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372025" w:rsidR="00655A7B" w:rsidP="00655A7B" w:rsidRDefault="00655A7B" w14:paraId="7F9E561E" w14:textId="77777777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EE Learning</w:t>
      </w:r>
      <w:r w:rsidRPr="00372025">
        <w:rPr>
          <w:b/>
          <w:sz w:val="28"/>
          <w:szCs w:val="28"/>
        </w:rPr>
        <w:t xml:space="preserve"> Program</w:t>
      </w:r>
    </w:p>
    <w:p w:rsidRPr="00372025" w:rsidR="00655A7B" w:rsidP="5BFAF494" w:rsidRDefault="00655A7B" w14:paraId="785AAC04" w14:textId="0810A4A2">
      <w:pPr>
        <w:jc w:val="center"/>
        <w:rPr>
          <w:b w:val="1"/>
          <w:bCs w:val="1"/>
          <w:sz w:val="28"/>
          <w:szCs w:val="28"/>
        </w:rPr>
      </w:pPr>
      <w:r w:rsidRPr="5BFAF494" w:rsidR="00655A7B">
        <w:rPr>
          <w:b w:val="1"/>
          <w:bCs w:val="1"/>
          <w:sz w:val="28"/>
          <w:szCs w:val="28"/>
        </w:rPr>
        <w:t xml:space="preserve">Implementation </w:t>
      </w:r>
      <w:r w:rsidRPr="5BFAF494" w:rsidR="00655A7B">
        <w:rPr>
          <w:b w:val="1"/>
          <w:bCs w:val="1"/>
          <w:sz w:val="28"/>
          <w:szCs w:val="28"/>
        </w:rPr>
        <w:t xml:space="preserve">Feedback Diary </w:t>
      </w:r>
    </w:p>
    <w:p w:rsidR="00655A7B" w:rsidP="00655A7B" w:rsidRDefault="00655A7B" w14:paraId="4985FDAE" w14:textId="77777777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eachers </w:t>
      </w:r>
    </w:p>
    <w:p w:rsidR="00655A7B" w:rsidP="00655A7B" w:rsidRDefault="00655A7B" w14:paraId="3461C92A" w14:textId="77777777">
      <w:pPr>
        <w:rPr>
          <w:b/>
          <w:sz w:val="28"/>
          <w:szCs w:val="28"/>
        </w:rPr>
      </w:pPr>
    </w:p>
    <w:p w:rsidR="00655A7B" w:rsidP="00655A7B" w:rsidRDefault="00655A7B" w14:paraId="266F18A4" w14:textId="77777777">
      <w:pPr>
        <w:rPr>
          <w:b/>
          <w:sz w:val="28"/>
          <w:szCs w:val="28"/>
        </w:rPr>
      </w:pPr>
    </w:p>
    <w:p w:rsidR="00655A7B" w:rsidP="00655A7B" w:rsidRDefault="00655A7B" w14:paraId="0F1110E4" w14:textId="77777777">
      <w:pPr>
        <w:rPr>
          <w:b/>
          <w:sz w:val="28"/>
          <w:szCs w:val="28"/>
        </w:rPr>
      </w:pPr>
    </w:p>
    <w:p w:rsidR="00655A7B" w:rsidP="00655A7B" w:rsidRDefault="00655A7B" w14:paraId="1CC1AEFB" w14:textId="77777777">
      <w:pPr>
        <w:rPr>
          <w:b/>
          <w:sz w:val="28"/>
          <w:szCs w:val="28"/>
        </w:rPr>
      </w:pPr>
      <w:bookmarkStart w:name="_GoBack" w:id="0"/>
      <w:bookmarkEnd w:id="0"/>
    </w:p>
    <w:p w:rsidR="00655A7B" w:rsidP="00655A7B" w:rsidRDefault="00655A7B" w14:paraId="4D6296D8" w14:textId="77777777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EE LEARNING </w:t>
      </w:r>
      <w:r w:rsidRPr="009D49DB">
        <w:rPr>
          <w:b/>
          <w:sz w:val="28"/>
          <w:szCs w:val="28"/>
        </w:rPr>
        <w:t>TEACHER</w:t>
      </w:r>
      <w:r>
        <w:rPr>
          <w:b/>
          <w:sz w:val="28"/>
          <w:szCs w:val="28"/>
        </w:rPr>
        <w:t xml:space="preserve"> NAME_</w:t>
      </w:r>
      <w:r w:rsidRPr="009D49DB">
        <w:rPr>
          <w:b/>
          <w:sz w:val="28"/>
          <w:szCs w:val="28"/>
        </w:rPr>
        <w:t>___</w:t>
      </w:r>
      <w:r>
        <w:rPr>
          <w:b/>
          <w:sz w:val="28"/>
          <w:szCs w:val="28"/>
        </w:rPr>
        <w:softHyphen/>
      </w:r>
      <w:r>
        <w:rPr>
          <w:b/>
          <w:sz w:val="28"/>
          <w:szCs w:val="28"/>
        </w:rPr>
        <w:softHyphen/>
      </w:r>
      <w:r>
        <w:rPr>
          <w:b/>
          <w:sz w:val="28"/>
          <w:szCs w:val="28"/>
        </w:rPr>
        <w:softHyphen/>
      </w:r>
      <w:r>
        <w:rPr>
          <w:b/>
          <w:sz w:val="28"/>
          <w:szCs w:val="28"/>
        </w:rPr>
        <w:softHyphen/>
      </w:r>
      <w:r>
        <w:rPr>
          <w:b/>
          <w:sz w:val="28"/>
          <w:szCs w:val="28"/>
        </w:rPr>
        <w:softHyphen/>
      </w:r>
      <w:r>
        <w:rPr>
          <w:b/>
          <w:sz w:val="28"/>
          <w:szCs w:val="28"/>
        </w:rPr>
        <w:softHyphen/>
      </w:r>
      <w:r>
        <w:rPr>
          <w:b/>
          <w:sz w:val="28"/>
          <w:szCs w:val="28"/>
        </w:rPr>
        <w:softHyphen/>
      </w:r>
      <w:r>
        <w:rPr>
          <w:b/>
          <w:sz w:val="28"/>
          <w:szCs w:val="28"/>
        </w:rPr>
        <w:softHyphen/>
        <w:t>___________________________</w:t>
      </w:r>
    </w:p>
    <w:p w:rsidR="00655A7B" w:rsidP="00655A7B" w:rsidRDefault="00655A7B" w14:paraId="5A41B721" w14:textId="77777777">
      <w:pPr>
        <w:rPr>
          <w:b/>
          <w:sz w:val="28"/>
          <w:szCs w:val="28"/>
        </w:rPr>
      </w:pPr>
    </w:p>
    <w:p w:rsidR="00655A7B" w:rsidP="00655A7B" w:rsidRDefault="00655A7B" w14:paraId="261B64F3" w14:textId="77777777">
      <w:pPr>
        <w:rPr>
          <w:b/>
          <w:sz w:val="28"/>
          <w:szCs w:val="28"/>
        </w:rPr>
      </w:pPr>
    </w:p>
    <w:p w:rsidR="00655A7B" w:rsidP="00655A7B" w:rsidRDefault="00655A7B" w14:paraId="03FC90B4" w14:textId="77777777">
      <w:pPr>
        <w:rPr>
          <w:b/>
          <w:sz w:val="28"/>
          <w:szCs w:val="28"/>
        </w:rPr>
      </w:pPr>
      <w:r>
        <w:rPr>
          <w:b/>
          <w:sz w:val="28"/>
          <w:szCs w:val="28"/>
        </w:rPr>
        <w:t>SCHOOL____________________________________________________</w:t>
      </w:r>
    </w:p>
    <w:p w:rsidR="00655A7B" w:rsidP="00655A7B" w:rsidRDefault="00655A7B" w14:paraId="0B47F561" w14:textId="77777777">
      <w:pPr>
        <w:rPr>
          <w:b/>
          <w:sz w:val="28"/>
          <w:szCs w:val="28"/>
        </w:rPr>
      </w:pPr>
    </w:p>
    <w:p w:rsidR="00655A7B" w:rsidP="00655A7B" w:rsidRDefault="00655A7B" w14:paraId="629D2F40" w14:textId="77777777">
      <w:pPr>
        <w:rPr>
          <w:b/>
          <w:sz w:val="28"/>
          <w:szCs w:val="28"/>
        </w:rPr>
      </w:pPr>
    </w:p>
    <w:p w:rsidR="00655A7B" w:rsidP="00655A7B" w:rsidRDefault="00655A7B" w14:paraId="432AA01D" w14:textId="77777777">
      <w:pPr>
        <w:rPr>
          <w:b/>
          <w:sz w:val="28"/>
          <w:szCs w:val="28"/>
        </w:rPr>
      </w:pPr>
      <w:r w:rsidRPr="009D49DB">
        <w:rPr>
          <w:b/>
          <w:sz w:val="28"/>
          <w:szCs w:val="28"/>
        </w:rPr>
        <w:t>GRADE</w:t>
      </w:r>
      <w:r>
        <w:rPr>
          <w:b/>
          <w:sz w:val="28"/>
          <w:szCs w:val="28"/>
        </w:rPr>
        <w:t>_</w:t>
      </w:r>
      <w:r w:rsidRPr="009D49DB">
        <w:rPr>
          <w:b/>
          <w:sz w:val="28"/>
          <w:szCs w:val="28"/>
        </w:rPr>
        <w:t>____</w:t>
      </w:r>
      <w:r>
        <w:rPr>
          <w:b/>
          <w:sz w:val="28"/>
          <w:szCs w:val="28"/>
        </w:rPr>
        <w:t>________________________________________________</w:t>
      </w:r>
    </w:p>
    <w:p w:rsidRPr="009D49DB" w:rsidR="00655A7B" w:rsidP="00655A7B" w:rsidRDefault="00655A7B" w14:paraId="554D47A9" w14:textId="77777777">
      <w:pPr>
        <w:rPr>
          <w:b/>
          <w:sz w:val="28"/>
          <w:szCs w:val="28"/>
        </w:rPr>
      </w:pPr>
    </w:p>
    <w:p w:rsidR="00655A7B" w:rsidP="00655A7B" w:rsidRDefault="00655A7B" w14:paraId="10C2F10B" w14:textId="77777777">
      <w:pPr>
        <w:rPr>
          <w:b/>
          <w:sz w:val="28"/>
          <w:szCs w:val="28"/>
        </w:rPr>
      </w:pPr>
    </w:p>
    <w:p w:rsidR="00655A7B" w:rsidP="00655A7B" w:rsidRDefault="00655A7B" w14:paraId="21A5F3E3" w14:textId="77777777">
      <w:pPr>
        <w:jc w:val="center"/>
        <w:rPr>
          <w:b/>
          <w:sz w:val="28"/>
          <w:szCs w:val="28"/>
        </w:rPr>
      </w:pPr>
    </w:p>
    <w:p w:rsidR="00655A7B" w:rsidP="00655A7B" w:rsidRDefault="00655A7B" w14:paraId="768A0A7A" w14:textId="77777777">
      <w:pPr>
        <w:jc w:val="center"/>
        <w:rPr>
          <w:b/>
          <w:sz w:val="28"/>
          <w:szCs w:val="28"/>
        </w:rPr>
      </w:pPr>
    </w:p>
    <w:p w:rsidR="00655A7B" w:rsidP="00655A7B" w:rsidRDefault="00655A7B" w14:paraId="28C0E14F" w14:textId="77777777">
      <w:pPr>
        <w:jc w:val="center"/>
        <w:rPr>
          <w:b/>
          <w:sz w:val="28"/>
          <w:szCs w:val="28"/>
        </w:rPr>
      </w:pPr>
    </w:p>
    <w:p w:rsidR="00655A7B" w:rsidP="00655A7B" w:rsidRDefault="00655A7B" w14:paraId="0A905843" w14:textId="77777777">
      <w:pPr>
        <w:jc w:val="center"/>
        <w:rPr>
          <w:b/>
          <w:sz w:val="28"/>
          <w:szCs w:val="28"/>
        </w:rPr>
      </w:pPr>
    </w:p>
    <w:p w:rsidR="00655A7B" w:rsidP="00655A7B" w:rsidRDefault="00655A7B" w14:paraId="5E96BD88" w14:textId="77777777">
      <w:pPr>
        <w:jc w:val="center"/>
        <w:rPr>
          <w:b/>
          <w:sz w:val="28"/>
          <w:szCs w:val="28"/>
        </w:rPr>
      </w:pPr>
    </w:p>
    <w:p w:rsidRPr="00372025" w:rsidR="00655A7B" w:rsidP="00655A7B" w:rsidRDefault="00655A7B" w14:paraId="57F1F747" w14:textId="3CEFFCBA">
      <w:pPr>
        <w:jc w:val="center"/>
        <w:rPr>
          <w:b/>
          <w:sz w:val="28"/>
          <w:szCs w:val="28"/>
        </w:rPr>
      </w:pPr>
    </w:p>
    <w:p w:rsidR="00655A7B" w:rsidP="00655A7B" w:rsidRDefault="00655A7B" w14:paraId="78A835B5" w14:textId="77777777">
      <w:pPr>
        <w:spacing w:after="200" w:line="240" w:lineRule="auto"/>
        <w:rPr>
          <w:sz w:val="24"/>
        </w:rPr>
      </w:pPr>
    </w:p>
    <w:p w:rsidR="00655A7B" w:rsidP="00655A7B" w:rsidRDefault="00655A7B" w14:paraId="68215591" w14:textId="77777777">
      <w:pPr>
        <w:rPr>
          <w:sz w:val="24"/>
        </w:rPr>
      </w:pPr>
    </w:p>
    <w:p w:rsidR="5BFAF494" w:rsidRDefault="5BFAF494" w14:paraId="48FF8A59" w14:textId="00D5B024">
      <w:r>
        <w:br w:type="page"/>
      </w:r>
    </w:p>
    <w:p w:rsidR="00655A7B" w:rsidP="00655A7B" w:rsidRDefault="00655A7B" w14:paraId="61DC7C68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5179537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629D8EBA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lastRenderedPageBreak/>
              <w:t xml:space="preserve">Week 1 - Chapter 1 - Learning Experience 1 - Exploring Kindness  </w:t>
            </w:r>
          </w:p>
        </w:tc>
      </w:tr>
      <w:tr w:rsidRPr="00140F2E" w:rsidR="00655A7B" w:rsidTr="00BB216E" w14:paraId="59CC32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368379D5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6CE5C169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4539BB9A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52DED07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48F171E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71AB759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4301E98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09B17549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77ED1A6D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5E1BCE8B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6BCF899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BB216E" w:rsidRDefault="00655A7B" w14:paraId="13DDDFD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BB216E" w:rsidRDefault="00655A7B" w14:paraId="41E1E6BE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BB216E" w:rsidRDefault="00655A7B" w14:paraId="125DEF7A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BB216E" w:rsidRDefault="00655A7B" w14:paraId="38B8D6B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2612EC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3EF75F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BB216E" w:rsidRDefault="00655A7B" w14:paraId="3315DB1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BB216E" w:rsidRDefault="00655A7B" w14:paraId="6882645B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BB216E" w:rsidRDefault="00655A7B" w14:paraId="6D50EBF2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BB216E" w:rsidRDefault="00655A7B" w14:paraId="54788A8A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BB216E" w:rsidRDefault="00655A7B" w14:paraId="2F67B211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3826F9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4A3182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BB216E" w:rsidRDefault="00655A7B" w14:paraId="686AEB5C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BB216E" w:rsidRDefault="00655A7B" w14:paraId="68D41DD5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BB216E" w:rsidRDefault="00655A7B" w14:paraId="2C89666C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BB216E" w:rsidRDefault="00655A7B" w14:paraId="2E2B023F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7C7E51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3B68B430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3AD56E9A" w14:textId="77777777">
            <w:pPr>
              <w:rPr>
                <w:rFonts w:cs="Arial"/>
                <w:szCs w:val="22"/>
              </w:rPr>
            </w:pPr>
          </w:p>
          <w:p w:rsidRPr="00B30310" w:rsidR="00655A7B" w:rsidP="00BB216E" w:rsidRDefault="00655A7B" w14:paraId="2900E9A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230F9D9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291E0E2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0112265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3055C394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653CD4C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69BC2E6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734DD01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0B349039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7A8D7F0B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214FCCDF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655A7B" w:rsidP="00BB216E" w:rsidRDefault="00655A7B" w14:paraId="0D7354DE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C8B7190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2C905B89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39144F6B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5B377BA2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7A8EE5CB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571284D2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1CBAACF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150FDDBF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4C1FAC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4089A179" w14:textId="77777777">
            <w:pPr>
              <w:rPr>
                <w:rFonts w:cs="Arial"/>
                <w:szCs w:val="22"/>
              </w:rPr>
            </w:pPr>
          </w:p>
          <w:p w:rsidRPr="00B30310" w:rsidR="00655A7B" w:rsidP="00BB216E" w:rsidRDefault="00655A7B" w14:paraId="7B04657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72B55D25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32C3494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08DE235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4CFED3E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671495E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BC73C8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45699B59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BB216E" w:rsidRDefault="00655A7B" w14:paraId="7F7987C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745B1DC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669273E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1B75FEBA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18B9DED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2DA5C91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55A8326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7637F872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5C431CE8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BB216E" w:rsidRDefault="00655A7B" w14:paraId="15B8D4EA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BB216E" w:rsidRDefault="00655A7B" w14:paraId="6ECCC64F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BB216E" w:rsidRDefault="00655A7B" w14:paraId="40E0B278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BB216E" w:rsidRDefault="00655A7B" w14:paraId="072B837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BB216E" w:rsidRDefault="00655A7B" w14:paraId="2B5FD004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15BBE420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642B5BB7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6E6A6F3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043A8FB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1BCB0A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30A35C5C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061B0A52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5667978C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5F2DB2B2" w14:textId="77777777"/>
          <w:p w:rsidR="00655A7B" w:rsidP="00BB216E" w:rsidRDefault="00655A7B" w14:paraId="772D3286" w14:textId="77777777">
            <w:r>
              <w:t>Comments:</w:t>
            </w:r>
          </w:p>
          <w:p w:rsidRPr="00B30310" w:rsidR="00655A7B" w:rsidP="00BB216E" w:rsidRDefault="00655A7B" w14:paraId="1BF8330C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6195EBB5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57564B77" w14:textId="77777777">
            <w:r>
              <w:t xml:space="preserve"> Would you implement this learning experience again?    </w:t>
            </w:r>
          </w:p>
          <w:p w:rsidR="00655A7B" w:rsidP="00BB216E" w:rsidRDefault="00655A7B" w14:paraId="2499EFDF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4093F71B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077BB063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2F2A76D2" w14:textId="77777777"/>
          <w:p w:rsidR="00655A7B" w:rsidP="00BB216E" w:rsidRDefault="00655A7B" w14:paraId="0B1D1A41" w14:textId="77777777">
            <w:r>
              <w:t>Comments:</w:t>
            </w:r>
          </w:p>
          <w:p w:rsidR="00655A7B" w:rsidP="00BB216E" w:rsidRDefault="00655A7B" w14:paraId="7684D96C" w14:textId="77777777"/>
        </w:tc>
      </w:tr>
      <w:tr w:rsidRPr="007E43C0" w:rsidR="00655A7B" w:rsidTr="00BB216E" w14:paraId="5F6182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4F80791C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0EB318C4" w14:textId="77777777"/>
          <w:p w:rsidRPr="007E43C0" w:rsidR="00655A7B" w:rsidP="00BB216E" w:rsidRDefault="00655A7B" w14:paraId="07C9D8C5" w14:textId="77777777"/>
          <w:p w:rsidR="00655A7B" w:rsidP="00BB216E" w:rsidRDefault="00655A7B" w14:paraId="658DAE91" w14:textId="77777777"/>
          <w:p w:rsidR="00655A7B" w:rsidP="00BB216E" w:rsidRDefault="00655A7B" w14:paraId="076EE8F1" w14:textId="77777777"/>
          <w:p w:rsidR="00655A7B" w:rsidP="00BB216E" w:rsidRDefault="00655A7B" w14:paraId="44EB071E" w14:textId="77777777"/>
          <w:p w:rsidRPr="007E43C0" w:rsidR="00655A7B" w:rsidP="00BB216E" w:rsidRDefault="00655A7B" w14:paraId="077CF221" w14:textId="77777777"/>
        </w:tc>
      </w:tr>
      <w:tr w:rsidRPr="007E43C0" w:rsidR="00655A7B" w:rsidTr="00BB216E" w14:paraId="47105B79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3AD85047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178C7D3A" w14:textId="77777777"/>
          <w:p w:rsidR="00655A7B" w:rsidP="00BB216E" w:rsidRDefault="00655A7B" w14:paraId="03ACCDDA" w14:textId="77777777"/>
          <w:p w:rsidR="00655A7B" w:rsidP="00BB216E" w:rsidRDefault="00655A7B" w14:paraId="1761C504" w14:textId="77777777"/>
          <w:p w:rsidR="00655A7B" w:rsidP="00BB216E" w:rsidRDefault="00655A7B" w14:paraId="1CCFF35C" w14:textId="77777777"/>
          <w:p w:rsidR="00655A7B" w:rsidP="00BB216E" w:rsidRDefault="00655A7B" w14:paraId="70B7E025" w14:textId="77777777"/>
          <w:p w:rsidR="00655A7B" w:rsidP="00BB216E" w:rsidRDefault="00655A7B" w14:paraId="591ECF78" w14:textId="77777777"/>
          <w:p w:rsidR="00655A7B" w:rsidP="00BB216E" w:rsidRDefault="00655A7B" w14:paraId="0E0A1B51" w14:textId="77777777"/>
          <w:p w:rsidRPr="007E43C0" w:rsidR="00655A7B" w:rsidP="00BB216E" w:rsidRDefault="00655A7B" w14:paraId="34C6BB68" w14:textId="77777777">
            <w:pPr>
              <w:rPr>
                <w:highlight w:val="yellow"/>
              </w:rPr>
            </w:pPr>
          </w:p>
        </w:tc>
      </w:tr>
    </w:tbl>
    <w:p w:rsidR="00655A7B" w:rsidP="00655A7B" w:rsidRDefault="00655A7B" w14:paraId="599210DD" w14:textId="77777777">
      <w:pPr>
        <w:rPr>
          <w:sz w:val="24"/>
        </w:rPr>
      </w:pPr>
    </w:p>
    <w:p w:rsidR="00655A7B" w:rsidP="00655A7B" w:rsidRDefault="00655A7B" w14:paraId="539DDB4E" w14:textId="77777777">
      <w:pPr>
        <w:rPr>
          <w:sz w:val="24"/>
        </w:rPr>
        <w:sectPr w:rsidR="00655A7B" w:rsidSect="003803C1">
          <w:headerReference w:type="default" r:id="rId11"/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2FC0320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69F32430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2 - Chapter 1 - Learning Experience 2 – CLASS AGREEMENTS  </w:t>
            </w:r>
          </w:p>
        </w:tc>
      </w:tr>
      <w:tr w:rsidRPr="00140F2E" w:rsidR="00655A7B" w:rsidTr="00BB216E" w14:paraId="64C95D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7B4B5821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1480EF4A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3168A2C1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16389AC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1496CE3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7872BCF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07A3992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1C100485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2D8A1139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24C3864F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7C044CE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BB216E" w:rsidRDefault="00655A7B" w14:paraId="4C082432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BB216E" w:rsidRDefault="00655A7B" w14:paraId="6F6174FE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BB216E" w:rsidRDefault="00655A7B" w14:paraId="08D2248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BB216E" w:rsidRDefault="00655A7B" w14:paraId="00CFB9B1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3C1377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51E3AA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BB216E" w:rsidRDefault="00655A7B" w14:paraId="2613B693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BB216E" w:rsidRDefault="00655A7B" w14:paraId="5D4FF1D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BB216E" w:rsidRDefault="00655A7B" w14:paraId="5EFD3658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BB216E" w:rsidRDefault="00655A7B" w14:paraId="331AB02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BB216E" w:rsidRDefault="00655A7B" w14:paraId="21E39385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329F0B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1A8001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BB216E" w:rsidRDefault="00655A7B" w14:paraId="3BB8F9A7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BB216E" w:rsidRDefault="00655A7B" w14:paraId="424E5642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BB216E" w:rsidRDefault="00655A7B" w14:paraId="524FEC9B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BB216E" w:rsidRDefault="00655A7B" w14:paraId="5F34CCD9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0BB621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2A37D586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3B07336C" w14:textId="77777777">
            <w:pPr>
              <w:rPr>
                <w:rFonts w:cs="Arial"/>
                <w:szCs w:val="22"/>
              </w:rPr>
            </w:pPr>
          </w:p>
          <w:p w:rsidRPr="00B30310" w:rsidR="00655A7B" w:rsidP="00BB216E" w:rsidRDefault="00655A7B" w14:paraId="1E4C837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785D104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2547352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37CF41F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25231D1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4F1FCC3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11E9C05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4F853840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44CBDD3F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5BF3863D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2871AF86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655A7B" w:rsidP="00BB216E" w:rsidRDefault="00655A7B" w14:paraId="2C676798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5FE09BD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4DC85121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8DD450B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7BAE799B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6F7C1B81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073808CC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1A3A980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651CBAE4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126990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54E6AD77" w14:textId="77777777">
            <w:pPr>
              <w:rPr>
                <w:rFonts w:cs="Arial"/>
                <w:szCs w:val="22"/>
              </w:rPr>
            </w:pPr>
          </w:p>
          <w:p w:rsidRPr="00B30310" w:rsidR="00655A7B" w:rsidP="00BB216E" w:rsidRDefault="00655A7B" w14:paraId="30998A2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0D56689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46F741F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16A9B9A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BB216E" w:rsidRDefault="00655A7B" w14:paraId="084331B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14D7770D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28FEF654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583CCEBA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BB216E" w:rsidRDefault="00655A7B" w14:paraId="2FD3AA1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6630D2C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7A12EC6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430398D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7C0B21C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521BDFE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2EB23A4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76DE9062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5355F14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BB216E" w:rsidRDefault="00655A7B" w14:paraId="2315ACA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BB216E" w:rsidRDefault="00655A7B" w14:paraId="118E1CB4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BB216E" w:rsidRDefault="00655A7B" w14:paraId="13EFCD2E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BB216E" w:rsidRDefault="00655A7B" w14:paraId="719F227E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BB216E" w:rsidRDefault="00655A7B" w14:paraId="00FB323D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3FC30861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38255040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0A84727B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16289A40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294A24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0671A184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504DE685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5791648A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7FCAF55E" w14:textId="77777777"/>
          <w:p w:rsidR="00655A7B" w:rsidP="00BB216E" w:rsidRDefault="00655A7B" w14:paraId="2834254A" w14:textId="77777777">
            <w:r>
              <w:t>Comments:</w:t>
            </w:r>
          </w:p>
          <w:p w:rsidRPr="00B30310" w:rsidR="00655A7B" w:rsidP="00BB216E" w:rsidRDefault="00655A7B" w14:paraId="73875162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0D0C2E43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1C56AFF7" w14:textId="77777777">
            <w:r>
              <w:t xml:space="preserve"> Would you implement this learning experience again?    </w:t>
            </w:r>
          </w:p>
          <w:p w:rsidR="00655A7B" w:rsidP="00BB216E" w:rsidRDefault="00655A7B" w14:paraId="44A96003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30D51F4B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7B1E4FAB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54E341A4" w14:textId="77777777"/>
          <w:p w:rsidR="00655A7B" w:rsidP="00BB216E" w:rsidRDefault="00655A7B" w14:paraId="2D5A076C" w14:textId="77777777">
            <w:r>
              <w:t>Comments:</w:t>
            </w:r>
          </w:p>
          <w:p w:rsidR="00655A7B" w:rsidP="00BB216E" w:rsidRDefault="00655A7B" w14:paraId="71DB81B7" w14:textId="77777777"/>
        </w:tc>
      </w:tr>
      <w:tr w:rsidRPr="007E43C0" w:rsidR="00655A7B" w:rsidTr="00BB216E" w14:paraId="4606F4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27577FA8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62C9162A" w14:textId="77777777"/>
          <w:p w:rsidRPr="007E43C0" w:rsidR="00655A7B" w:rsidP="00BB216E" w:rsidRDefault="00655A7B" w14:paraId="576423B2" w14:textId="77777777"/>
          <w:p w:rsidR="00655A7B" w:rsidP="00BB216E" w:rsidRDefault="00655A7B" w14:paraId="37BA46B8" w14:textId="77777777"/>
          <w:p w:rsidR="00655A7B" w:rsidP="00BB216E" w:rsidRDefault="00655A7B" w14:paraId="0037DFA2" w14:textId="77777777"/>
          <w:p w:rsidR="00655A7B" w:rsidP="00BB216E" w:rsidRDefault="00655A7B" w14:paraId="7A8AF4B5" w14:textId="77777777"/>
          <w:p w:rsidRPr="007E43C0" w:rsidR="00655A7B" w:rsidP="00BB216E" w:rsidRDefault="00655A7B" w14:paraId="3FDAC010" w14:textId="77777777"/>
        </w:tc>
      </w:tr>
      <w:tr w:rsidRPr="007E43C0" w:rsidR="00655A7B" w:rsidTr="00BB216E" w14:paraId="59739A72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13EC8DF7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750F01BD" w14:textId="77777777"/>
          <w:p w:rsidR="00655A7B" w:rsidP="00BB216E" w:rsidRDefault="00655A7B" w14:paraId="5BC294AA" w14:textId="77777777"/>
          <w:p w:rsidR="00655A7B" w:rsidP="00BB216E" w:rsidRDefault="00655A7B" w14:paraId="52CE11E7" w14:textId="77777777"/>
          <w:p w:rsidR="00655A7B" w:rsidP="00BB216E" w:rsidRDefault="00655A7B" w14:paraId="4691A415" w14:textId="77777777"/>
          <w:p w:rsidR="00655A7B" w:rsidP="00BB216E" w:rsidRDefault="00655A7B" w14:paraId="5C509950" w14:textId="77777777"/>
          <w:p w:rsidR="00655A7B" w:rsidP="00BB216E" w:rsidRDefault="00655A7B" w14:paraId="1B166A2E" w14:textId="77777777"/>
          <w:p w:rsidR="00655A7B" w:rsidP="00BB216E" w:rsidRDefault="00655A7B" w14:paraId="45F43190" w14:textId="77777777"/>
          <w:p w:rsidRPr="007E43C0" w:rsidR="00655A7B" w:rsidP="00BB216E" w:rsidRDefault="00655A7B" w14:paraId="441E4CC2" w14:textId="77777777">
            <w:pPr>
              <w:rPr>
                <w:highlight w:val="yellow"/>
              </w:rPr>
            </w:pPr>
          </w:p>
        </w:tc>
      </w:tr>
    </w:tbl>
    <w:p w:rsidR="00655A7B" w:rsidP="00655A7B" w:rsidRDefault="00655A7B" w14:paraId="29B832E5" w14:textId="77777777">
      <w:pPr>
        <w:rPr>
          <w:sz w:val="24"/>
        </w:rPr>
        <w:sectPr w:rsidR="00655A7B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05B4C14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1A854500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3 - Chapter 1 - Learning Experience 3– Practicing kindness  </w:t>
            </w:r>
          </w:p>
        </w:tc>
      </w:tr>
      <w:tr w:rsidRPr="00140F2E" w:rsidR="00655A7B" w:rsidTr="00BB216E" w14:paraId="3A4813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0266B38F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3903195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46F0E944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2331B67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4530AD4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77740DF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0E1F32E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7A32F21F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0F7F9816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2CFA2B2E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655A7B" w:rsidRDefault="00655A7B" w14:paraId="14575D7A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655A7B" w:rsidRDefault="00655A7B" w14:paraId="76A9DC0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655A7B" w:rsidRDefault="00655A7B" w14:paraId="6D6AAFB0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655A7B" w:rsidRDefault="00655A7B" w14:paraId="30E2E727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655A7B" w:rsidRDefault="00655A7B" w14:paraId="0BCA928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7563B9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0DD064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655A7B" w:rsidRDefault="00655A7B" w14:paraId="0EB60055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655A7B" w:rsidRDefault="00655A7B" w14:paraId="7737638A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655A7B" w:rsidRDefault="00655A7B" w14:paraId="22F29AD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655A7B" w:rsidRDefault="00655A7B" w14:paraId="502B3818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655A7B" w:rsidRDefault="00655A7B" w14:paraId="2513D29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048233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12096C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655A7B" w:rsidRDefault="00655A7B" w14:paraId="0E926E18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655A7B" w:rsidRDefault="00655A7B" w14:paraId="22963AEE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655A7B" w:rsidRDefault="00655A7B" w14:paraId="785F7661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655A7B" w:rsidRDefault="00655A7B" w14:paraId="014D50BE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79FFBA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5DF0DCBA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7C50A6DE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3D1E8C5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57FA721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3DF8CF8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0D3F283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4AF6B79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75ED43F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2A55321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216FBB2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566AB6DB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56F5CF8A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2F27D520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655A7B" w:rsidP="00BB216E" w:rsidRDefault="00655A7B" w14:paraId="2627E6FF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63D58B38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24AC13B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58E3BEC3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341A1FDF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69459077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2CC418FF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5E41AD2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62A13A2D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345FE2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189DBFF0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76D9282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03E796A7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668B36A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05BC37B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20B1AD1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5B4AF84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6623348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6FA2E121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655A7B" w:rsidRDefault="00655A7B" w14:paraId="56A390C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5BF5B10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7B96379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4CE02720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4E49CD2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0050BC99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06DD255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5D727D01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0C326B01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655A7B" w:rsidRDefault="00655A7B" w14:paraId="053FBE76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655A7B" w:rsidRDefault="00655A7B" w14:paraId="797A7813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655A7B" w:rsidRDefault="00655A7B" w14:paraId="6A5D6E7B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655A7B" w:rsidRDefault="00655A7B" w14:paraId="1D644F02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655A7B" w:rsidRDefault="00655A7B" w14:paraId="2C37CFE7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742F920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600210D3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4A4C5946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6E09BE79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25BA34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6CED438E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65458217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369C8E96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2F16EF5A" w14:textId="77777777"/>
          <w:p w:rsidR="00655A7B" w:rsidP="00BB216E" w:rsidRDefault="00655A7B" w14:paraId="1DE927E3" w14:textId="77777777">
            <w:r>
              <w:t>Comments:</w:t>
            </w:r>
          </w:p>
          <w:p w:rsidRPr="00B30310" w:rsidR="00655A7B" w:rsidP="00BB216E" w:rsidRDefault="00655A7B" w14:paraId="14AC014A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760CBB9D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738A2ED0" w14:textId="77777777">
            <w:r>
              <w:t xml:space="preserve"> Would you implement this learning experience again?    </w:t>
            </w:r>
          </w:p>
          <w:p w:rsidR="00655A7B" w:rsidP="00BB216E" w:rsidRDefault="00655A7B" w14:paraId="1732D46E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140C44F9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35BEC319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724F6A39" w14:textId="77777777"/>
          <w:p w:rsidR="00655A7B" w:rsidP="00BB216E" w:rsidRDefault="00655A7B" w14:paraId="6BAB0C3C" w14:textId="77777777">
            <w:r>
              <w:t>Comments:</w:t>
            </w:r>
          </w:p>
          <w:p w:rsidR="00655A7B" w:rsidP="00BB216E" w:rsidRDefault="00655A7B" w14:paraId="1C0139A2" w14:textId="77777777"/>
        </w:tc>
      </w:tr>
      <w:tr w:rsidRPr="007E43C0" w:rsidR="00655A7B" w:rsidTr="00BB216E" w14:paraId="1F164E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618665FA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7C03100B" w14:textId="77777777"/>
          <w:p w:rsidRPr="007E43C0" w:rsidR="00655A7B" w:rsidP="00BB216E" w:rsidRDefault="00655A7B" w14:paraId="1C8B693D" w14:textId="77777777"/>
          <w:p w:rsidR="00655A7B" w:rsidP="00BB216E" w:rsidRDefault="00655A7B" w14:paraId="2B510AB9" w14:textId="77777777"/>
          <w:p w:rsidR="00655A7B" w:rsidP="00BB216E" w:rsidRDefault="00655A7B" w14:paraId="5F153292" w14:textId="77777777"/>
          <w:p w:rsidR="00655A7B" w:rsidP="00BB216E" w:rsidRDefault="00655A7B" w14:paraId="4B42034C" w14:textId="77777777"/>
          <w:p w:rsidRPr="007E43C0" w:rsidR="00655A7B" w:rsidP="00BB216E" w:rsidRDefault="00655A7B" w14:paraId="3E8568E7" w14:textId="77777777"/>
        </w:tc>
      </w:tr>
      <w:tr w:rsidRPr="007E43C0" w:rsidR="00655A7B" w:rsidTr="00BB216E" w14:paraId="7A0552BB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35C0AE52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3BEC4134" w14:textId="77777777"/>
          <w:p w:rsidR="00655A7B" w:rsidP="00BB216E" w:rsidRDefault="00655A7B" w14:paraId="718E3151" w14:textId="77777777"/>
          <w:p w:rsidR="00655A7B" w:rsidP="00BB216E" w:rsidRDefault="00655A7B" w14:paraId="7706F0ED" w14:textId="77777777"/>
          <w:p w:rsidR="00655A7B" w:rsidP="00BB216E" w:rsidRDefault="00655A7B" w14:paraId="6055A1B7" w14:textId="77777777"/>
          <w:p w:rsidR="00655A7B" w:rsidP="00BB216E" w:rsidRDefault="00655A7B" w14:paraId="5029DFCB" w14:textId="77777777"/>
          <w:p w:rsidR="00655A7B" w:rsidP="00BB216E" w:rsidRDefault="00655A7B" w14:paraId="717B4150" w14:textId="77777777"/>
          <w:p w:rsidR="00655A7B" w:rsidP="00BB216E" w:rsidRDefault="00655A7B" w14:paraId="2085A0B6" w14:textId="77777777"/>
          <w:p w:rsidRPr="007E43C0" w:rsidR="00655A7B" w:rsidP="00BB216E" w:rsidRDefault="00655A7B" w14:paraId="41732954" w14:textId="77777777">
            <w:pPr>
              <w:rPr>
                <w:highlight w:val="yellow"/>
              </w:rPr>
            </w:pPr>
          </w:p>
        </w:tc>
      </w:tr>
    </w:tbl>
    <w:p w:rsidR="00655A7B" w:rsidP="00655A7B" w:rsidRDefault="00655A7B" w14:paraId="3943BA42" w14:textId="77777777">
      <w:pPr>
        <w:rPr>
          <w:sz w:val="24"/>
        </w:rPr>
        <w:sectPr w:rsidR="00655A7B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0D8BE72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764D4639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4 - Chapter 1 - Learning Experience 4 – Kindness as an inner quality </w:t>
            </w:r>
          </w:p>
        </w:tc>
      </w:tr>
      <w:tr w:rsidRPr="00140F2E" w:rsidR="00655A7B" w:rsidTr="00BB216E" w14:paraId="69AE39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4B2F931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7B2BB87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5750B3E0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4E1181F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10B31E7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42A5B21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64E351B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5BD75A16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6FA7F846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19EC800E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655A7B" w:rsidRDefault="00655A7B" w14:paraId="20F95ED9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655A7B" w:rsidRDefault="00655A7B" w14:paraId="19B8626E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655A7B" w:rsidRDefault="00655A7B" w14:paraId="51A4E742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655A7B" w:rsidRDefault="00655A7B" w14:paraId="3E48ABE3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655A7B" w:rsidRDefault="00655A7B" w14:paraId="04F7064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13B95B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48F7A7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655A7B" w:rsidRDefault="00655A7B" w14:paraId="5FF4B67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655A7B" w:rsidRDefault="00655A7B" w14:paraId="4A0871A8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655A7B" w:rsidRDefault="00655A7B" w14:paraId="40FD1AF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655A7B" w:rsidRDefault="00655A7B" w14:paraId="49013766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655A7B" w:rsidRDefault="00655A7B" w14:paraId="4EB71593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60C39A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4B002C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655A7B" w:rsidRDefault="00655A7B" w14:paraId="60C3F290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655A7B" w:rsidRDefault="00655A7B" w14:paraId="583D77B2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655A7B" w:rsidRDefault="00655A7B" w14:paraId="4925CB65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655A7B" w:rsidRDefault="00655A7B" w14:paraId="49F8B277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606BFD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7FC325E2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7C913CB8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6AD3552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4876B22D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0C9E4FA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306365D5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704668E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58326B0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2141164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5901869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2A959ABD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485E0180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596C7838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please explain.  </w:t>
            </w:r>
          </w:p>
          <w:p w:rsidR="00655A7B" w:rsidP="00BB216E" w:rsidRDefault="00655A7B" w14:paraId="314CEBB0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6EFA95A1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E4B2166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434D0CB6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7DED86F8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1C5FC4AB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21088F3E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64CA5E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29D829DA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117C1C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428F613F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1192821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3C9625F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673A6A1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4705B30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40B1DAE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02269A3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1DF71DD4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2C400C6F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655A7B" w:rsidRDefault="00655A7B" w14:paraId="3029D49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4FCC9B2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77686D1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7C2E3AA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148E4D4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3237607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5F2516D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6169DC6E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353A60BF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655A7B" w:rsidRDefault="00655A7B" w14:paraId="1B9E51B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655A7B" w:rsidRDefault="00655A7B" w14:paraId="23B264A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655A7B" w:rsidRDefault="00655A7B" w14:paraId="0DCD105A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655A7B" w:rsidRDefault="00655A7B" w14:paraId="0EF8F576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655A7B" w:rsidRDefault="00655A7B" w14:paraId="7FED5C25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4FF5050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05CFCF9E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105C9899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4B56E1E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18D6DB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2CEADBC0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48FD28D2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3313D27D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1A7EC2DB" w14:textId="77777777"/>
          <w:p w:rsidR="00655A7B" w:rsidP="00BB216E" w:rsidRDefault="00655A7B" w14:paraId="0C05FCF1" w14:textId="77777777">
            <w:r>
              <w:t>Comments:</w:t>
            </w:r>
          </w:p>
          <w:p w:rsidRPr="00B30310" w:rsidR="00655A7B" w:rsidP="00BB216E" w:rsidRDefault="00655A7B" w14:paraId="5CC55190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0EEB943B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059C791A" w14:textId="77777777">
            <w:r>
              <w:t xml:space="preserve"> Would you implement this learning experience again?    </w:t>
            </w:r>
          </w:p>
          <w:p w:rsidR="00655A7B" w:rsidP="00BB216E" w:rsidRDefault="00655A7B" w14:paraId="5EDE95B6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1C225AF5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6D083BCC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6FEAF64B" w14:textId="77777777"/>
          <w:p w:rsidR="00655A7B" w:rsidP="00BB216E" w:rsidRDefault="00655A7B" w14:paraId="23F79EBF" w14:textId="77777777">
            <w:r>
              <w:t>Comments:</w:t>
            </w:r>
          </w:p>
          <w:p w:rsidR="00655A7B" w:rsidP="00BB216E" w:rsidRDefault="00655A7B" w14:paraId="6D91D6D5" w14:textId="77777777"/>
        </w:tc>
      </w:tr>
      <w:tr w:rsidRPr="007E43C0" w:rsidR="00655A7B" w:rsidTr="00BB216E" w14:paraId="2EA32E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7EA24FCE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33DC90C4" w14:textId="77777777"/>
          <w:p w:rsidRPr="007E43C0" w:rsidR="00655A7B" w:rsidP="00BB216E" w:rsidRDefault="00655A7B" w14:paraId="2FAA7DA8" w14:textId="77777777"/>
          <w:p w:rsidR="00655A7B" w:rsidP="00BB216E" w:rsidRDefault="00655A7B" w14:paraId="3AA35053" w14:textId="77777777"/>
          <w:p w:rsidR="00655A7B" w:rsidP="00BB216E" w:rsidRDefault="00655A7B" w14:paraId="264D6622" w14:textId="77777777"/>
          <w:p w:rsidR="00655A7B" w:rsidP="00BB216E" w:rsidRDefault="00655A7B" w14:paraId="0253E200" w14:textId="77777777"/>
          <w:p w:rsidRPr="007E43C0" w:rsidR="00655A7B" w:rsidP="00BB216E" w:rsidRDefault="00655A7B" w14:paraId="6711BD97" w14:textId="77777777"/>
        </w:tc>
      </w:tr>
      <w:tr w:rsidRPr="007E43C0" w:rsidR="00655A7B" w:rsidTr="00BB216E" w14:paraId="2E63D2AD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453859D8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1DDB9C4C" w14:textId="77777777"/>
          <w:p w:rsidR="00655A7B" w:rsidP="00BB216E" w:rsidRDefault="00655A7B" w14:paraId="0D07C782" w14:textId="77777777"/>
          <w:p w:rsidR="00655A7B" w:rsidP="00BB216E" w:rsidRDefault="00655A7B" w14:paraId="7E7D8D08" w14:textId="77777777"/>
          <w:p w:rsidR="00655A7B" w:rsidP="00BB216E" w:rsidRDefault="00655A7B" w14:paraId="31985EB3" w14:textId="77777777"/>
          <w:p w:rsidR="00655A7B" w:rsidP="00BB216E" w:rsidRDefault="00655A7B" w14:paraId="3D75B6FE" w14:textId="77777777"/>
          <w:p w:rsidR="00655A7B" w:rsidP="00BB216E" w:rsidRDefault="00655A7B" w14:paraId="67FA106D" w14:textId="77777777"/>
          <w:p w:rsidR="00655A7B" w:rsidP="00BB216E" w:rsidRDefault="00655A7B" w14:paraId="7F5523D9" w14:textId="77777777"/>
          <w:p w:rsidRPr="007E43C0" w:rsidR="00655A7B" w:rsidP="00BB216E" w:rsidRDefault="00655A7B" w14:paraId="004D3E83" w14:textId="77777777">
            <w:pPr>
              <w:rPr>
                <w:highlight w:val="yellow"/>
              </w:rPr>
            </w:pPr>
          </w:p>
        </w:tc>
      </w:tr>
    </w:tbl>
    <w:p w:rsidR="00655A7B" w:rsidP="00655A7B" w:rsidRDefault="00655A7B" w14:paraId="4695FB55" w14:textId="77777777">
      <w:pPr>
        <w:rPr>
          <w:sz w:val="24"/>
        </w:rPr>
      </w:pPr>
    </w:p>
    <w:p w:rsidR="00655A7B" w:rsidP="00655A7B" w:rsidRDefault="00655A7B" w14:paraId="063B3CEB" w14:textId="639EE7CD">
      <w:pPr>
        <w:jc w:val="center"/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7DFC9F0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299CC349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5 - Chapter 1 - Learning Experience 5 – recognizing kindness &amp; exploring INTERDEPENDENCE   </w:t>
            </w:r>
          </w:p>
        </w:tc>
      </w:tr>
      <w:tr w:rsidRPr="00140F2E" w:rsidR="00655A7B" w:rsidTr="00BB216E" w14:paraId="40F520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5F6DFC1A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196D579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12C56BFC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3ACC6442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4E2F1D4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00831CD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604469D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16E2CBB6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15ADB440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43E8B864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655A7B" w:rsidRDefault="00655A7B" w14:paraId="51F6B68F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655A7B" w:rsidRDefault="00655A7B" w14:paraId="00C66AD0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655A7B" w:rsidRDefault="00655A7B" w14:paraId="56FC5F6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655A7B" w:rsidRDefault="00655A7B" w14:paraId="2AE45127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655A7B" w:rsidRDefault="00655A7B" w14:paraId="140A1199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6151D8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1BED55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655A7B" w:rsidRDefault="00655A7B" w14:paraId="7AE3525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655A7B" w:rsidRDefault="00655A7B" w14:paraId="7DDAD64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655A7B" w:rsidRDefault="00655A7B" w14:paraId="4F5B599A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655A7B" w:rsidRDefault="00655A7B" w14:paraId="7E8953D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655A7B" w:rsidRDefault="00655A7B" w14:paraId="75634D3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7D95B0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72B0BF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655A7B" w:rsidRDefault="00655A7B" w14:paraId="01B237A8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655A7B" w:rsidRDefault="00655A7B" w14:paraId="2D0DE600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655A7B" w:rsidRDefault="00655A7B" w14:paraId="093D49CC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655A7B" w:rsidRDefault="00655A7B" w14:paraId="0F44DFA5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75C5E0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3B9C95ED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01306983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394C73D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45051A95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6FD9A7C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0C05B15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5170435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5AD5704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4941025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5E02FC4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3394E644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72529A90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66007AAD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655A7B" w:rsidP="00BB216E" w:rsidRDefault="00655A7B" w14:paraId="3B6F1C22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309723A9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313FE608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7B68A05D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77DCF95B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735715B6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6EE8D87B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574B11E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4334AFDA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7E11EA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75FA2D8B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19B225E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62650B3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596C70A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302ACCE7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750374A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209F60D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1D5221A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72E18A1C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655A7B" w:rsidRDefault="00655A7B" w14:paraId="517C45D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279011B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5D044D5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0917840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6630EBB0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7DCEB565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4156E4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10606E5B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5E765D0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655A7B" w:rsidRDefault="00655A7B" w14:paraId="7DDB58F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655A7B" w:rsidRDefault="00655A7B" w14:paraId="62F1C962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655A7B" w:rsidRDefault="00655A7B" w14:paraId="70C7AEF5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655A7B" w:rsidRDefault="00655A7B" w14:paraId="378FDE99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655A7B" w:rsidRDefault="00655A7B" w14:paraId="255B5525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3BDE43CF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58DC2E18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11E13D0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08EE8452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56EE18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3D8145C0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235DA02F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59D6DED9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23301861" w14:textId="77777777"/>
          <w:p w:rsidR="00655A7B" w:rsidP="00BB216E" w:rsidRDefault="00655A7B" w14:paraId="07240A26" w14:textId="77777777">
            <w:r>
              <w:t>Comments:</w:t>
            </w:r>
          </w:p>
          <w:p w:rsidRPr="00B30310" w:rsidR="00655A7B" w:rsidP="00BB216E" w:rsidRDefault="00655A7B" w14:paraId="0CA5FD2B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54B1CEA7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0726952B" w14:textId="77777777">
            <w:r>
              <w:t xml:space="preserve"> Would you implement this learning experience again?    </w:t>
            </w:r>
          </w:p>
          <w:p w:rsidR="00655A7B" w:rsidP="00BB216E" w:rsidRDefault="00655A7B" w14:paraId="6E3554A1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0EFCA5AB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0D6C4A4B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0E6AE96E" w14:textId="77777777"/>
          <w:p w:rsidR="00655A7B" w:rsidP="00BB216E" w:rsidRDefault="00655A7B" w14:paraId="3689CDB2" w14:textId="77777777">
            <w:r>
              <w:t>Comments:</w:t>
            </w:r>
          </w:p>
          <w:p w:rsidR="00655A7B" w:rsidP="00BB216E" w:rsidRDefault="00655A7B" w14:paraId="5FA4E9FF" w14:textId="77777777"/>
        </w:tc>
      </w:tr>
      <w:tr w:rsidRPr="007E43C0" w:rsidR="00655A7B" w:rsidTr="00BB216E" w14:paraId="7D90C2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4451AF8A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0CC816EE" w14:textId="77777777"/>
          <w:p w:rsidRPr="007E43C0" w:rsidR="00655A7B" w:rsidP="00BB216E" w:rsidRDefault="00655A7B" w14:paraId="73245B1C" w14:textId="77777777"/>
          <w:p w:rsidR="00655A7B" w:rsidP="00BB216E" w:rsidRDefault="00655A7B" w14:paraId="54C83948" w14:textId="77777777"/>
          <w:p w:rsidR="00655A7B" w:rsidP="00BB216E" w:rsidRDefault="00655A7B" w14:paraId="204A5F97" w14:textId="77777777"/>
          <w:p w:rsidR="00655A7B" w:rsidP="00BB216E" w:rsidRDefault="00655A7B" w14:paraId="6041F4ED" w14:textId="77777777"/>
          <w:p w:rsidRPr="007E43C0" w:rsidR="00655A7B" w:rsidP="00BB216E" w:rsidRDefault="00655A7B" w14:paraId="5D5E1677" w14:textId="77777777"/>
        </w:tc>
      </w:tr>
      <w:tr w:rsidRPr="007E43C0" w:rsidR="00655A7B" w:rsidTr="00BB216E" w14:paraId="4D091D0F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357F985B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7B049CEB" w14:textId="77777777"/>
          <w:p w:rsidR="00655A7B" w:rsidP="00BB216E" w:rsidRDefault="00655A7B" w14:paraId="7B04D69C" w14:textId="77777777"/>
          <w:p w:rsidR="00655A7B" w:rsidP="00BB216E" w:rsidRDefault="00655A7B" w14:paraId="03AA069A" w14:textId="77777777"/>
          <w:p w:rsidR="00655A7B" w:rsidP="00BB216E" w:rsidRDefault="00655A7B" w14:paraId="2CCBF306" w14:textId="77777777"/>
          <w:p w:rsidR="00655A7B" w:rsidP="00BB216E" w:rsidRDefault="00655A7B" w14:paraId="2737060C" w14:textId="77777777"/>
          <w:p w:rsidR="00655A7B" w:rsidP="00BB216E" w:rsidRDefault="00655A7B" w14:paraId="04EFBE2C" w14:textId="77777777"/>
          <w:p w:rsidR="00655A7B" w:rsidP="00BB216E" w:rsidRDefault="00655A7B" w14:paraId="7C5F6038" w14:textId="77777777"/>
          <w:p w:rsidRPr="007E43C0" w:rsidR="00655A7B" w:rsidP="00BB216E" w:rsidRDefault="00655A7B" w14:paraId="71FB340F" w14:textId="77777777">
            <w:pPr>
              <w:rPr>
                <w:highlight w:val="yellow"/>
              </w:rPr>
            </w:pPr>
          </w:p>
        </w:tc>
      </w:tr>
    </w:tbl>
    <w:p w:rsidR="00655A7B" w:rsidP="00655A7B" w:rsidRDefault="00655A7B" w14:paraId="71AC9ACB" w14:textId="77777777">
      <w:pPr>
        <w:rPr>
          <w:sz w:val="24"/>
        </w:rPr>
      </w:pPr>
    </w:p>
    <w:p w:rsidR="00655A7B" w:rsidP="00655A7B" w:rsidRDefault="00655A7B" w14:paraId="05BB4F7E" w14:textId="77777777">
      <w:pPr>
        <w:rPr>
          <w:sz w:val="24"/>
        </w:rPr>
        <w:sectPr w:rsidR="00655A7B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5E8AA28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7DE53E0E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6 - Chapter 2 - Learning Experience 1 – exploring sensations  </w:t>
            </w:r>
          </w:p>
        </w:tc>
      </w:tr>
      <w:tr w:rsidRPr="00140F2E" w:rsidR="00655A7B" w:rsidTr="00BB216E" w14:paraId="7342A0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07894626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3854C90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27B0748C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3773ED63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7566B03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7F8382E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51D53C7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5E1914EE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0344E394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04DB5493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655A7B" w:rsidRDefault="00655A7B" w14:paraId="6D483A88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655A7B" w:rsidRDefault="00655A7B" w14:paraId="06FA6DE9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655A7B" w:rsidRDefault="00655A7B" w14:paraId="5057273C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655A7B" w:rsidRDefault="00655A7B" w14:paraId="3A890D5A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655A7B" w:rsidRDefault="00655A7B" w14:paraId="36D2066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324C1C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2CE36D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655A7B" w:rsidRDefault="00655A7B" w14:paraId="2BF7588A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655A7B" w:rsidRDefault="00655A7B" w14:paraId="4B0C798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655A7B" w:rsidRDefault="00655A7B" w14:paraId="389F104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655A7B" w:rsidRDefault="00655A7B" w14:paraId="493F49C8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655A7B" w:rsidRDefault="00655A7B" w14:paraId="1BFE520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069D9E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67CCD0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655A7B" w:rsidRDefault="00655A7B" w14:paraId="376A4A48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655A7B" w:rsidRDefault="00655A7B" w14:paraId="03B06C73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655A7B" w:rsidRDefault="00655A7B" w14:paraId="223D2569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655A7B" w:rsidRDefault="00655A7B" w14:paraId="1ED0F860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18AF5D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7C7C6C0D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4C4A26FB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53C6598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7B66656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224D82A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12991C5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16E1759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626849D0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55E4A05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3EE89D33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7CE374B5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3D013306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720F3CFA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655A7B" w:rsidP="00BB216E" w:rsidRDefault="00655A7B" w14:paraId="4DA32DD1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08219374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0B228B88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474F9156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52875B2B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2DC1730A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7167081E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5E6B73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1AA8F27D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1CD108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5B4B7F73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7A6540A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196D693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156AE94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41852C4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2CFF881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6213AE7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2819179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65AA1E0B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655A7B" w:rsidRDefault="00655A7B" w14:paraId="4A4F7C5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6660ED9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2F889719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2619659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375BEF1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5CF0CC0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0237F8E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1A3F36E5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0629AB5D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655A7B" w:rsidRDefault="00655A7B" w14:paraId="079FBCCB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655A7B" w:rsidRDefault="00655A7B" w14:paraId="161A7F75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655A7B" w:rsidRDefault="00655A7B" w14:paraId="11985877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655A7B" w:rsidRDefault="00655A7B" w14:paraId="1C86801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655A7B" w:rsidRDefault="00655A7B" w14:paraId="6EED7275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264CECDD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7027A596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3C085A63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27805B3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1DDF5F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3854073D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0AA682C9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30F41869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1F594140" w14:textId="77777777"/>
          <w:p w:rsidR="00655A7B" w:rsidP="00BB216E" w:rsidRDefault="00655A7B" w14:paraId="3E28E434" w14:textId="77777777">
            <w:r>
              <w:t>Comments:</w:t>
            </w:r>
          </w:p>
          <w:p w:rsidRPr="00B30310" w:rsidR="00655A7B" w:rsidP="00BB216E" w:rsidRDefault="00655A7B" w14:paraId="41C78252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77ABD698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1D4E58B5" w14:textId="77777777">
            <w:r>
              <w:t xml:space="preserve"> Would you implement this learning experience again?    </w:t>
            </w:r>
          </w:p>
          <w:p w:rsidR="00655A7B" w:rsidP="00BB216E" w:rsidRDefault="00655A7B" w14:paraId="61ADC934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630CCB98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7CEB8226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71ECD646" w14:textId="77777777"/>
          <w:p w:rsidR="00655A7B" w:rsidP="00BB216E" w:rsidRDefault="00655A7B" w14:paraId="25E53FFB" w14:textId="77777777">
            <w:r>
              <w:t>Comments:</w:t>
            </w:r>
          </w:p>
          <w:p w:rsidR="00655A7B" w:rsidP="00BB216E" w:rsidRDefault="00655A7B" w14:paraId="66D44018" w14:textId="77777777"/>
        </w:tc>
      </w:tr>
      <w:tr w:rsidRPr="007E43C0" w:rsidR="00655A7B" w:rsidTr="00BB216E" w14:paraId="36091D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16548B6B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447547A3" w14:textId="77777777"/>
          <w:p w:rsidRPr="007E43C0" w:rsidR="00655A7B" w:rsidP="00BB216E" w:rsidRDefault="00655A7B" w14:paraId="624A01CB" w14:textId="77777777"/>
          <w:p w:rsidR="00655A7B" w:rsidP="00BB216E" w:rsidRDefault="00655A7B" w14:paraId="4C33B0D2" w14:textId="77777777"/>
          <w:p w:rsidR="00655A7B" w:rsidP="00BB216E" w:rsidRDefault="00655A7B" w14:paraId="76134D97" w14:textId="77777777"/>
          <w:p w:rsidR="00655A7B" w:rsidP="00BB216E" w:rsidRDefault="00655A7B" w14:paraId="5D9489DF" w14:textId="77777777"/>
          <w:p w:rsidRPr="007E43C0" w:rsidR="00655A7B" w:rsidP="00BB216E" w:rsidRDefault="00655A7B" w14:paraId="267A1F22" w14:textId="77777777"/>
        </w:tc>
      </w:tr>
      <w:tr w:rsidRPr="007E43C0" w:rsidR="00655A7B" w:rsidTr="00BB216E" w14:paraId="444582E0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16AFB3FD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6D98B671" w14:textId="77777777"/>
          <w:p w:rsidR="00655A7B" w:rsidP="00BB216E" w:rsidRDefault="00655A7B" w14:paraId="169BFC79" w14:textId="77777777"/>
          <w:p w:rsidR="00655A7B" w:rsidP="00BB216E" w:rsidRDefault="00655A7B" w14:paraId="79316553" w14:textId="77777777"/>
          <w:p w:rsidR="00655A7B" w:rsidP="00BB216E" w:rsidRDefault="00655A7B" w14:paraId="77092A45" w14:textId="77777777"/>
          <w:p w:rsidR="00655A7B" w:rsidP="00BB216E" w:rsidRDefault="00655A7B" w14:paraId="35A7827E" w14:textId="77777777"/>
          <w:p w:rsidR="00655A7B" w:rsidP="00BB216E" w:rsidRDefault="00655A7B" w14:paraId="7645E520" w14:textId="77777777"/>
          <w:p w:rsidR="00655A7B" w:rsidP="00BB216E" w:rsidRDefault="00655A7B" w14:paraId="7273F628" w14:textId="77777777"/>
          <w:p w:rsidRPr="007E43C0" w:rsidR="00655A7B" w:rsidP="00BB216E" w:rsidRDefault="00655A7B" w14:paraId="65B74E58" w14:textId="77777777">
            <w:pPr>
              <w:rPr>
                <w:highlight w:val="yellow"/>
              </w:rPr>
            </w:pPr>
          </w:p>
        </w:tc>
      </w:tr>
    </w:tbl>
    <w:p w:rsidR="00655A7B" w:rsidP="00655A7B" w:rsidRDefault="00655A7B" w14:paraId="39BA9D59" w14:textId="77777777">
      <w:pPr>
        <w:rPr>
          <w:sz w:val="24"/>
        </w:rPr>
      </w:pPr>
    </w:p>
    <w:p w:rsidR="00655A7B" w:rsidP="00655A7B" w:rsidRDefault="00655A7B" w14:paraId="025673F1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332398D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49AAA909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7 - Chapter 2 - Learning Experience 2 – Resourcing   </w:t>
            </w:r>
          </w:p>
        </w:tc>
      </w:tr>
      <w:tr w:rsidRPr="00140F2E" w:rsidR="00655A7B" w:rsidTr="00BB216E" w14:paraId="278D2B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77AC118D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1F2A4210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333532C2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1AE9193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7B7A0E0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147A013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7BFE844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6DBAED37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372B4B58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12F64C42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655A7B" w:rsidRDefault="00655A7B" w14:paraId="0DD838E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655A7B" w:rsidRDefault="00655A7B" w14:paraId="3B0C915F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655A7B" w:rsidRDefault="00655A7B" w14:paraId="6C31C8F8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655A7B" w:rsidRDefault="00655A7B" w14:paraId="4CF7BBAB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655A7B" w:rsidRDefault="00655A7B" w14:paraId="56E76669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0650BB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623383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655A7B" w:rsidRDefault="00655A7B" w14:paraId="6D51D182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655A7B" w:rsidRDefault="00655A7B" w14:paraId="76DF5EFC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655A7B" w:rsidRDefault="00655A7B" w14:paraId="724BE60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655A7B" w:rsidRDefault="00655A7B" w14:paraId="64C382F6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655A7B" w:rsidRDefault="00655A7B" w14:paraId="3B84060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52E86B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39830E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655A7B" w:rsidRDefault="00655A7B" w14:paraId="73C07200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655A7B" w:rsidRDefault="00655A7B" w14:paraId="38E26E8D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655A7B" w:rsidRDefault="00655A7B" w14:paraId="61B7D722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655A7B" w:rsidRDefault="00655A7B" w14:paraId="64C5313B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044508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6E250AC1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1E1A773D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785D330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2A7A9105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3B1A36C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77B4081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50A85DF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662971F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5F061B7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0859C04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76319E1B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688B74DB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490EE9EC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655A7B" w:rsidP="00BB216E" w:rsidRDefault="00655A7B" w14:paraId="5C30DFF2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5A0C1F41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E17E060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5077B99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5B1D6350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1177DFE3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3ED4C98D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262541D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6750E9C6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0996B5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7E5BF167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2848F8E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128077F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65877A0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1962227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64D0C54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382C5E40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19289EF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4666F173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655A7B" w:rsidRDefault="00655A7B" w14:paraId="7649977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00440C5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4D9A3F4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317B0A59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5848C1F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7A46CF9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0C2A371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75AC0ABC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6424C0C9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655A7B" w:rsidRDefault="00655A7B" w14:paraId="7104CDD6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655A7B" w:rsidRDefault="00655A7B" w14:paraId="60597D61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655A7B" w:rsidRDefault="00655A7B" w14:paraId="642BEF24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655A7B" w:rsidRDefault="00655A7B" w14:paraId="0482306B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655A7B" w:rsidRDefault="00655A7B" w14:paraId="11882169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2E7676E3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11BBAFB8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6850E3BB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023D7E7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34184A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4A8F1663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6E5ABFED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2A81CE33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50D051F8" w14:textId="77777777"/>
          <w:p w:rsidR="00655A7B" w:rsidP="00BB216E" w:rsidRDefault="00655A7B" w14:paraId="62E56FF5" w14:textId="77777777">
            <w:r>
              <w:t>Comments:</w:t>
            </w:r>
          </w:p>
          <w:p w:rsidRPr="00B30310" w:rsidR="00655A7B" w:rsidP="00BB216E" w:rsidRDefault="00655A7B" w14:paraId="1704F42E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203DF4C9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230015A2" w14:textId="77777777">
            <w:r>
              <w:t xml:space="preserve"> Would you implement this learning experience again?    </w:t>
            </w:r>
          </w:p>
          <w:p w:rsidR="00655A7B" w:rsidP="00BB216E" w:rsidRDefault="00655A7B" w14:paraId="554ABB05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2EF5A07C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201A7D94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33506A03" w14:textId="77777777"/>
          <w:p w:rsidR="00655A7B" w:rsidP="00BB216E" w:rsidRDefault="00655A7B" w14:paraId="2EFFC75D" w14:textId="77777777">
            <w:r>
              <w:t>Comments:</w:t>
            </w:r>
          </w:p>
          <w:p w:rsidR="00655A7B" w:rsidP="00BB216E" w:rsidRDefault="00655A7B" w14:paraId="258FFF32" w14:textId="77777777"/>
        </w:tc>
      </w:tr>
      <w:tr w:rsidRPr="007E43C0" w:rsidR="00655A7B" w:rsidTr="00BB216E" w14:paraId="03A9CE3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03E491C6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72B908BB" w14:textId="77777777"/>
          <w:p w:rsidRPr="007E43C0" w:rsidR="00655A7B" w:rsidP="00BB216E" w:rsidRDefault="00655A7B" w14:paraId="3F90E9CA" w14:textId="77777777"/>
          <w:p w:rsidR="00655A7B" w:rsidP="00BB216E" w:rsidRDefault="00655A7B" w14:paraId="3565CDF7" w14:textId="77777777"/>
          <w:p w:rsidR="00655A7B" w:rsidP="00BB216E" w:rsidRDefault="00655A7B" w14:paraId="1D9B3F92" w14:textId="77777777"/>
          <w:p w:rsidR="00655A7B" w:rsidP="00BB216E" w:rsidRDefault="00655A7B" w14:paraId="67E27869" w14:textId="77777777"/>
          <w:p w:rsidRPr="007E43C0" w:rsidR="00655A7B" w:rsidP="00BB216E" w:rsidRDefault="00655A7B" w14:paraId="76325312" w14:textId="77777777"/>
        </w:tc>
      </w:tr>
      <w:tr w:rsidRPr="007E43C0" w:rsidR="00655A7B" w:rsidTr="00BB216E" w14:paraId="04403870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245873B0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705AF5C2" w14:textId="77777777"/>
          <w:p w:rsidR="00655A7B" w:rsidP="00BB216E" w:rsidRDefault="00655A7B" w14:paraId="6C9316F9" w14:textId="77777777"/>
          <w:p w:rsidR="00655A7B" w:rsidP="00BB216E" w:rsidRDefault="00655A7B" w14:paraId="61E54644" w14:textId="77777777"/>
          <w:p w:rsidR="00655A7B" w:rsidP="00BB216E" w:rsidRDefault="00655A7B" w14:paraId="33C589A0" w14:textId="77777777"/>
          <w:p w:rsidR="00655A7B" w:rsidP="00BB216E" w:rsidRDefault="00655A7B" w14:paraId="3C3DA0AF" w14:textId="77777777"/>
          <w:p w:rsidR="00655A7B" w:rsidP="00BB216E" w:rsidRDefault="00655A7B" w14:paraId="234A2015" w14:textId="77777777"/>
          <w:p w:rsidR="00655A7B" w:rsidP="00BB216E" w:rsidRDefault="00655A7B" w14:paraId="6DBD9C8B" w14:textId="77777777"/>
          <w:p w:rsidRPr="007E43C0" w:rsidR="00655A7B" w:rsidP="00BB216E" w:rsidRDefault="00655A7B" w14:paraId="1E2B7550" w14:textId="77777777">
            <w:pPr>
              <w:rPr>
                <w:highlight w:val="yellow"/>
              </w:rPr>
            </w:pPr>
          </w:p>
        </w:tc>
      </w:tr>
    </w:tbl>
    <w:p w:rsidR="00655A7B" w:rsidP="00655A7B" w:rsidRDefault="00655A7B" w14:paraId="2EC1C0E8" w14:textId="77777777">
      <w:pPr>
        <w:rPr>
          <w:sz w:val="24"/>
        </w:rPr>
      </w:pPr>
    </w:p>
    <w:p w:rsidR="00655A7B" w:rsidP="00655A7B" w:rsidRDefault="00655A7B" w14:paraId="5A12622A" w14:textId="77777777">
      <w:pPr>
        <w:rPr>
          <w:sz w:val="24"/>
        </w:rPr>
        <w:sectPr w:rsidR="00655A7B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655A7B" w:rsidTr="00BB216E" w14:paraId="34B8AC4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0E4CD5F4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8 - Chapter 2 - Learning Experience 3 – Creating a Treasure chest   </w:t>
            </w:r>
          </w:p>
        </w:tc>
      </w:tr>
      <w:tr w:rsidRPr="00140F2E" w:rsidR="00655A7B" w:rsidTr="00BB216E" w14:paraId="2AF093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655A7B" w:rsidP="00BB216E" w:rsidRDefault="00655A7B" w14:paraId="2BB73528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655A7B" w:rsidP="00BB216E" w:rsidRDefault="00655A7B" w14:paraId="2E7F0CE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655A7B" w:rsidP="00BB216E" w:rsidRDefault="00655A7B" w14:paraId="5B1FF8A6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655A7B" w:rsidP="00BB216E" w:rsidRDefault="00655A7B" w14:paraId="7492F19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655A7B" w:rsidP="00BB216E" w:rsidRDefault="00655A7B" w14:paraId="444BF0C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655A7B" w:rsidP="00BB216E" w:rsidRDefault="00655A7B" w14:paraId="3061972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655A7B" w:rsidTr="00BB216E" w14:paraId="3E9550C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655A7B" w:rsidP="00BB216E" w:rsidRDefault="00655A7B" w14:paraId="6A4CECA9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655A7B" w:rsidP="00BB216E" w:rsidRDefault="00655A7B" w14:paraId="2420125F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655A7B" w:rsidP="00BB216E" w:rsidRDefault="00655A7B" w14:paraId="7D6D8D77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655A7B" w:rsidP="00655A7B" w:rsidRDefault="00655A7B" w14:paraId="6ED90EF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655A7B" w:rsidP="00655A7B" w:rsidRDefault="00655A7B" w14:paraId="181FA93E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655A7B" w:rsidP="00655A7B" w:rsidRDefault="00655A7B" w14:paraId="11AC7A1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655A7B" w:rsidP="00655A7B" w:rsidRDefault="00655A7B" w14:paraId="20D420D7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655A7B" w:rsidP="00655A7B" w:rsidRDefault="00655A7B" w14:paraId="04FCAE3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655A7B" w:rsidP="00BB216E" w:rsidRDefault="00655A7B" w14:paraId="6CB3A9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655A7B" w:rsidP="00BB216E" w:rsidRDefault="00655A7B" w14:paraId="43693F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655A7B" w:rsidP="00655A7B" w:rsidRDefault="00655A7B" w14:paraId="37B01B4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655A7B" w:rsidP="00655A7B" w:rsidRDefault="00655A7B" w14:paraId="7A12C2B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655A7B" w:rsidP="00655A7B" w:rsidRDefault="00655A7B" w14:paraId="3CC3C29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655A7B" w:rsidP="00655A7B" w:rsidRDefault="00655A7B" w14:paraId="3D0DD16F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655A7B" w:rsidP="00655A7B" w:rsidRDefault="00655A7B" w14:paraId="5628655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655A7B" w:rsidP="00BB216E" w:rsidRDefault="00655A7B" w14:paraId="66C4A8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655A7B" w:rsidP="00BB216E" w:rsidRDefault="00655A7B" w14:paraId="218208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655A7B" w:rsidP="00655A7B" w:rsidRDefault="00655A7B" w14:paraId="148A1F15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655A7B" w:rsidP="00655A7B" w:rsidRDefault="00655A7B" w14:paraId="11D7282C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655A7B" w:rsidP="00655A7B" w:rsidRDefault="00655A7B" w14:paraId="062CD4AA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655A7B" w:rsidP="00655A7B" w:rsidRDefault="00655A7B" w14:paraId="00E72579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655A7B" w:rsidTr="00BB216E" w14:paraId="41B0D0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01489028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655A7B" w:rsidP="00BB216E" w:rsidRDefault="00655A7B" w14:paraId="57CEED67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38765BF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655A7B" w:rsidP="00BB216E" w:rsidRDefault="00655A7B" w14:paraId="2FB2E5F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7D2D7A1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655A7B" w:rsidP="00BB216E" w:rsidRDefault="00655A7B" w14:paraId="54B1AF2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3F9858A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655A7B" w:rsidP="00BB216E" w:rsidRDefault="00655A7B" w14:paraId="528F074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54179A4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655A7B" w:rsidP="00BB216E" w:rsidRDefault="00655A7B" w14:paraId="2887051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5EDC0984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655A7B" w:rsidP="00BB216E" w:rsidRDefault="00655A7B" w14:paraId="3A6600F1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763EFE48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655A7B" w:rsidP="00BB216E" w:rsidRDefault="00655A7B" w14:paraId="69ADFD1A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52D3AC7B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1D8CC2F4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3C1FBD11" w14:textId="77777777">
            <w:pPr>
              <w:rPr>
                <w:rFonts w:cs="Arial"/>
                <w:color w:val="000000"/>
                <w:szCs w:val="22"/>
              </w:rPr>
            </w:pPr>
          </w:p>
          <w:p w:rsidR="00655A7B" w:rsidP="00BB216E" w:rsidRDefault="00655A7B" w14:paraId="28A51862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655A7B" w:rsidP="00BB216E" w:rsidRDefault="00655A7B" w14:paraId="60A52DF5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655A7B" w:rsidP="00BB216E" w:rsidRDefault="00655A7B" w14:paraId="3BE0FF59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655A7B" w:rsidTr="00BB216E" w14:paraId="47D8770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37295617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655A7B" w:rsidTr="00BB216E" w14:paraId="402E55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655A7B" w:rsidP="00BB216E" w:rsidRDefault="00655A7B" w14:paraId="565A92F1" w14:textId="77777777">
            <w:pPr>
              <w:rPr>
                <w:rFonts w:cs="Arial"/>
                <w:szCs w:val="22"/>
              </w:rPr>
            </w:pPr>
          </w:p>
          <w:p w:rsidRPr="00B30310" w:rsidR="00655A7B" w:rsidP="00655A7B" w:rsidRDefault="00655A7B" w14:paraId="6BC4141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5C44CAA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561FE10E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655A7B" w:rsidP="00BB216E" w:rsidRDefault="00655A7B" w14:paraId="2009B53F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655A7B" w:rsidP="00655A7B" w:rsidRDefault="00655A7B" w14:paraId="2F7AFF9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655A7B" w:rsidP="00BB216E" w:rsidRDefault="00655A7B" w14:paraId="1CAC053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655A7B" w:rsidP="00655A7B" w:rsidRDefault="00655A7B" w14:paraId="0E5011A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655A7B" w:rsidP="00BB216E" w:rsidRDefault="00655A7B" w14:paraId="30C10563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655A7B" w:rsidP="00655A7B" w:rsidRDefault="00655A7B" w14:paraId="77F86DC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655A7B" w:rsidP="00BB216E" w:rsidRDefault="00655A7B" w14:paraId="1098115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34DEB46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5EBB1C1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655A7B" w:rsidP="00BB216E" w:rsidRDefault="00655A7B" w14:paraId="4B32A92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655A7B" w:rsidP="00BB216E" w:rsidRDefault="00655A7B" w14:paraId="7190197A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7571761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655A7B" w:rsidP="00BB216E" w:rsidRDefault="00655A7B" w14:paraId="4C84BDE9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655A7B" w:rsidP="00BB216E" w:rsidRDefault="00655A7B" w14:paraId="1B76753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655A7B" w:rsidP="00655A7B" w:rsidRDefault="00655A7B" w14:paraId="2A7B1266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655A7B" w:rsidP="00655A7B" w:rsidRDefault="00655A7B" w14:paraId="4E7DA9F9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655A7B" w:rsidP="00655A7B" w:rsidRDefault="00655A7B" w14:paraId="45EE83E8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655A7B" w:rsidP="00655A7B" w:rsidRDefault="00655A7B" w14:paraId="6A473BF0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655A7B" w:rsidP="00655A7B" w:rsidRDefault="00655A7B" w14:paraId="49D34C2A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655A7B" w:rsidP="00BB216E" w:rsidRDefault="00655A7B" w14:paraId="4A1DC94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73BEFFA8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655A7B" w:rsidP="00BB216E" w:rsidRDefault="00655A7B" w14:paraId="0162B49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655A7B" w:rsidP="00BB216E" w:rsidRDefault="00655A7B" w14:paraId="42B6AF5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655A7B" w:rsidTr="00BB216E" w14:paraId="23B10F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1CCB7133" w14:textId="77777777">
            <w:r>
              <w:t xml:space="preserve">Did you notice any positive or negative response in your students? (you may select both but please reflect on this)    </w:t>
            </w:r>
          </w:p>
          <w:p w:rsidR="00655A7B" w:rsidP="00BB216E" w:rsidRDefault="00655A7B" w14:paraId="43C2714B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655A7B" w:rsidP="00BB216E" w:rsidRDefault="00655A7B" w14:paraId="158113D4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655A7B" w:rsidP="00BB216E" w:rsidRDefault="00655A7B" w14:paraId="13E26DBB" w14:textId="77777777"/>
          <w:p w:rsidR="00655A7B" w:rsidP="00BB216E" w:rsidRDefault="00655A7B" w14:paraId="70985DDF" w14:textId="77777777">
            <w:r>
              <w:t>Comments:</w:t>
            </w:r>
          </w:p>
          <w:p w:rsidRPr="00B30310" w:rsidR="00655A7B" w:rsidP="00BB216E" w:rsidRDefault="00655A7B" w14:paraId="20562408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655A7B" w:rsidTr="00BB216E" w14:paraId="2A301204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655A7B" w:rsidP="00BB216E" w:rsidRDefault="00655A7B" w14:paraId="5AB2AE8B" w14:textId="77777777">
            <w:r>
              <w:t xml:space="preserve"> Would you implement this learning experience again?    </w:t>
            </w:r>
          </w:p>
          <w:p w:rsidR="00655A7B" w:rsidP="00BB216E" w:rsidRDefault="00655A7B" w14:paraId="13DEF6C5" w14:textId="77777777">
            <w:pPr>
              <w:ind w:left="720"/>
            </w:pPr>
            <w:r>
              <w:t xml:space="preserve"> Yes </w:t>
            </w:r>
          </w:p>
          <w:p w:rsidR="00655A7B" w:rsidP="00BB216E" w:rsidRDefault="00655A7B" w14:paraId="6BADA919" w14:textId="77777777">
            <w:pPr>
              <w:ind w:left="720"/>
            </w:pPr>
            <w:r>
              <w:t xml:space="preserve"> No </w:t>
            </w:r>
          </w:p>
          <w:p w:rsidR="00655A7B" w:rsidP="00BB216E" w:rsidRDefault="00655A7B" w14:paraId="003D1381" w14:textId="77777777">
            <w:pPr>
              <w:ind w:left="720"/>
            </w:pPr>
            <w:r>
              <w:t> Maybe</w:t>
            </w:r>
          </w:p>
          <w:p w:rsidR="00655A7B" w:rsidP="00BB216E" w:rsidRDefault="00655A7B" w14:paraId="4221F33C" w14:textId="77777777"/>
          <w:p w:rsidR="00655A7B" w:rsidP="00BB216E" w:rsidRDefault="00655A7B" w14:paraId="2B7D278E" w14:textId="77777777">
            <w:r>
              <w:t>Comments:</w:t>
            </w:r>
          </w:p>
          <w:p w:rsidR="00655A7B" w:rsidP="00BB216E" w:rsidRDefault="00655A7B" w14:paraId="7B6343E1" w14:textId="77777777"/>
        </w:tc>
      </w:tr>
      <w:tr w:rsidRPr="007E43C0" w:rsidR="00655A7B" w:rsidTr="00BB216E" w14:paraId="512A27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112FDFEC" w14:textId="77777777">
            <w:r>
              <w:t>Please discuss how teaching the lesson felt compared to how you normally deliver lessons. Similarities? Differences?</w:t>
            </w:r>
          </w:p>
          <w:p w:rsidR="00655A7B" w:rsidP="00BB216E" w:rsidRDefault="00655A7B" w14:paraId="74AE2A9C" w14:textId="77777777"/>
          <w:p w:rsidRPr="007E43C0" w:rsidR="00655A7B" w:rsidP="00BB216E" w:rsidRDefault="00655A7B" w14:paraId="58A5A69F" w14:textId="77777777"/>
          <w:p w:rsidR="00655A7B" w:rsidP="00BB216E" w:rsidRDefault="00655A7B" w14:paraId="65F5F6A7" w14:textId="77777777"/>
          <w:p w:rsidR="00655A7B" w:rsidP="00BB216E" w:rsidRDefault="00655A7B" w14:paraId="28045D28" w14:textId="77777777"/>
          <w:p w:rsidR="00655A7B" w:rsidP="00BB216E" w:rsidRDefault="00655A7B" w14:paraId="4A767E01" w14:textId="77777777"/>
          <w:p w:rsidRPr="007E43C0" w:rsidR="00655A7B" w:rsidP="00BB216E" w:rsidRDefault="00655A7B" w14:paraId="3ECCC83A" w14:textId="77777777"/>
        </w:tc>
      </w:tr>
      <w:tr w:rsidRPr="007E43C0" w:rsidR="00655A7B" w:rsidTr="00BB216E" w14:paraId="4CEF4861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655A7B" w:rsidP="00BB216E" w:rsidRDefault="00655A7B" w14:paraId="5929BAC0" w14:textId="77777777">
            <w:r>
              <w:t xml:space="preserve">What differences, if any, did you notice in the way you felt with your class after the lesson? </w:t>
            </w:r>
          </w:p>
          <w:p w:rsidR="00655A7B" w:rsidP="00BB216E" w:rsidRDefault="00655A7B" w14:paraId="30EE3017" w14:textId="77777777"/>
          <w:p w:rsidR="00655A7B" w:rsidP="00BB216E" w:rsidRDefault="00655A7B" w14:paraId="3CB7C21D" w14:textId="77777777"/>
          <w:p w:rsidR="00655A7B" w:rsidP="00BB216E" w:rsidRDefault="00655A7B" w14:paraId="709EB19E" w14:textId="77777777"/>
          <w:p w:rsidR="00655A7B" w:rsidP="00BB216E" w:rsidRDefault="00655A7B" w14:paraId="1310E77F" w14:textId="77777777"/>
          <w:p w:rsidR="00655A7B" w:rsidP="00BB216E" w:rsidRDefault="00655A7B" w14:paraId="0A8DB899" w14:textId="77777777"/>
          <w:p w:rsidR="00655A7B" w:rsidP="00BB216E" w:rsidRDefault="00655A7B" w14:paraId="79EF87AA" w14:textId="77777777"/>
          <w:p w:rsidR="00655A7B" w:rsidP="00BB216E" w:rsidRDefault="00655A7B" w14:paraId="75348CE6" w14:textId="77777777"/>
          <w:p w:rsidRPr="007E43C0" w:rsidR="00655A7B" w:rsidP="00BB216E" w:rsidRDefault="00655A7B" w14:paraId="7C0E5567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3C7B08A6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5A62DCE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57079EC5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9 - Chapter 2 - Learning Experience 4 - Grounding  </w:t>
            </w:r>
          </w:p>
        </w:tc>
      </w:tr>
      <w:tr w:rsidRPr="00140F2E" w:rsidR="0055480C" w:rsidTr="00BB216E" w14:paraId="2C2F90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1DC28FD9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4C15353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64A6B64C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6AAC7A7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75E326E8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26587FE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2F15198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37D56738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10E5AFA1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568F769F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58C6A85F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583632F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324DB0CE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69849378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1E1A4B1F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71C0A6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06C605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75D18995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0298128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1F0B0F52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06578D91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67DEB6CF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661819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45A308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1A8F71BE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0C0B4AA9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283BF78F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1F94EB57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40BBA8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578167B2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1A740A15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70B3891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32A0144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42377DB4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65DE30E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80768A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6F45F0B5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930322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79002F3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172074A0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5326EC93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74EA410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3EF8B96D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6EE6C9A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3C94043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3AB32EE5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071AD7E5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2BD9115B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417BAD7F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293446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7A299B35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0C3841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558DEF2F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411DB27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2B53871F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E73839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708BC45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CF930C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3ED1FC9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18D5129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4135FDFF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4F5DF7C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62F671F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237EFC2E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599D365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7F39B7C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644D801A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524A2A2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653CA10D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61FB5EB1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036C8685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7571441A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154E8499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00418B79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6D9042AC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525AB6A6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7D1DD166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7BF720C0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52B058C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28D81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23FD092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65311F91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2894F62A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75B476BB" w14:textId="77777777"/>
          <w:p w:rsidR="0055480C" w:rsidP="00BB216E" w:rsidRDefault="0055480C" w14:paraId="273BDD18" w14:textId="77777777">
            <w:r>
              <w:t>Comments:</w:t>
            </w:r>
          </w:p>
          <w:p w:rsidRPr="00B30310" w:rsidR="0055480C" w:rsidP="00BB216E" w:rsidRDefault="0055480C" w14:paraId="3E9DB09E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068A3418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49ADFF1D" w14:textId="77777777">
            <w:r>
              <w:t xml:space="preserve"> Would you implement this learning experience again?    </w:t>
            </w:r>
          </w:p>
          <w:p w:rsidR="0055480C" w:rsidP="00BB216E" w:rsidRDefault="0055480C" w14:paraId="3320DFCA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0F362393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2AFF740D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2513F2A9" w14:textId="77777777"/>
          <w:p w:rsidR="0055480C" w:rsidP="00BB216E" w:rsidRDefault="0055480C" w14:paraId="0951125E" w14:textId="77777777">
            <w:r>
              <w:t>Comments:</w:t>
            </w:r>
          </w:p>
          <w:p w:rsidR="0055480C" w:rsidP="00BB216E" w:rsidRDefault="0055480C" w14:paraId="063A52E1" w14:textId="77777777"/>
        </w:tc>
      </w:tr>
      <w:tr w:rsidRPr="007E43C0" w:rsidR="0055480C" w:rsidTr="00BB216E" w14:paraId="7456B2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7EFD3297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528ABBB2" w14:textId="77777777"/>
          <w:p w:rsidRPr="007E43C0" w:rsidR="0055480C" w:rsidP="00BB216E" w:rsidRDefault="0055480C" w14:paraId="2F4F8AC9" w14:textId="77777777"/>
          <w:p w:rsidR="0055480C" w:rsidP="00BB216E" w:rsidRDefault="0055480C" w14:paraId="198C02CF" w14:textId="77777777"/>
          <w:p w:rsidR="0055480C" w:rsidP="00BB216E" w:rsidRDefault="0055480C" w14:paraId="2B54851C" w14:textId="77777777"/>
          <w:p w:rsidR="0055480C" w:rsidP="00BB216E" w:rsidRDefault="0055480C" w14:paraId="648348B4" w14:textId="77777777"/>
          <w:p w:rsidRPr="007E43C0" w:rsidR="0055480C" w:rsidP="00BB216E" w:rsidRDefault="0055480C" w14:paraId="1B8910D0" w14:textId="77777777"/>
        </w:tc>
      </w:tr>
      <w:tr w:rsidRPr="007E43C0" w:rsidR="0055480C" w:rsidTr="00BB216E" w14:paraId="57DF408D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3D187DB6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6F9B7639" w14:textId="77777777"/>
          <w:p w:rsidR="0055480C" w:rsidP="00BB216E" w:rsidRDefault="0055480C" w14:paraId="3A135102" w14:textId="77777777"/>
          <w:p w:rsidR="0055480C" w:rsidP="00BB216E" w:rsidRDefault="0055480C" w14:paraId="12178D93" w14:textId="77777777"/>
          <w:p w:rsidR="0055480C" w:rsidP="00BB216E" w:rsidRDefault="0055480C" w14:paraId="2C9EFDB2" w14:textId="77777777"/>
          <w:p w:rsidR="0055480C" w:rsidP="00BB216E" w:rsidRDefault="0055480C" w14:paraId="6A775F77" w14:textId="77777777"/>
          <w:p w:rsidR="0055480C" w:rsidP="00BB216E" w:rsidRDefault="0055480C" w14:paraId="00965537" w14:textId="77777777"/>
          <w:p w:rsidR="0055480C" w:rsidP="00BB216E" w:rsidRDefault="0055480C" w14:paraId="224FD18F" w14:textId="77777777"/>
          <w:p w:rsidRPr="007E43C0" w:rsidR="0055480C" w:rsidP="00BB216E" w:rsidRDefault="0055480C" w14:paraId="6B2725BA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2ABC39B7" w14:textId="77777777">
      <w:pPr>
        <w:rPr>
          <w:sz w:val="24"/>
        </w:rPr>
      </w:pPr>
    </w:p>
    <w:p w:rsidR="0055480C" w:rsidP="0055480C" w:rsidRDefault="0055480C" w14:paraId="11FEE8D1" w14:textId="77777777">
      <w:pPr>
        <w:rPr>
          <w:sz w:val="24"/>
        </w:rPr>
        <w:sectPr w:rsidR="0055480C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6CD13F4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7B364A67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10 - Chapter 2 - Learning Experience 5 – Resilience zone  </w:t>
            </w:r>
          </w:p>
        </w:tc>
      </w:tr>
      <w:tr w:rsidRPr="00140F2E" w:rsidR="0055480C" w:rsidTr="00BB216E" w14:paraId="7CA19F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3274D245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46B36E5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6C9BFDAD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375FD76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72D7402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46C487F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3A08735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5F6CBF27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69EE36DF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72BC04F1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32167C06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23A0D05E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6B6665FC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52636B7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4B1E4B88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64448D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34E414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2CE3DDE6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3CC479BA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587E9EC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0C9CFED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7DE98F2A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042631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483D1D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6B9CC8A2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78C9EA1B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7527065E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752C2806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4D8B44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713D2ECF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5339BE79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694D0AC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4BA3B143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1D434E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24FF3CE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ED0CE8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5B8FCBA3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68407D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022E15A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3D01913E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002DCEBF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86129FC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42949605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94C0E37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5CA29FF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47BA098E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470D7855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6ACE365C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04084D54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5E8A4A8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72C3D9E0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514D2C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7A5AFDE1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0FCA87D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67CA1A8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4F6945B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14A4B46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0DA8D5D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2120627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726E1C0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053676F1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157D9DC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0F1B4EF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25B10185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1294101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553A858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4122060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8D499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18AD55AB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4CBC4A53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6E7C3DBF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2F59C24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217FA578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38FBA77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29553769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453B782F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157E7007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2E9C84ED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45A43D6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5886D7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1F09BC46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53887DBB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364C4088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265473D4" w14:textId="77777777"/>
          <w:p w:rsidR="0055480C" w:rsidP="00BB216E" w:rsidRDefault="0055480C" w14:paraId="10EC5E5D" w14:textId="77777777">
            <w:r>
              <w:t>Comments:</w:t>
            </w:r>
          </w:p>
          <w:p w:rsidRPr="00B30310" w:rsidR="0055480C" w:rsidP="00BB216E" w:rsidRDefault="0055480C" w14:paraId="56ECE129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69412E32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480FFC9A" w14:textId="77777777">
            <w:r>
              <w:t xml:space="preserve"> Would you implement this learning experience again?    </w:t>
            </w:r>
          </w:p>
          <w:p w:rsidR="0055480C" w:rsidP="00BB216E" w:rsidRDefault="0055480C" w14:paraId="285A7298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30EAF21C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4056DB30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5F23910F" w14:textId="77777777"/>
          <w:p w:rsidR="0055480C" w:rsidP="00BB216E" w:rsidRDefault="0055480C" w14:paraId="7280D75E" w14:textId="77777777">
            <w:r>
              <w:t>Comments:</w:t>
            </w:r>
          </w:p>
          <w:p w:rsidR="0055480C" w:rsidP="00BB216E" w:rsidRDefault="0055480C" w14:paraId="53D33911" w14:textId="77777777"/>
        </w:tc>
      </w:tr>
      <w:tr w:rsidRPr="007E43C0" w:rsidR="0055480C" w:rsidTr="00BB216E" w14:paraId="0A82EA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4961906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0D4A9B07" w14:textId="77777777"/>
          <w:p w:rsidRPr="007E43C0" w:rsidR="0055480C" w:rsidP="00BB216E" w:rsidRDefault="0055480C" w14:paraId="022A1697" w14:textId="77777777"/>
          <w:p w:rsidR="0055480C" w:rsidP="00BB216E" w:rsidRDefault="0055480C" w14:paraId="23B1576E" w14:textId="77777777"/>
          <w:p w:rsidR="0055480C" w:rsidP="00BB216E" w:rsidRDefault="0055480C" w14:paraId="6573CFC2" w14:textId="77777777"/>
          <w:p w:rsidR="0055480C" w:rsidP="00BB216E" w:rsidRDefault="0055480C" w14:paraId="26F62A2F" w14:textId="77777777"/>
          <w:p w:rsidRPr="007E43C0" w:rsidR="0055480C" w:rsidP="00BB216E" w:rsidRDefault="0055480C" w14:paraId="4CBD0558" w14:textId="77777777"/>
        </w:tc>
      </w:tr>
      <w:tr w:rsidRPr="007E43C0" w:rsidR="0055480C" w:rsidTr="00BB216E" w14:paraId="1BDCBA68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5B6F8D95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61977354" w14:textId="77777777"/>
          <w:p w:rsidR="0055480C" w:rsidP="00BB216E" w:rsidRDefault="0055480C" w14:paraId="0A30546E" w14:textId="77777777"/>
          <w:p w:rsidR="0055480C" w:rsidP="00BB216E" w:rsidRDefault="0055480C" w14:paraId="7B23BD8C" w14:textId="77777777"/>
          <w:p w:rsidR="0055480C" w:rsidP="00BB216E" w:rsidRDefault="0055480C" w14:paraId="252BAFE7" w14:textId="77777777"/>
          <w:p w:rsidR="0055480C" w:rsidP="00BB216E" w:rsidRDefault="0055480C" w14:paraId="1807F721" w14:textId="77777777"/>
          <w:p w:rsidR="0055480C" w:rsidP="00BB216E" w:rsidRDefault="0055480C" w14:paraId="04A06809" w14:textId="77777777"/>
          <w:p w:rsidR="0055480C" w:rsidP="00BB216E" w:rsidRDefault="0055480C" w14:paraId="18C3D9D8" w14:textId="77777777"/>
          <w:p w:rsidRPr="007E43C0" w:rsidR="0055480C" w:rsidP="00BB216E" w:rsidRDefault="0055480C" w14:paraId="2C88EC44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1EE170CC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29117BE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49B11222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>Week 11 - Chapter 2 - Learning Experience 6 – resilience zone continued</w:t>
            </w:r>
          </w:p>
        </w:tc>
      </w:tr>
      <w:tr w:rsidRPr="00140F2E" w:rsidR="0055480C" w:rsidTr="00BB216E" w14:paraId="62F3C8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1ECAB5F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61B494C8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67BCAFBE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4CAF0C3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7274DEB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0891F86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746AA6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3D6B7FEC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60174897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7848AA1C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16B2EB89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6902A7E1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25EF5D06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6AD07370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59E97BBC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6D3CB2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4C9656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3E6FB871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5F0395B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2793CFC5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6C96922E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6772D1D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3AE90A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195546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778D9162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0D0F66C6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22E66B4F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7CAF8412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3A8DA2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3A85D908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3BE3CA38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2CD196A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7F8DED2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02D07CA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134B4AE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4A85E5F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0DD37E30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059CA1E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64FCB43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4D99DDB8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22DBC9D7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4DB0975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4206AADD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4D5C691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82F59D4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B95F9D8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439EDFE2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40FFCA3A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2FFDE6D7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4C1E83B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66AB13AB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6FAE19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49B05308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0C6E394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7B98AE7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2B6ACCC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3B3DA56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46FF87C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5409E1C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1A28218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109B30C1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2CAA277E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16B9DC4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7344388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1B3A723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2C3D28C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415186D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50FBC2E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507D878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19082B45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6970A7F7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21E8ADE3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76639A4E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66238F0E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7D33FB80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4E446186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305E2D9E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2808DB5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76D47E3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A281F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656FE79C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11153C84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76BF5C8E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264EB42A" w14:textId="77777777"/>
          <w:p w:rsidR="0055480C" w:rsidP="00BB216E" w:rsidRDefault="0055480C" w14:paraId="34627D69" w14:textId="77777777">
            <w:r>
              <w:t>Comments:</w:t>
            </w:r>
          </w:p>
          <w:p w:rsidRPr="00B30310" w:rsidR="0055480C" w:rsidP="00BB216E" w:rsidRDefault="0055480C" w14:paraId="4171E9EE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515E98EC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004F9176" w14:textId="77777777">
            <w:r>
              <w:t xml:space="preserve"> Would you implement this learning experience again?    </w:t>
            </w:r>
          </w:p>
          <w:p w:rsidR="0055480C" w:rsidP="00BB216E" w:rsidRDefault="0055480C" w14:paraId="078C0D8C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22F077BF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7E2EB1F7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606E4EA5" w14:textId="77777777"/>
          <w:p w:rsidR="0055480C" w:rsidP="00BB216E" w:rsidRDefault="0055480C" w14:paraId="02CC068F" w14:textId="77777777">
            <w:r>
              <w:t>Comments:</w:t>
            </w:r>
          </w:p>
          <w:p w:rsidR="0055480C" w:rsidP="00BB216E" w:rsidRDefault="0055480C" w14:paraId="68243DAA" w14:textId="77777777"/>
        </w:tc>
      </w:tr>
      <w:tr w:rsidRPr="007E43C0" w:rsidR="0055480C" w:rsidTr="00BB216E" w14:paraId="28C6A7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351D715F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459328F8" w14:textId="77777777"/>
          <w:p w:rsidRPr="007E43C0" w:rsidR="0055480C" w:rsidP="00BB216E" w:rsidRDefault="0055480C" w14:paraId="39979BAB" w14:textId="77777777"/>
          <w:p w:rsidR="0055480C" w:rsidP="00BB216E" w:rsidRDefault="0055480C" w14:paraId="083BC657" w14:textId="77777777"/>
          <w:p w:rsidR="0055480C" w:rsidP="00BB216E" w:rsidRDefault="0055480C" w14:paraId="7834BB90" w14:textId="77777777"/>
          <w:p w:rsidR="0055480C" w:rsidP="00BB216E" w:rsidRDefault="0055480C" w14:paraId="1A0C79DA" w14:textId="77777777"/>
          <w:p w:rsidRPr="007E43C0" w:rsidR="0055480C" w:rsidP="00BB216E" w:rsidRDefault="0055480C" w14:paraId="6BAB6175" w14:textId="77777777"/>
        </w:tc>
      </w:tr>
      <w:tr w:rsidRPr="007E43C0" w:rsidR="0055480C" w:rsidTr="00BB216E" w14:paraId="42BE1AD4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680F56F3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2F87A303" w14:textId="77777777"/>
          <w:p w:rsidR="0055480C" w:rsidP="00BB216E" w:rsidRDefault="0055480C" w14:paraId="018571CD" w14:textId="77777777"/>
          <w:p w:rsidR="0055480C" w:rsidP="00BB216E" w:rsidRDefault="0055480C" w14:paraId="776B726D" w14:textId="77777777"/>
          <w:p w:rsidR="0055480C" w:rsidP="00BB216E" w:rsidRDefault="0055480C" w14:paraId="7011BF33" w14:textId="77777777"/>
          <w:p w:rsidR="0055480C" w:rsidP="00BB216E" w:rsidRDefault="0055480C" w14:paraId="73E0F9CA" w14:textId="77777777"/>
          <w:p w:rsidR="0055480C" w:rsidP="00BB216E" w:rsidRDefault="0055480C" w14:paraId="18DBBABD" w14:textId="77777777"/>
          <w:p w:rsidR="0055480C" w:rsidP="00BB216E" w:rsidRDefault="0055480C" w14:paraId="40979DFB" w14:textId="77777777"/>
          <w:p w:rsidRPr="007E43C0" w:rsidR="0055480C" w:rsidP="00BB216E" w:rsidRDefault="0055480C" w14:paraId="13947E4D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1217FC1A" w14:textId="77777777">
      <w:pPr>
        <w:rPr>
          <w:sz w:val="24"/>
        </w:rPr>
      </w:pPr>
    </w:p>
    <w:p w:rsidR="0055480C" w:rsidP="0055480C" w:rsidRDefault="0055480C" w14:paraId="3D2F370E" w14:textId="77777777">
      <w:pPr>
        <w:rPr>
          <w:sz w:val="24"/>
        </w:rPr>
        <w:sectPr w:rsidR="0055480C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14BEDFB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575FE41C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12 - Chapter 2 - Learning Experience 7 – How compassion &amp; safety effect the body  </w:t>
            </w:r>
          </w:p>
        </w:tc>
      </w:tr>
      <w:tr w:rsidRPr="00140F2E" w:rsidR="0055480C" w:rsidTr="00BB216E" w14:paraId="0A0C9A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7999254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0337FEA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1631B2ED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0BA9E88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104B010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2874206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2F67E40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209A0847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503C52AD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353C8A3E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6E904CBB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30DC8477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16D29DA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28F7C486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443B17E1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2A0FEC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3FEB1B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39975368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7D6789E1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0821796C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073BE14E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1F3F223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54113A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3408BC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4E255384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0901C486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23DD0CCB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72407F7D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3FE669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3FA2F579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69AFE724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1C43352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595B1AA5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71A00F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5BA4A39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562545E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6EF78B87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29B0A75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7911753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2DCAEEC4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5D368DC6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0E9C418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7314740E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2B524C9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2A511BD9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04A60BCF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11FAB9C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67076E57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2320E463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222E486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55ED56C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11066A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649D86A4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0A4323E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4CC47AE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28ACD08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08C8C39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904CEC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687C737D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0967772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6152C67E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3F95B9D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6E0881A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5762646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74B32FD0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193E41B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046AD1F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16CB363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3E26A11E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6AFFD882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7421E08B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52B0354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4CF987B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1BD9436A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78FC069B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779664FC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5FAD2157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0FE4E1F2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5ABCC480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7FB595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CEAF1E3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2C4E3D26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508CB0AC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40629678" w14:textId="77777777"/>
          <w:p w:rsidR="0055480C" w:rsidP="00BB216E" w:rsidRDefault="0055480C" w14:paraId="21334739" w14:textId="77777777">
            <w:r>
              <w:t>Comments:</w:t>
            </w:r>
          </w:p>
          <w:p w:rsidRPr="00B30310" w:rsidR="0055480C" w:rsidP="00BB216E" w:rsidRDefault="0055480C" w14:paraId="47401013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51DAA150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744283B7" w14:textId="77777777">
            <w:r>
              <w:t xml:space="preserve"> Would you implement this learning experience again?    </w:t>
            </w:r>
          </w:p>
          <w:p w:rsidR="0055480C" w:rsidP="00BB216E" w:rsidRDefault="0055480C" w14:paraId="36C3F440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167DFCF7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7A5E4EAB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0EFCE624" w14:textId="77777777"/>
          <w:p w:rsidR="0055480C" w:rsidP="00BB216E" w:rsidRDefault="0055480C" w14:paraId="1715BBD6" w14:textId="77777777">
            <w:r>
              <w:t>Comments:</w:t>
            </w:r>
          </w:p>
          <w:p w:rsidR="0055480C" w:rsidP="00BB216E" w:rsidRDefault="0055480C" w14:paraId="37D3C288" w14:textId="77777777"/>
        </w:tc>
      </w:tr>
      <w:tr w:rsidRPr="007E43C0" w:rsidR="0055480C" w:rsidTr="00BB216E" w14:paraId="5225D1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4B6B65F5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7233576B" w14:textId="77777777"/>
          <w:p w:rsidRPr="007E43C0" w:rsidR="0055480C" w:rsidP="00BB216E" w:rsidRDefault="0055480C" w14:paraId="36ADA7E5" w14:textId="77777777"/>
          <w:p w:rsidR="0055480C" w:rsidP="00BB216E" w:rsidRDefault="0055480C" w14:paraId="3F0ED821" w14:textId="77777777"/>
          <w:p w:rsidR="0055480C" w:rsidP="00BB216E" w:rsidRDefault="0055480C" w14:paraId="37863EF5" w14:textId="77777777"/>
          <w:p w:rsidR="0055480C" w:rsidP="00BB216E" w:rsidRDefault="0055480C" w14:paraId="342A1618" w14:textId="77777777"/>
          <w:p w:rsidRPr="007E43C0" w:rsidR="0055480C" w:rsidP="00BB216E" w:rsidRDefault="0055480C" w14:paraId="4D9E6F6F" w14:textId="77777777"/>
        </w:tc>
      </w:tr>
      <w:tr w:rsidRPr="007E43C0" w:rsidR="0055480C" w:rsidTr="00BB216E" w14:paraId="5F282121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FE54BCB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6A997359" w14:textId="77777777"/>
          <w:p w:rsidR="0055480C" w:rsidP="00BB216E" w:rsidRDefault="0055480C" w14:paraId="1BEB1DE9" w14:textId="77777777"/>
          <w:p w:rsidR="0055480C" w:rsidP="00BB216E" w:rsidRDefault="0055480C" w14:paraId="25E741CC" w14:textId="77777777"/>
          <w:p w:rsidR="0055480C" w:rsidP="00BB216E" w:rsidRDefault="0055480C" w14:paraId="33D3F3E5" w14:textId="77777777"/>
          <w:p w:rsidR="0055480C" w:rsidP="00BB216E" w:rsidRDefault="0055480C" w14:paraId="6540684A" w14:textId="77777777"/>
          <w:p w:rsidR="0055480C" w:rsidP="00BB216E" w:rsidRDefault="0055480C" w14:paraId="72EDBF63" w14:textId="77777777"/>
          <w:p w:rsidR="0055480C" w:rsidP="00BB216E" w:rsidRDefault="0055480C" w14:paraId="25D4375F" w14:textId="77777777"/>
          <w:p w:rsidRPr="007E43C0" w:rsidR="0055480C" w:rsidP="00BB216E" w:rsidRDefault="0055480C" w14:paraId="595CFB78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218BD677" w14:textId="77777777">
      <w:pPr>
        <w:rPr>
          <w:sz w:val="24"/>
        </w:rPr>
      </w:pPr>
    </w:p>
    <w:p w:rsidR="0055480C" w:rsidP="0055480C" w:rsidRDefault="0055480C" w14:paraId="0146F94A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25809E2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1AD62CC7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>Week 13 - Chapter 3 - Learning Experience 1 – exploring the mind</w:t>
            </w:r>
          </w:p>
        </w:tc>
      </w:tr>
      <w:tr w:rsidRPr="00140F2E" w:rsidR="0055480C" w:rsidTr="00BB216E" w14:paraId="6EDC6B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5240AEB9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167BE24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29A3E77A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0FF40392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1F39C01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058C351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7098F7D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1912DCF1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03B2CC04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7D496D59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04F4DC82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40BC0D5E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09599416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4C92C7AA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36029D06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1D4EC7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725A58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0EFA4855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32B5ADEF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7EDE877B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3A007BD6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3F9B87D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4CB778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358884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514455D1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459D2318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38582656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28C38A2F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3AC3F3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37694AAD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5D6298A7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2A87154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1B486A7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4428FBA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734ACD6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7B771F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739BE060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DFBC64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7EF3428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554C049E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6059F7A4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67E2B09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6145FE04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52EC222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DDA74A7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40BA36DC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42D76A11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5D0CE757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5313D44A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700FC3A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A4E11DB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00FAEF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27D1568D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24F22F5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7A0E3D4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0F5264A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66EC1EA0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0B5FD6A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76BAF8D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7DEA56EE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2215D316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3A4FB8C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1F6F7BB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12E9C66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2D6DAD6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63A2C4B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7660F74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393908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35C8AE90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6EDD9C6F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46C736A0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63876BF8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5D45ECBF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5E984B8E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13975D35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30DF6CD5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065EF229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037CCD0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65D1B5D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21B210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5C18BC3F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3BFAADA8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1AE4C7AC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55CCC974" w14:textId="77777777"/>
          <w:p w:rsidR="0055480C" w:rsidP="00BB216E" w:rsidRDefault="0055480C" w14:paraId="2C595B48" w14:textId="77777777">
            <w:r>
              <w:t>Comments:</w:t>
            </w:r>
          </w:p>
          <w:p w:rsidRPr="00B30310" w:rsidR="0055480C" w:rsidP="00BB216E" w:rsidRDefault="0055480C" w14:paraId="7B0FA175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0DFD1377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47328FAC" w14:textId="77777777">
            <w:r>
              <w:t xml:space="preserve"> Would you implement this learning experience again?    </w:t>
            </w:r>
          </w:p>
          <w:p w:rsidR="0055480C" w:rsidP="00BB216E" w:rsidRDefault="0055480C" w14:paraId="79BEA321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21852D8A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0D30C70D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2350EEE1" w14:textId="77777777"/>
          <w:p w:rsidR="0055480C" w:rsidP="00BB216E" w:rsidRDefault="0055480C" w14:paraId="72E8E735" w14:textId="77777777">
            <w:r>
              <w:t>Comments:</w:t>
            </w:r>
          </w:p>
          <w:p w:rsidR="0055480C" w:rsidP="00BB216E" w:rsidRDefault="0055480C" w14:paraId="6BFAC24E" w14:textId="77777777"/>
        </w:tc>
      </w:tr>
      <w:tr w:rsidRPr="007E43C0" w:rsidR="0055480C" w:rsidTr="00BB216E" w14:paraId="580CFF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40E069B6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7C444EC5" w14:textId="77777777"/>
          <w:p w:rsidRPr="007E43C0" w:rsidR="0055480C" w:rsidP="00BB216E" w:rsidRDefault="0055480C" w14:paraId="638ECBBB" w14:textId="77777777"/>
          <w:p w:rsidR="0055480C" w:rsidP="00BB216E" w:rsidRDefault="0055480C" w14:paraId="782AC1FC" w14:textId="77777777"/>
          <w:p w:rsidR="0055480C" w:rsidP="00BB216E" w:rsidRDefault="0055480C" w14:paraId="1B60E6D2" w14:textId="77777777"/>
          <w:p w:rsidR="0055480C" w:rsidP="00BB216E" w:rsidRDefault="0055480C" w14:paraId="6F83CCF2" w14:textId="77777777"/>
          <w:p w:rsidRPr="007E43C0" w:rsidR="0055480C" w:rsidP="00BB216E" w:rsidRDefault="0055480C" w14:paraId="2E5A44C5" w14:textId="77777777"/>
        </w:tc>
      </w:tr>
      <w:tr w:rsidRPr="007E43C0" w:rsidR="0055480C" w:rsidTr="00BB216E" w14:paraId="7E4741A1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5C2F015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228105F6" w14:textId="77777777"/>
          <w:p w:rsidR="0055480C" w:rsidP="00BB216E" w:rsidRDefault="0055480C" w14:paraId="4ACE67E9" w14:textId="77777777"/>
          <w:p w:rsidR="0055480C" w:rsidP="00BB216E" w:rsidRDefault="0055480C" w14:paraId="6B7542AA" w14:textId="77777777"/>
          <w:p w:rsidR="0055480C" w:rsidP="00BB216E" w:rsidRDefault="0055480C" w14:paraId="0C8B589D" w14:textId="77777777"/>
          <w:p w:rsidR="0055480C" w:rsidP="00BB216E" w:rsidRDefault="0055480C" w14:paraId="58D34564" w14:textId="77777777"/>
          <w:p w:rsidR="0055480C" w:rsidP="00BB216E" w:rsidRDefault="0055480C" w14:paraId="3C19FCAC" w14:textId="77777777"/>
          <w:p w:rsidR="0055480C" w:rsidP="00BB216E" w:rsidRDefault="0055480C" w14:paraId="4BFF292D" w14:textId="77777777"/>
          <w:p w:rsidRPr="007E43C0" w:rsidR="0055480C" w:rsidP="00BB216E" w:rsidRDefault="0055480C" w14:paraId="16DB8342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0EADC8B5" w14:textId="77777777">
      <w:pPr>
        <w:rPr>
          <w:sz w:val="24"/>
        </w:rPr>
      </w:pPr>
    </w:p>
    <w:p w:rsidR="0055480C" w:rsidP="0055480C" w:rsidRDefault="0055480C" w14:paraId="3BF98E1D" w14:textId="77777777">
      <w:pPr>
        <w:rPr>
          <w:sz w:val="24"/>
        </w:rPr>
        <w:sectPr w:rsidR="0055480C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420619A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6FCDB783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>Week 14 - Chapter 3 - Learning Experience 2 – exploring attention</w:t>
            </w:r>
          </w:p>
        </w:tc>
      </w:tr>
      <w:tr w:rsidRPr="00140F2E" w:rsidR="0055480C" w:rsidTr="00BB216E" w14:paraId="3A5870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7F12AEEC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0ACD87BA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09DCA4F1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70B0782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3CFD8E3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6646849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6A142DF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6DD98B65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4DC595D4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3011D4D6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371EE20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36D1B036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2561CBA7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33CE9CD0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1862948F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18E9DF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5F3EA1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00D38C8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4EC3AFB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44393662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61E81B4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206C40A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73F9EF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565E87F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0392AF54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2D5CDD84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5EAAED0A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5E547B89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70A5B5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2334CFA6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3C0EE880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22FA3E2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752E6AB3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0C058C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3E19A42D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78BC37C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67B58B10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AA4CBB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5F2707D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776481F8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65DAF024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B3B8865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55EC5312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63BC536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E098322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DF87302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F6114C0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7A6601DB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3662355B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59DB79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2025813B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743A71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53C90950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62771E7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0ED7FA3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0EA6108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13D4E60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988A1D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39B550AE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7BE4F70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19E6B7BE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4323BDF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4D3C0460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1280A79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6CA97DED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3D50F0E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65366E8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A81EB6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13279BB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0874B78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00B2740B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591A847A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69592089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1B421E29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528BBE12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560794B3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7BE080E6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6EBDEAA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06DF95C9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03413B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7530AEC6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67ADD265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126D5F43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08EC3667" w14:textId="77777777"/>
          <w:p w:rsidR="0055480C" w:rsidP="00BB216E" w:rsidRDefault="0055480C" w14:paraId="68EFD592" w14:textId="77777777">
            <w:r>
              <w:t>Comments:</w:t>
            </w:r>
          </w:p>
          <w:p w:rsidRPr="00B30310" w:rsidR="0055480C" w:rsidP="00BB216E" w:rsidRDefault="0055480C" w14:paraId="53E13F2B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52A9D11A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78946008" w14:textId="77777777">
            <w:r>
              <w:t xml:space="preserve"> Would you implement this learning experience again?    </w:t>
            </w:r>
          </w:p>
          <w:p w:rsidR="0055480C" w:rsidP="00BB216E" w:rsidRDefault="0055480C" w14:paraId="6F351E7F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63DFEE30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20C1919D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3CFBF646" w14:textId="77777777"/>
          <w:p w:rsidR="0055480C" w:rsidP="00BB216E" w:rsidRDefault="0055480C" w14:paraId="2923A4C9" w14:textId="77777777">
            <w:r>
              <w:t>Comments:</w:t>
            </w:r>
          </w:p>
          <w:p w:rsidR="0055480C" w:rsidP="00BB216E" w:rsidRDefault="0055480C" w14:paraId="57758630" w14:textId="77777777"/>
        </w:tc>
      </w:tr>
      <w:tr w:rsidRPr="007E43C0" w:rsidR="0055480C" w:rsidTr="00BB216E" w14:paraId="653385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57C7C157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2550F9DA" w14:textId="77777777"/>
          <w:p w:rsidRPr="007E43C0" w:rsidR="0055480C" w:rsidP="00BB216E" w:rsidRDefault="0055480C" w14:paraId="2E8DF278" w14:textId="77777777"/>
          <w:p w:rsidR="0055480C" w:rsidP="00BB216E" w:rsidRDefault="0055480C" w14:paraId="169BAA02" w14:textId="77777777"/>
          <w:p w:rsidR="0055480C" w:rsidP="00BB216E" w:rsidRDefault="0055480C" w14:paraId="6CD5BBFB" w14:textId="77777777"/>
          <w:p w:rsidR="0055480C" w:rsidP="00BB216E" w:rsidRDefault="0055480C" w14:paraId="5E99814C" w14:textId="77777777"/>
          <w:p w:rsidRPr="007E43C0" w:rsidR="0055480C" w:rsidP="00BB216E" w:rsidRDefault="0055480C" w14:paraId="420216DA" w14:textId="77777777"/>
        </w:tc>
      </w:tr>
      <w:tr w:rsidRPr="007E43C0" w:rsidR="0055480C" w:rsidTr="00BB216E" w14:paraId="5B95AF72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49B5D6B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575B8E1D" w14:textId="77777777"/>
          <w:p w:rsidR="0055480C" w:rsidP="00BB216E" w:rsidRDefault="0055480C" w14:paraId="6E67C9DF" w14:textId="77777777"/>
          <w:p w:rsidR="0055480C" w:rsidP="00BB216E" w:rsidRDefault="0055480C" w14:paraId="1EB859F6" w14:textId="77777777"/>
          <w:p w:rsidR="0055480C" w:rsidP="00BB216E" w:rsidRDefault="0055480C" w14:paraId="21600637" w14:textId="77777777"/>
          <w:p w:rsidR="0055480C" w:rsidP="00BB216E" w:rsidRDefault="0055480C" w14:paraId="7BDB2945" w14:textId="77777777"/>
          <w:p w:rsidR="0055480C" w:rsidP="00BB216E" w:rsidRDefault="0055480C" w14:paraId="21CB2C3C" w14:textId="77777777"/>
          <w:p w:rsidR="0055480C" w:rsidP="00BB216E" w:rsidRDefault="0055480C" w14:paraId="0A6CD07E" w14:textId="77777777"/>
          <w:p w:rsidRPr="007E43C0" w:rsidR="0055480C" w:rsidP="00BB216E" w:rsidRDefault="0055480C" w14:paraId="0B872B52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18788D45" w14:textId="77777777">
      <w:pPr>
        <w:rPr>
          <w:sz w:val="24"/>
        </w:rPr>
      </w:pPr>
    </w:p>
    <w:p w:rsidR="0055480C" w:rsidP="0055480C" w:rsidRDefault="0055480C" w14:paraId="4A5AE87D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3AC903C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1C95D2E9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>Week 15 - Chapter 3 - Learning Experience 3 – Cultivating attention in activities: part 1</w:t>
            </w:r>
          </w:p>
        </w:tc>
      </w:tr>
      <w:tr w:rsidRPr="00140F2E" w:rsidR="0055480C" w:rsidTr="00BB216E" w14:paraId="6427E97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4CA26F36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0E9151D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77FE9706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7CF4B82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534A0E2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5B0EDC5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5B46127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6A338D35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56BD1F71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306C0F30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3C8F75CF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66A76A1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3F9D5FFA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1377C41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74A9E6F7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350E78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072A3B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7A44FDC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43C911D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13BD33E7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5C7CE88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3EF0708F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291AF3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0A02B9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25867C7E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3362A765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6ABC9B51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609F5328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3C7499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2A3FB035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6857AB95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065E542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6BCF8B5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421C91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6F2C8FF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B9C907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605ED78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17E6B7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59EEB5B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35BEDBE4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7606978F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5F15211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45E63F9A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2D22C04D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29381D25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8C2DFBE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70E6AEC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1F288C9E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71A75BAB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2E280F2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6040B9E2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7BAED7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51DB501F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659D8B2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67EF50F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3022E1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65AEBC5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7B7D025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05D0AE0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31B159A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7BCA037B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0FF48A6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336D9F7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0F8AF46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60CF671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0FB2BC5E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56F121E9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5F0CA0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7D917D90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518B090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5DE72EC8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08FAA08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11EDF84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715B427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5512AF2B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48D6E4E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77185B6A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7C77E81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1F10B56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78FEE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27E53F7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4367E925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0468160D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2822A087" w14:textId="77777777"/>
          <w:p w:rsidR="0055480C" w:rsidP="00BB216E" w:rsidRDefault="0055480C" w14:paraId="53753089" w14:textId="77777777">
            <w:r>
              <w:t>Comments:</w:t>
            </w:r>
          </w:p>
          <w:p w:rsidRPr="00B30310" w:rsidR="0055480C" w:rsidP="00BB216E" w:rsidRDefault="0055480C" w14:paraId="51D3DB46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33E259D3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77C3A840" w14:textId="77777777">
            <w:r>
              <w:t xml:space="preserve"> Would you implement this learning experience again?    </w:t>
            </w:r>
          </w:p>
          <w:p w:rsidR="0055480C" w:rsidP="00BB216E" w:rsidRDefault="0055480C" w14:paraId="281A9DCE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2024B9BC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3BF6293B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6D987E4B" w14:textId="77777777"/>
          <w:p w:rsidR="0055480C" w:rsidP="00BB216E" w:rsidRDefault="0055480C" w14:paraId="0E31F67D" w14:textId="77777777">
            <w:r>
              <w:t>Comments:</w:t>
            </w:r>
          </w:p>
          <w:p w:rsidR="0055480C" w:rsidP="00BB216E" w:rsidRDefault="0055480C" w14:paraId="2DC9DAF9" w14:textId="77777777"/>
        </w:tc>
      </w:tr>
      <w:tr w:rsidRPr="007E43C0" w:rsidR="0055480C" w:rsidTr="00BB216E" w14:paraId="33B950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D9CC58D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52537A27" w14:textId="77777777"/>
          <w:p w:rsidRPr="007E43C0" w:rsidR="0055480C" w:rsidP="00BB216E" w:rsidRDefault="0055480C" w14:paraId="67821264" w14:textId="77777777"/>
          <w:p w:rsidR="0055480C" w:rsidP="00BB216E" w:rsidRDefault="0055480C" w14:paraId="04087992" w14:textId="77777777"/>
          <w:p w:rsidR="0055480C" w:rsidP="00BB216E" w:rsidRDefault="0055480C" w14:paraId="542C9773" w14:textId="77777777"/>
          <w:p w:rsidR="0055480C" w:rsidP="00BB216E" w:rsidRDefault="0055480C" w14:paraId="4DBB0692" w14:textId="77777777"/>
          <w:p w:rsidRPr="007E43C0" w:rsidR="0055480C" w:rsidP="00BB216E" w:rsidRDefault="0055480C" w14:paraId="1AF7E92E" w14:textId="77777777"/>
        </w:tc>
      </w:tr>
      <w:tr w:rsidRPr="007E43C0" w:rsidR="0055480C" w:rsidTr="00BB216E" w14:paraId="5CDF8BB6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67612A18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1598D0CF" w14:textId="77777777"/>
          <w:p w:rsidR="0055480C" w:rsidP="00BB216E" w:rsidRDefault="0055480C" w14:paraId="228F52DE" w14:textId="77777777"/>
          <w:p w:rsidR="0055480C" w:rsidP="00BB216E" w:rsidRDefault="0055480C" w14:paraId="6F6AD4EE" w14:textId="77777777"/>
          <w:p w:rsidR="0055480C" w:rsidP="00BB216E" w:rsidRDefault="0055480C" w14:paraId="707796D5" w14:textId="77777777"/>
          <w:p w:rsidR="0055480C" w:rsidP="00BB216E" w:rsidRDefault="0055480C" w14:paraId="36E26AA2" w14:textId="77777777"/>
          <w:p w:rsidR="0055480C" w:rsidP="00BB216E" w:rsidRDefault="0055480C" w14:paraId="27218911" w14:textId="77777777"/>
          <w:p w:rsidR="0055480C" w:rsidP="00BB216E" w:rsidRDefault="0055480C" w14:paraId="4C941E34" w14:textId="77777777"/>
          <w:p w:rsidRPr="007E43C0" w:rsidR="0055480C" w:rsidP="00BB216E" w:rsidRDefault="0055480C" w14:paraId="6957803D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06FFA002" w14:textId="77777777">
      <w:pPr>
        <w:rPr>
          <w:sz w:val="24"/>
        </w:rPr>
      </w:pPr>
    </w:p>
    <w:p w:rsidR="0055480C" w:rsidP="0055480C" w:rsidRDefault="0055480C" w14:paraId="17AA2CDE" w14:textId="77777777">
      <w:pPr>
        <w:rPr>
          <w:sz w:val="24"/>
        </w:rPr>
        <w:sectPr w:rsidR="0055480C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5B76213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768806B4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>Week 16 - Chapter 3 - Learning Experience 4 – Cultivating attention in activities: part 2</w:t>
            </w:r>
          </w:p>
        </w:tc>
      </w:tr>
      <w:tr w:rsidRPr="00140F2E" w:rsidR="0055480C" w:rsidTr="00BB216E" w14:paraId="7ECE6A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5DE56F08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45E1724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74E8F41D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27E9E7D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536FB46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7F691EC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1F8316F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4FE0F820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049BB108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63E3255E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1C1D8076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32D5E54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52C93699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0C405DB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1C579F3B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68844F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36FB51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627EE8D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39B83EA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6C475FE2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0936403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0149384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70FF95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181002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3938A419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4CFC30E4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01EC848E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69A5FA60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4E4CA8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3149CEF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48D52DD4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354BEFE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3D3FC2F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522676B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28A4F1D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5ADDC6A0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0919D0F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E71D88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308CECF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296AA5FB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7B6E4C25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16C2FF6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3E78C869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3AAD2808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FE5841D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430A11C5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458861C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031DCE52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2980D3DE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399F75D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6DE30764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783AE9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3578DCAD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78B6A05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11319B4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71F71E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4C62573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73B94CD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26C6EA1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380E6D1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1C7CAA55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759F4C94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7B49B177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552A0B0E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48F6F66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45585B0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69A84A65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3C58200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718A654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57B1A7E0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55822187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7C4D1A1F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34F00E8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786AF14A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39B79B52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53CE60F2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2F69FAAF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0FC2CC1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3F1C50E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55950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1BD2A223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7AA2E583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564BD9C2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36EDDB64" w14:textId="77777777"/>
          <w:p w:rsidR="0055480C" w:rsidP="00BB216E" w:rsidRDefault="0055480C" w14:paraId="5E066517" w14:textId="77777777">
            <w:r>
              <w:t>Comments:</w:t>
            </w:r>
          </w:p>
          <w:p w:rsidRPr="00B30310" w:rsidR="0055480C" w:rsidP="00BB216E" w:rsidRDefault="0055480C" w14:paraId="3661146C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0EB48ABE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0E7B7D3E" w14:textId="77777777">
            <w:r>
              <w:t xml:space="preserve"> Would you implement this learning experience again?    </w:t>
            </w:r>
          </w:p>
          <w:p w:rsidR="0055480C" w:rsidP="00BB216E" w:rsidRDefault="0055480C" w14:paraId="32805C6F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0166EEE9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64E8194A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371F1203" w14:textId="77777777"/>
          <w:p w:rsidR="0055480C" w:rsidP="00BB216E" w:rsidRDefault="0055480C" w14:paraId="3E02D222" w14:textId="77777777">
            <w:r>
              <w:t>Comments:</w:t>
            </w:r>
          </w:p>
          <w:p w:rsidR="0055480C" w:rsidP="00BB216E" w:rsidRDefault="0055480C" w14:paraId="0D44426A" w14:textId="77777777"/>
        </w:tc>
      </w:tr>
      <w:tr w:rsidRPr="007E43C0" w:rsidR="0055480C" w:rsidTr="00BB216E" w14:paraId="704B1C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3F3B5146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61A9B163" w14:textId="77777777"/>
          <w:p w:rsidRPr="007E43C0" w:rsidR="0055480C" w:rsidP="00BB216E" w:rsidRDefault="0055480C" w14:paraId="4606FD54" w14:textId="77777777"/>
          <w:p w:rsidR="0055480C" w:rsidP="00BB216E" w:rsidRDefault="0055480C" w14:paraId="15315B9B" w14:textId="77777777"/>
          <w:p w:rsidR="0055480C" w:rsidP="00BB216E" w:rsidRDefault="0055480C" w14:paraId="219405DA" w14:textId="77777777"/>
          <w:p w:rsidR="0055480C" w:rsidP="00BB216E" w:rsidRDefault="0055480C" w14:paraId="46B14D0B" w14:textId="77777777"/>
          <w:p w:rsidRPr="007E43C0" w:rsidR="0055480C" w:rsidP="00BB216E" w:rsidRDefault="0055480C" w14:paraId="1AE57877" w14:textId="77777777"/>
        </w:tc>
      </w:tr>
      <w:tr w:rsidRPr="007E43C0" w:rsidR="0055480C" w:rsidTr="00BB216E" w14:paraId="0B87F5B3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C805973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32F436C4" w14:textId="77777777"/>
          <w:p w:rsidR="0055480C" w:rsidP="00BB216E" w:rsidRDefault="0055480C" w14:paraId="5DE5DA90" w14:textId="77777777"/>
          <w:p w:rsidR="0055480C" w:rsidP="00BB216E" w:rsidRDefault="0055480C" w14:paraId="55FEAC97" w14:textId="77777777"/>
          <w:p w:rsidR="0055480C" w:rsidP="00BB216E" w:rsidRDefault="0055480C" w14:paraId="262FF460" w14:textId="77777777"/>
          <w:p w:rsidR="0055480C" w:rsidP="00BB216E" w:rsidRDefault="0055480C" w14:paraId="18BEC059" w14:textId="77777777"/>
          <w:p w:rsidR="0055480C" w:rsidP="00BB216E" w:rsidRDefault="0055480C" w14:paraId="68E5D605" w14:textId="77777777"/>
          <w:p w:rsidR="0055480C" w:rsidP="00BB216E" w:rsidRDefault="0055480C" w14:paraId="545066CA" w14:textId="77777777"/>
          <w:p w:rsidRPr="007E43C0" w:rsidR="0055480C" w:rsidP="00BB216E" w:rsidRDefault="0055480C" w14:paraId="2B843F95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79E97AD6" w14:textId="77777777">
      <w:pPr>
        <w:rPr>
          <w:sz w:val="24"/>
        </w:rPr>
      </w:pPr>
    </w:p>
    <w:p w:rsidR="0055480C" w:rsidP="0055480C" w:rsidRDefault="0055480C" w14:paraId="68B20F68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0AFB4F9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1205FE59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>Week 17 - Chapter 3 - Learning Experience 5 – Cultivating attention on an object</w:t>
            </w:r>
          </w:p>
        </w:tc>
      </w:tr>
      <w:tr w:rsidRPr="00140F2E" w:rsidR="0055480C" w:rsidTr="00BB216E" w14:paraId="7B7F93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6628EA42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4AAFCBB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55279209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6A1A3996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0B2012E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6882C2F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57A67EE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684EEC36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36C8CF53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50C678B8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69121551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75C8A288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2D104101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639A981B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3CCA2E5B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33613E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34999F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04955D10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711FE881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702797D1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39F82FFA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015557D3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4216F0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051536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19E5C155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1E368A96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2D6F5284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22BD6A5F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638AC1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295E3257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1DBDFAB7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1C48006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1144DCB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9D43C2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7E13D48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59CCC8E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204551C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E5E96F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2DD2FFAA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12A6E67E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27E51910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AFF3183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4B1B38FE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E665045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6226BC3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18D0C0E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2B14445D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438F5E01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6E162B5F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1AE5187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5D337A3B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0BEDAE3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61E8E180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3E1FDBE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6743A55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292B3A4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7A675B5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A27A5C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0E10356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1EDCEC3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1C5F8866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1800794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6539C34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7404775E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6A643A6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22222305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12A62BDE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8DDDCE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3840D077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298A3B53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3712ADAE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629DAD79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5614DCD0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7967F9F1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24EC7F59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1FDE4948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2DAE21BB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0C50BCDB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1069E0B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262B69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270C518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3B45D328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00C26A2C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3D6FCCC9" w14:textId="77777777"/>
          <w:p w:rsidR="0055480C" w:rsidP="00BB216E" w:rsidRDefault="0055480C" w14:paraId="05101AB5" w14:textId="77777777">
            <w:r>
              <w:t>Comments:</w:t>
            </w:r>
          </w:p>
          <w:p w:rsidRPr="00B30310" w:rsidR="0055480C" w:rsidP="00BB216E" w:rsidRDefault="0055480C" w14:paraId="55DD4EF8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3AAB004A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6A733CFB" w14:textId="77777777">
            <w:r>
              <w:t xml:space="preserve"> Would you implement this learning experience again?    </w:t>
            </w:r>
          </w:p>
          <w:p w:rsidR="0055480C" w:rsidP="00BB216E" w:rsidRDefault="0055480C" w14:paraId="61F7681C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6B61EED5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27145A77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52DF4F16" w14:textId="77777777"/>
          <w:p w:rsidR="0055480C" w:rsidP="00BB216E" w:rsidRDefault="0055480C" w14:paraId="5BE9E03F" w14:textId="77777777">
            <w:r>
              <w:t>Comments:</w:t>
            </w:r>
          </w:p>
          <w:p w:rsidR="0055480C" w:rsidP="00BB216E" w:rsidRDefault="0055480C" w14:paraId="364CC840" w14:textId="77777777"/>
        </w:tc>
      </w:tr>
      <w:tr w:rsidRPr="007E43C0" w:rsidR="0055480C" w:rsidTr="00BB216E" w14:paraId="32B2D4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4D36E3D5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4DCF511F" w14:textId="77777777"/>
          <w:p w:rsidRPr="007E43C0" w:rsidR="0055480C" w:rsidP="00BB216E" w:rsidRDefault="0055480C" w14:paraId="2567FDF0" w14:textId="77777777"/>
          <w:p w:rsidR="0055480C" w:rsidP="00BB216E" w:rsidRDefault="0055480C" w14:paraId="21859457" w14:textId="77777777"/>
          <w:p w:rsidR="0055480C" w:rsidP="00BB216E" w:rsidRDefault="0055480C" w14:paraId="1C989145" w14:textId="77777777"/>
          <w:p w:rsidR="0055480C" w:rsidP="00BB216E" w:rsidRDefault="0055480C" w14:paraId="2409B85E" w14:textId="77777777"/>
          <w:p w:rsidRPr="007E43C0" w:rsidR="0055480C" w:rsidP="00BB216E" w:rsidRDefault="0055480C" w14:paraId="23F2BFBF" w14:textId="77777777"/>
        </w:tc>
      </w:tr>
      <w:tr w:rsidRPr="007E43C0" w:rsidR="0055480C" w:rsidTr="00BB216E" w14:paraId="79B4012B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119ADB8C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7CE5553C" w14:textId="77777777"/>
          <w:p w:rsidR="0055480C" w:rsidP="00BB216E" w:rsidRDefault="0055480C" w14:paraId="0503D4AA" w14:textId="77777777"/>
          <w:p w:rsidR="0055480C" w:rsidP="00BB216E" w:rsidRDefault="0055480C" w14:paraId="7F022697" w14:textId="77777777"/>
          <w:p w:rsidR="0055480C" w:rsidP="00BB216E" w:rsidRDefault="0055480C" w14:paraId="108F6ED6" w14:textId="77777777"/>
          <w:p w:rsidR="0055480C" w:rsidP="00BB216E" w:rsidRDefault="0055480C" w14:paraId="699BC482" w14:textId="77777777"/>
          <w:p w:rsidR="0055480C" w:rsidP="00BB216E" w:rsidRDefault="0055480C" w14:paraId="17CE94FB" w14:textId="77777777"/>
          <w:p w:rsidR="0055480C" w:rsidP="00BB216E" w:rsidRDefault="0055480C" w14:paraId="6B362E48" w14:textId="77777777"/>
          <w:p w:rsidRPr="007E43C0" w:rsidR="0055480C" w:rsidP="00BB216E" w:rsidRDefault="0055480C" w14:paraId="189A7CD7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099DD040" w14:textId="77777777">
      <w:pPr>
        <w:rPr>
          <w:sz w:val="24"/>
        </w:rPr>
      </w:pPr>
    </w:p>
    <w:p w:rsidR="0055480C" w:rsidP="0055480C" w:rsidRDefault="0055480C" w14:paraId="064AE405" w14:textId="77777777">
      <w:pPr>
        <w:rPr>
          <w:sz w:val="24"/>
        </w:rPr>
        <w:sectPr w:rsidR="0055480C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46F6E55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021A5336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>Week 18 - Chapter 3 - Learning Experience 6 – self-awareness</w:t>
            </w:r>
          </w:p>
        </w:tc>
      </w:tr>
      <w:tr w:rsidRPr="00140F2E" w:rsidR="0055480C" w:rsidTr="00BB216E" w14:paraId="3F20D8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08C9AA62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3B9A1F4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  <w:r>
              <w:rPr>
                <w:rFonts w:cs="Arial"/>
                <w:szCs w:val="22"/>
              </w:rPr>
              <w:t xml:space="preserve">Date Delivery </w:t>
            </w:r>
            <w:r w:rsidRPr="0047652B">
              <w:rPr>
                <w:rFonts w:cs="Arial"/>
                <w:szCs w:val="22"/>
              </w:rPr>
              <w:t>Started ________________________</w:t>
            </w:r>
            <w:r>
              <w:rPr>
                <w:rFonts w:cs="Arial"/>
                <w:b w:val="0"/>
                <w:szCs w:val="22"/>
              </w:rPr>
              <w:t xml:space="preserve">            </w:t>
            </w:r>
          </w:p>
          <w:p w:rsidR="0055480C" w:rsidP="00BB216E" w:rsidRDefault="0055480C" w14:paraId="22AFEBE6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51F993FF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6EAF7560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5C36D89D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6FC5856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6A2CDB0B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55DC34BF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7BE077F9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6D677D92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36493C7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32A11611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68D8618A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5022E36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657A61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22FFF8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50FFCEC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00ACDCC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029F478B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33885346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0FEF771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70B954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10DBA93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55F6B343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7447F1D8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0715E9E0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6EB9FA55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546A77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79C1B23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0AC9C949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7A3BB881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6022158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6A11F89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3E437A6D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DBC6F2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010116E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21D8F07E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1A8ED15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7400D099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5E4F80AB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2B0804C0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6DAB116A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6C7FD47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14C6AAD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BA55F89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24F122B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7E78B7C9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782F94C0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145F9B9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1389466E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220C51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32DFC698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4DD2828B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1FE6F9B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7B06DEE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51A26D0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5F3DA46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5AD8A463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442740C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30EE0CAF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376953FE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5EC7F68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3848E51E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5F8A8E75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6188012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39A24A6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43BBA98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4D8ECD3F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7A64BC14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05905570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0D2A5B12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2CF4698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37821FEA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160F17BF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5C0EB5A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3B5BBB82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49353D06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1A72DE02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255094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116264E0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06C4A2E5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40A9E38A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508AEF63" w14:textId="77777777"/>
          <w:p w:rsidR="0055480C" w:rsidP="00BB216E" w:rsidRDefault="0055480C" w14:paraId="7D0E8306" w14:textId="77777777">
            <w:r>
              <w:t>Comments:</w:t>
            </w:r>
          </w:p>
          <w:p w:rsidRPr="00B30310" w:rsidR="0055480C" w:rsidP="00BB216E" w:rsidRDefault="0055480C" w14:paraId="30C58A1F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68076C25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1F588A1B" w14:textId="77777777">
            <w:r>
              <w:t xml:space="preserve"> Would you implement this learning experience again?    </w:t>
            </w:r>
          </w:p>
          <w:p w:rsidR="0055480C" w:rsidP="00BB216E" w:rsidRDefault="0055480C" w14:paraId="22B6EAE1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5E5D6EA3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416A4632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2513C3FB" w14:textId="77777777"/>
          <w:p w:rsidR="0055480C" w:rsidP="00BB216E" w:rsidRDefault="0055480C" w14:paraId="02524988" w14:textId="77777777">
            <w:r>
              <w:t>Comments:</w:t>
            </w:r>
          </w:p>
          <w:p w:rsidR="0055480C" w:rsidP="00BB216E" w:rsidRDefault="0055480C" w14:paraId="29DB959D" w14:textId="77777777"/>
        </w:tc>
      </w:tr>
      <w:tr w:rsidRPr="007E43C0" w:rsidR="0055480C" w:rsidTr="00BB216E" w14:paraId="7935DD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7FCCBC8D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6C6A69C0" w14:textId="77777777"/>
          <w:p w:rsidRPr="007E43C0" w:rsidR="0055480C" w:rsidP="00BB216E" w:rsidRDefault="0055480C" w14:paraId="4967E6C2" w14:textId="77777777"/>
          <w:p w:rsidR="0055480C" w:rsidP="00BB216E" w:rsidRDefault="0055480C" w14:paraId="320C6BA1" w14:textId="77777777"/>
          <w:p w:rsidR="0055480C" w:rsidP="00BB216E" w:rsidRDefault="0055480C" w14:paraId="2189E073" w14:textId="77777777"/>
          <w:p w:rsidR="0055480C" w:rsidP="00BB216E" w:rsidRDefault="0055480C" w14:paraId="417450E7" w14:textId="77777777"/>
          <w:p w:rsidRPr="007E43C0" w:rsidR="0055480C" w:rsidP="00BB216E" w:rsidRDefault="0055480C" w14:paraId="26507F71" w14:textId="77777777"/>
        </w:tc>
      </w:tr>
      <w:tr w:rsidRPr="007E43C0" w:rsidR="0055480C" w:rsidTr="00BB216E" w14:paraId="67489C0B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227F7455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0E9EAC09" w14:textId="77777777"/>
          <w:p w:rsidR="0055480C" w:rsidP="00BB216E" w:rsidRDefault="0055480C" w14:paraId="783A8FDC" w14:textId="77777777"/>
          <w:p w:rsidR="0055480C" w:rsidP="00BB216E" w:rsidRDefault="0055480C" w14:paraId="79ADECC5" w14:textId="77777777"/>
          <w:p w:rsidR="0055480C" w:rsidP="00BB216E" w:rsidRDefault="0055480C" w14:paraId="20613987" w14:textId="77777777"/>
          <w:p w:rsidR="0055480C" w:rsidP="00BB216E" w:rsidRDefault="0055480C" w14:paraId="4CE8C28A" w14:textId="77777777"/>
          <w:p w:rsidR="0055480C" w:rsidP="00BB216E" w:rsidRDefault="0055480C" w14:paraId="187C0173" w14:textId="77777777"/>
          <w:p w:rsidR="0055480C" w:rsidP="00BB216E" w:rsidRDefault="0055480C" w14:paraId="68506008" w14:textId="77777777"/>
          <w:p w:rsidRPr="007E43C0" w:rsidR="0055480C" w:rsidP="00BB216E" w:rsidRDefault="0055480C" w14:paraId="6E810924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67973679" w14:textId="77777777">
      <w:pPr>
        <w:rPr>
          <w:sz w:val="24"/>
        </w:rPr>
      </w:pPr>
    </w:p>
    <w:p w:rsidR="0055480C" w:rsidP="0055480C" w:rsidRDefault="0055480C" w14:paraId="2F11B00D" w14:textId="77777777">
      <w:pPr>
        <w:rPr>
          <w:sz w:val="24"/>
        </w:rPr>
      </w:pPr>
    </w:p>
    <w:p w:rsidR="0055480C" w:rsidP="0055480C" w:rsidRDefault="0055480C" w14:paraId="549BB25F" w14:textId="77777777">
      <w:pPr>
        <w:rPr>
          <w:sz w:val="24"/>
        </w:rPr>
      </w:pPr>
    </w:p>
    <w:p w:rsidR="0055480C" w:rsidP="0055480C" w:rsidRDefault="0055480C" w14:paraId="40D53F2E" w14:textId="77777777">
      <w:pPr>
        <w:rPr>
          <w:sz w:val="24"/>
        </w:r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3806094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4FE5A55F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19 – additional Learning EXPERIENCES </w:t>
            </w:r>
          </w:p>
        </w:tc>
      </w:tr>
      <w:tr w:rsidRPr="00140F2E" w:rsidR="0055480C" w:rsidTr="00BB216E" w14:paraId="3EBDC6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5A9F9601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374A85B2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ame of Learning Experience _________________</w:t>
            </w:r>
          </w:p>
          <w:p w:rsidR="0055480C" w:rsidP="00BB216E" w:rsidRDefault="0055480C" w14:paraId="40F7D5A1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7ECB64C4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5BE5A6E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A33A95" w:rsidR="0055480C" w:rsidP="00BB216E" w:rsidRDefault="0055480C" w14:paraId="1440640E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A33A95">
              <w:rPr>
                <w:rFonts w:cs="Arial"/>
                <w:b/>
                <w:szCs w:val="22"/>
              </w:rPr>
              <w:t xml:space="preserve">Date Delivery Started ________________________            </w:t>
            </w:r>
          </w:p>
          <w:p w:rsidR="0055480C" w:rsidP="00BB216E" w:rsidRDefault="0055480C" w14:paraId="054B1DCB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2DC2AAC5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201E1FFC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59B27D2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1184B39C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2AEB2EC8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1B6E7099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76E24B0F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62668877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128E2D8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73763869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195F0B35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6E3DBB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515CA4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6A315A7D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0269678C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20B61C2F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05640502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6920BE3E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282F4A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39418C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22B2AE51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3BD62DCC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22A7B2D1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1683CF40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6BDE28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2F771B47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075E46CB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46CE7E9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7ADC0E98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728DAF2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25646E53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18E93C06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46B06BCD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7924651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044750D2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3EF42895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37C5C0FC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388949C1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05DF5286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36D9740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7E505168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6A4FF6D8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8BDA43F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3E52CE51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09C1D391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5240BCD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44D248D4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42A34C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18986290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2909F07A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7D5B3AB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2FE8090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73AFDC5C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3CA5AECE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3B2FF891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3A5FA37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020E4547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788467BE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0A8CD1A6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57538DD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3B7473D3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7D8C4AE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0A2182CB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2F91A99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0DB447A0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582C8A6F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3FC79ED7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682561C3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7D2476DD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7AF0F43E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08D6E763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377773F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7CA9A57F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133EEB41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6FD3E8AA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3C8732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2249639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50A3C64C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35FB374A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0184EF06" w14:textId="77777777"/>
          <w:p w:rsidR="0055480C" w:rsidP="00BB216E" w:rsidRDefault="0055480C" w14:paraId="63D26430" w14:textId="77777777">
            <w:r>
              <w:t>Comments:</w:t>
            </w:r>
          </w:p>
          <w:p w:rsidRPr="00B30310" w:rsidR="0055480C" w:rsidP="00BB216E" w:rsidRDefault="0055480C" w14:paraId="195A6952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75F20FDA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29AD002F" w14:textId="77777777">
            <w:r>
              <w:t xml:space="preserve"> Would you implement this learning experience again?    </w:t>
            </w:r>
          </w:p>
          <w:p w:rsidR="0055480C" w:rsidP="00BB216E" w:rsidRDefault="0055480C" w14:paraId="6CECD46D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549E5321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58E80ACE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58F3574D" w14:textId="77777777"/>
          <w:p w:rsidR="0055480C" w:rsidP="00BB216E" w:rsidRDefault="0055480C" w14:paraId="0A691658" w14:textId="77777777">
            <w:r>
              <w:t>Comments:</w:t>
            </w:r>
          </w:p>
          <w:p w:rsidR="0055480C" w:rsidP="00BB216E" w:rsidRDefault="0055480C" w14:paraId="7C8ADA9F" w14:textId="77777777"/>
        </w:tc>
      </w:tr>
      <w:tr w:rsidRPr="007E43C0" w:rsidR="0055480C" w:rsidTr="00BB216E" w14:paraId="2235B7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62571568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41DD1052" w14:textId="77777777"/>
          <w:p w:rsidRPr="007E43C0" w:rsidR="0055480C" w:rsidP="00BB216E" w:rsidRDefault="0055480C" w14:paraId="58C7F5F3" w14:textId="77777777"/>
          <w:p w:rsidR="0055480C" w:rsidP="00BB216E" w:rsidRDefault="0055480C" w14:paraId="0A335528" w14:textId="77777777"/>
          <w:p w:rsidR="0055480C" w:rsidP="00BB216E" w:rsidRDefault="0055480C" w14:paraId="6E5685E4" w14:textId="77777777"/>
          <w:p w:rsidR="0055480C" w:rsidP="00BB216E" w:rsidRDefault="0055480C" w14:paraId="085B7C09" w14:textId="77777777"/>
          <w:p w:rsidRPr="007E43C0" w:rsidR="0055480C" w:rsidP="00BB216E" w:rsidRDefault="0055480C" w14:paraId="38B210A7" w14:textId="77777777"/>
        </w:tc>
      </w:tr>
      <w:tr w:rsidRPr="007E43C0" w:rsidR="0055480C" w:rsidTr="00BB216E" w14:paraId="4DFAD67E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1BB51A7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0A38196F" w14:textId="77777777"/>
          <w:p w:rsidR="0055480C" w:rsidP="00BB216E" w:rsidRDefault="0055480C" w14:paraId="25347FC9" w14:textId="77777777"/>
          <w:p w:rsidR="0055480C" w:rsidP="00BB216E" w:rsidRDefault="0055480C" w14:paraId="6A16FEED" w14:textId="77777777"/>
          <w:p w:rsidR="0055480C" w:rsidP="00BB216E" w:rsidRDefault="0055480C" w14:paraId="0F3EAE8B" w14:textId="77777777"/>
          <w:p w:rsidR="0055480C" w:rsidP="00BB216E" w:rsidRDefault="0055480C" w14:paraId="72BABD98" w14:textId="77777777"/>
          <w:p w:rsidR="0055480C" w:rsidP="00BB216E" w:rsidRDefault="0055480C" w14:paraId="01086BC8" w14:textId="77777777"/>
          <w:p w:rsidR="0055480C" w:rsidP="00BB216E" w:rsidRDefault="0055480C" w14:paraId="3B1B7900" w14:textId="77777777"/>
          <w:p w:rsidRPr="007E43C0" w:rsidR="0055480C" w:rsidP="00BB216E" w:rsidRDefault="0055480C" w14:paraId="27FDC853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2B037E69" w14:textId="77777777">
      <w:pPr>
        <w:rPr>
          <w:sz w:val="24"/>
        </w:rPr>
      </w:pPr>
    </w:p>
    <w:p w:rsidR="0055480C" w:rsidP="0055480C" w:rsidRDefault="0055480C" w14:paraId="4015456E" w14:textId="77777777">
      <w:pPr>
        <w:rPr>
          <w:sz w:val="24"/>
        </w:rPr>
        <w:sectPr w:rsidR="0055480C" w:rsidSect="003803C1">
          <w:pgSz w:w="12240" w:h="15840" w:orient="portrait"/>
          <w:pgMar w:top="1440" w:right="1440" w:bottom="1440" w:left="1440" w:header="720" w:footer="720" w:gutter="0"/>
          <w:cols w:space="720"/>
        </w:sectPr>
      </w:pPr>
    </w:p>
    <w:tbl>
      <w:tblPr>
        <w:tblStyle w:val="LightList"/>
        <w:tblpPr w:leftFromText="180" w:rightFromText="180" w:vertAnchor="page" w:horzAnchor="page" w:tblpX="1450" w:tblpY="1625"/>
        <w:tblW w:w="10098" w:type="dxa"/>
        <w:tblLayout w:type="fixed"/>
        <w:tblLook w:val="04A0" w:firstRow="1" w:lastRow="0" w:firstColumn="1" w:lastColumn="0" w:noHBand="0" w:noVBand="1"/>
      </w:tblPr>
      <w:tblGrid>
        <w:gridCol w:w="3320"/>
        <w:gridCol w:w="1729"/>
        <w:gridCol w:w="1601"/>
        <w:gridCol w:w="3448"/>
      </w:tblGrid>
      <w:tr w:rsidRPr="00140F2E" w:rsidR="0055480C" w:rsidTr="00BB216E" w14:paraId="4FBC50A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0B156B26" w14:textId="77777777">
            <w:pPr>
              <w:rPr>
                <w:rFonts w:cs="Arial"/>
                <w:b w:val="0"/>
                <w:caps/>
                <w:szCs w:val="22"/>
              </w:rPr>
            </w:pPr>
            <w:r>
              <w:rPr>
                <w:rFonts w:cs="Arial"/>
                <w:b w:val="0"/>
                <w:caps/>
                <w:szCs w:val="22"/>
              </w:rPr>
              <w:t xml:space="preserve">Week 20 – additional Learning EXPERIENCES </w:t>
            </w:r>
          </w:p>
        </w:tc>
      </w:tr>
      <w:tr w:rsidRPr="00140F2E" w:rsidR="0055480C" w:rsidTr="00BB216E" w14:paraId="0C8402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2"/>
          </w:tcPr>
          <w:p w:rsidR="0055480C" w:rsidP="00BB216E" w:rsidRDefault="0055480C" w14:paraId="066E9A7E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5C29915D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ame of Learning Experience _________________</w:t>
            </w:r>
          </w:p>
          <w:p w:rsidR="0055480C" w:rsidP="00BB216E" w:rsidRDefault="0055480C" w14:paraId="41BA827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="0055480C" w:rsidP="00BB216E" w:rsidRDefault="0055480C" w14:paraId="2B2BD55D" w14:textId="77777777">
            <w:pPr>
              <w:spacing w:line="240" w:lineRule="auto"/>
              <w:rPr>
                <w:rFonts w:cs="Arial"/>
                <w:b w:val="0"/>
                <w:bCs w:val="0"/>
                <w:szCs w:val="22"/>
              </w:rPr>
            </w:pPr>
          </w:p>
        </w:tc>
        <w:tc>
          <w:tcPr>
            <w:tcW w:w="5049" w:type="dxa"/>
            <w:gridSpan w:val="2"/>
          </w:tcPr>
          <w:p w:rsidR="0055480C" w:rsidP="00BB216E" w:rsidRDefault="0055480C" w14:paraId="4BA52B39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A33A95" w:rsidR="0055480C" w:rsidP="00BB216E" w:rsidRDefault="0055480C" w14:paraId="1A780CC4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A33A95">
              <w:rPr>
                <w:rFonts w:cs="Arial"/>
                <w:b/>
                <w:szCs w:val="22"/>
              </w:rPr>
              <w:t xml:space="preserve">Date Delivery Started ________________________            </w:t>
            </w:r>
          </w:p>
          <w:p w:rsidR="0055480C" w:rsidP="00BB216E" w:rsidRDefault="0055480C" w14:paraId="0A8E73A1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="0055480C" w:rsidP="00BB216E" w:rsidRDefault="0055480C" w14:paraId="15F6925A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Date Delivery Completed______________________</w:t>
            </w:r>
          </w:p>
          <w:p w:rsidRPr="00140F2E" w:rsidR="0055480C" w:rsidP="00BB216E" w:rsidRDefault="0055480C" w14:paraId="2F593647" w14:textId="777777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</w:tc>
      </w:tr>
      <w:tr w:rsidRPr="00140F2E" w:rsidR="0055480C" w:rsidTr="00BB216E" w14:paraId="0AFBB9D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</w:tcPr>
          <w:p w:rsidRPr="00140F2E" w:rsidR="0055480C" w:rsidP="00BB216E" w:rsidRDefault="0055480C" w14:paraId="3F5C331B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Lesson</w:t>
            </w:r>
            <w:r w:rsidRPr="00140F2E">
              <w:rPr>
                <w:rFonts w:cs="Arial"/>
                <w:szCs w:val="22"/>
              </w:rPr>
              <w:t xml:space="preserve"> Components </w:t>
            </w:r>
          </w:p>
          <w:p w:rsidRPr="00140F2E" w:rsidR="0055480C" w:rsidP="00BB216E" w:rsidRDefault="0055480C" w14:paraId="4F2173EA" w14:textId="77777777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(P</w:t>
            </w:r>
            <w:r w:rsidRPr="00140F2E">
              <w:rPr>
                <w:rFonts w:cs="Arial"/>
                <w:szCs w:val="22"/>
              </w:rPr>
              <w:t>lease check those completed)</w:t>
            </w:r>
          </w:p>
          <w:p w:rsidRPr="00140F2E" w:rsidR="0055480C" w:rsidP="00BB216E" w:rsidRDefault="0055480C" w14:paraId="5168C16E" w14:textId="77777777">
            <w:pPr>
              <w:jc w:val="center"/>
              <w:rPr>
                <w:rFonts w:cs="Arial"/>
                <w:b w:val="0"/>
                <w:szCs w:val="22"/>
              </w:rPr>
            </w:pPr>
          </w:p>
          <w:p w:rsidR="0055480C" w:rsidP="0055480C" w:rsidRDefault="0055480C" w14:paraId="3AD1889B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Check in </w:t>
            </w:r>
          </w:p>
          <w:p w:rsidR="0055480C" w:rsidP="0055480C" w:rsidRDefault="0055480C" w14:paraId="13726E8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Presentation/Discussion </w:t>
            </w:r>
          </w:p>
          <w:p w:rsidR="0055480C" w:rsidP="0055480C" w:rsidRDefault="0055480C" w14:paraId="28066704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Insight Activity </w:t>
            </w:r>
          </w:p>
          <w:p w:rsidR="0055480C" w:rsidP="0055480C" w:rsidRDefault="0055480C" w14:paraId="18AACC9D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Reflective Practice </w:t>
            </w:r>
          </w:p>
          <w:p w:rsidRPr="00CE33BD" w:rsidR="0055480C" w:rsidP="0055480C" w:rsidRDefault="0055480C" w14:paraId="6B785370" w14:textId="7777777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color w:val="000000"/>
                <w:szCs w:val="22"/>
              </w:rPr>
              <w:t xml:space="preserve">Debrief </w:t>
            </w:r>
          </w:p>
        </w:tc>
        <w:tc>
          <w:tcPr>
            <w:tcW w:w="3330" w:type="dxa"/>
            <w:gridSpan w:val="2"/>
          </w:tcPr>
          <w:p w:rsidRPr="00140F2E" w:rsidR="0055480C" w:rsidP="00BB216E" w:rsidRDefault="0055480C" w14:paraId="0225D6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preparing</w:t>
            </w:r>
            <w:r w:rsidRPr="00140F2E">
              <w:rPr>
                <w:rFonts w:cs="Arial"/>
                <w:b/>
                <w:szCs w:val="22"/>
              </w:rPr>
              <w:t xml:space="preserve"> for the </w:t>
            </w:r>
            <w:r>
              <w:rPr>
                <w:rFonts w:cs="Arial"/>
                <w:b/>
                <w:szCs w:val="22"/>
              </w:rPr>
              <w:t>lesson</w:t>
            </w:r>
            <w:r w:rsidRPr="00140F2E">
              <w:rPr>
                <w:rFonts w:cs="Arial"/>
                <w:b/>
                <w:szCs w:val="22"/>
              </w:rPr>
              <w:t xml:space="preserve">? </w:t>
            </w:r>
          </w:p>
          <w:p w:rsidRPr="00140F2E" w:rsidR="0055480C" w:rsidP="00BB216E" w:rsidRDefault="0055480C" w14:paraId="00A53B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Pr="00140F2E" w:rsidR="0055480C" w:rsidP="0055480C" w:rsidRDefault="0055480C" w14:paraId="5DE04BB8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None</w:t>
            </w:r>
          </w:p>
          <w:p w:rsidRPr="00140F2E" w:rsidR="0055480C" w:rsidP="0055480C" w:rsidRDefault="0055480C" w14:paraId="00C5A76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&lt; 15 min</w:t>
            </w:r>
          </w:p>
          <w:p w:rsidRPr="00140F2E" w:rsidR="0055480C" w:rsidP="0055480C" w:rsidRDefault="0055480C" w14:paraId="39B41826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5-30 mins</w:t>
            </w:r>
          </w:p>
          <w:p w:rsidRPr="00140F2E" w:rsidR="0055480C" w:rsidP="0055480C" w:rsidRDefault="0055480C" w14:paraId="4D0F3BB4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CE33BD" w:rsidR="0055480C" w:rsidP="0055480C" w:rsidRDefault="0055480C" w14:paraId="5C723BC9" w14:textId="77777777">
            <w:pPr>
              <w:pStyle w:val="ListParagraph"/>
              <w:numPr>
                <w:ilvl w:val="0"/>
                <w:numId w:val="4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</w:tc>
        <w:tc>
          <w:tcPr>
            <w:tcW w:w="3448" w:type="dxa"/>
          </w:tcPr>
          <w:p w:rsidRPr="00140F2E" w:rsidR="0055480C" w:rsidP="00BB216E" w:rsidRDefault="0055480C" w14:paraId="256C6E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  <w:r w:rsidRPr="00140F2E">
              <w:rPr>
                <w:rFonts w:cs="Arial"/>
                <w:b/>
                <w:szCs w:val="22"/>
              </w:rPr>
              <w:t xml:space="preserve">About how much time did you spend </w:t>
            </w:r>
            <w:r w:rsidRPr="00140F2E">
              <w:rPr>
                <w:rFonts w:cs="Arial"/>
                <w:b/>
                <w:bCs/>
                <w:szCs w:val="22"/>
              </w:rPr>
              <w:t>implementing</w:t>
            </w:r>
            <w:r>
              <w:rPr>
                <w:rFonts w:cs="Arial"/>
                <w:b/>
                <w:szCs w:val="22"/>
              </w:rPr>
              <w:t xml:space="preserve"> the lesson</w:t>
            </w:r>
            <w:r w:rsidRPr="00140F2E">
              <w:rPr>
                <w:rFonts w:cs="Arial"/>
                <w:b/>
                <w:szCs w:val="22"/>
              </w:rPr>
              <w:t>?</w:t>
            </w:r>
          </w:p>
          <w:p w:rsidRPr="00140F2E" w:rsidR="0055480C" w:rsidP="00BB216E" w:rsidRDefault="0055480C" w14:paraId="4BCD89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2"/>
              </w:rPr>
            </w:pPr>
          </w:p>
          <w:p w:rsidRPr="00140F2E" w:rsidR="0055480C" w:rsidP="0055480C" w:rsidRDefault="0055480C" w14:paraId="2724AD51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 xml:space="preserve">&lt; 30 mins </w:t>
            </w:r>
          </w:p>
          <w:p w:rsidRPr="00140F2E" w:rsidR="0055480C" w:rsidP="0055480C" w:rsidRDefault="0055480C" w14:paraId="4519C422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0-60 mins</w:t>
            </w:r>
          </w:p>
          <w:p w:rsidRPr="00140F2E" w:rsidR="0055480C" w:rsidP="0055480C" w:rsidRDefault="0055480C" w14:paraId="08861FAD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1-2 hours</w:t>
            </w:r>
          </w:p>
          <w:p w:rsidRPr="00CE33BD" w:rsidR="0055480C" w:rsidP="0055480C" w:rsidRDefault="0055480C" w14:paraId="1C79E2BA" w14:textId="77777777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140F2E">
              <w:rPr>
                <w:rFonts w:cs="Arial"/>
                <w:color w:val="000000"/>
                <w:szCs w:val="22"/>
              </w:rPr>
              <w:t>3-4 hours</w:t>
            </w:r>
          </w:p>
        </w:tc>
      </w:tr>
      <w:tr w:rsidRPr="00140F2E" w:rsidR="0055480C" w:rsidTr="00BB216E" w14:paraId="5BEAA9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761600EA" w14:textId="77777777">
            <w:pPr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How </w:t>
            </w:r>
            <w:r>
              <w:rPr>
                <w:rFonts w:cs="Arial"/>
                <w:szCs w:val="22"/>
              </w:rPr>
              <w:t>closely did you follow the lesson as described in the lesson plan? Please provide a rating:</w:t>
            </w:r>
          </w:p>
          <w:p w:rsidRPr="00140F2E" w:rsidR="0055480C" w:rsidP="00BB216E" w:rsidRDefault="0055480C" w14:paraId="452E0299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11268F83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the activity as prescribed (80%-100%). </w:t>
            </w:r>
          </w:p>
          <w:p w:rsidRPr="00140F2E" w:rsidR="0055480C" w:rsidP="00BB216E" w:rsidRDefault="0055480C" w14:paraId="0F5C4599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61E6AA1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HIGH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Followed most of the activity directions (60%-80%) </w:t>
            </w:r>
          </w:p>
          <w:p w:rsidRPr="00140F2E" w:rsidR="0055480C" w:rsidP="00BB216E" w:rsidRDefault="0055480C" w14:paraId="691908D4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0074953F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AVERAGE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>Followed about half (40%-60%) of the activity directions.</w:t>
            </w:r>
          </w:p>
          <w:p w:rsidRPr="00140F2E" w:rsidR="0055480C" w:rsidP="00BB216E" w:rsidRDefault="0055480C" w14:paraId="138E3867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521688D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 xml:space="preserve">LOW: 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Followed less than half (about 20%-40%) of the activity directions. </w:t>
            </w:r>
          </w:p>
          <w:p w:rsidRPr="00140F2E" w:rsidR="0055480C" w:rsidP="00BB216E" w:rsidRDefault="0055480C" w14:paraId="458C284F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2CF34773" w14:textId="77777777">
            <w:pPr>
              <w:pStyle w:val="ListParagraph"/>
              <w:numPr>
                <w:ilvl w:val="0"/>
                <w:numId w:val="7"/>
              </w:numPr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VERY LOW: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Did not follow most of the activity directions (less than 20%).</w:t>
            </w:r>
          </w:p>
          <w:p w:rsidRPr="00CE33BD" w:rsidR="0055480C" w:rsidP="00BB216E" w:rsidRDefault="0055480C" w14:paraId="0C08DE13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4B3C2378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If you did not follow the lessons very highly then why? And did you do something else? If so What? </w:t>
            </w:r>
          </w:p>
          <w:p w:rsidR="0055480C" w:rsidP="00BB216E" w:rsidRDefault="0055480C" w14:paraId="5D297EA5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1BEC67CB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756A725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32570C76" w14:textId="77777777">
            <w:pPr>
              <w:rPr>
                <w:rFonts w:cs="Arial"/>
                <w:color w:val="000000"/>
                <w:szCs w:val="22"/>
              </w:rPr>
            </w:pPr>
          </w:p>
          <w:p w:rsidR="0055480C" w:rsidP="00BB216E" w:rsidRDefault="0055480C" w14:paraId="5085D26C" w14:textId="7777777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 xml:space="preserve"> </w:t>
            </w:r>
          </w:p>
          <w:p w:rsidR="0055480C" w:rsidP="00BB216E" w:rsidRDefault="0055480C" w14:paraId="38E664FB" w14:textId="77777777">
            <w:pPr>
              <w:rPr>
                <w:rFonts w:cs="Arial"/>
                <w:color w:val="000000"/>
                <w:szCs w:val="22"/>
              </w:rPr>
            </w:pPr>
          </w:p>
          <w:p w:rsidRPr="00CE33BD" w:rsidR="0055480C" w:rsidP="00BB216E" w:rsidRDefault="0055480C" w14:paraId="79BCD2A9" w14:textId="77777777">
            <w:pPr>
              <w:rPr>
                <w:rFonts w:cs="Arial"/>
                <w:color w:val="000000"/>
                <w:szCs w:val="22"/>
              </w:rPr>
            </w:pPr>
          </w:p>
        </w:tc>
      </w:tr>
      <w:tr w:rsidRPr="00140F2E" w:rsidR="0055480C" w:rsidTr="00BB216E" w14:paraId="23D3D76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547B936E" w14:textId="77777777">
            <w:pPr>
              <w:rPr>
                <w:rFonts w:cs="Arial"/>
                <w:szCs w:val="22"/>
              </w:rPr>
            </w:pPr>
            <w:r>
              <w:t xml:space="preserve">How comfortable did you feel while facilitating this learning experience? </w:t>
            </w:r>
          </w:p>
        </w:tc>
      </w:tr>
      <w:tr w:rsidRPr="00140F2E" w:rsidR="0055480C" w:rsidTr="00BB216E" w14:paraId="727FCF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140F2E" w:rsidR="0055480C" w:rsidP="00BB216E" w:rsidRDefault="0055480C" w14:paraId="10FB483D" w14:textId="77777777">
            <w:pPr>
              <w:rPr>
                <w:rFonts w:cs="Arial"/>
                <w:szCs w:val="22"/>
              </w:rPr>
            </w:pPr>
          </w:p>
          <w:p w:rsidRPr="00B30310" w:rsidR="0055480C" w:rsidP="0055480C" w:rsidRDefault="0055480C" w14:paraId="130EFA05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VERY COMFORTABLE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409A4B96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7A52950D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>HIGH COMFORT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140F2E" w:rsidR="0055480C" w:rsidP="00BB216E" w:rsidRDefault="0055480C" w14:paraId="4D2D1293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Pr="00B30310" w:rsidR="0055480C" w:rsidP="0055480C" w:rsidRDefault="0055480C" w14:paraId="552E7F2C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>
              <w:rPr>
                <w:rFonts w:cs="Arial"/>
                <w:b w:val="0"/>
                <w:bCs w:val="0"/>
                <w:color w:val="000000"/>
                <w:szCs w:val="22"/>
              </w:rPr>
              <w:t>AVERAGE COMFORT</w:t>
            </w:r>
          </w:p>
          <w:p w:rsidRPr="00140F2E" w:rsidR="0055480C" w:rsidP="00BB216E" w:rsidRDefault="0055480C" w14:paraId="73D198CB" w14:textId="77777777">
            <w:pPr>
              <w:spacing w:line="240" w:lineRule="auto"/>
              <w:ind w:left="162" w:hanging="162"/>
              <w:rPr>
                <w:rFonts w:cs="Arial"/>
                <w:color w:val="000000"/>
                <w:szCs w:val="22"/>
              </w:rPr>
            </w:pPr>
          </w:p>
          <w:p w:rsidR="0055480C" w:rsidP="0055480C" w:rsidRDefault="0055480C" w14:paraId="4ADF8D78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MODERATELY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  <w:r w:rsidRPr="00B30310">
              <w:rPr>
                <w:rFonts w:cs="Arial"/>
                <w:b w:val="0"/>
                <w:bCs w:val="0"/>
                <w:color w:val="000000"/>
                <w:szCs w:val="22"/>
              </w:rPr>
              <w:t>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Pr="00F77D0B" w:rsidR="0055480C" w:rsidP="00BB216E" w:rsidRDefault="0055480C" w14:paraId="7D4319D2" w14:textId="77777777">
            <w:pPr>
              <w:pStyle w:val="ListParagraph"/>
              <w:rPr>
                <w:rFonts w:cs="Arial"/>
                <w:color w:val="000000"/>
                <w:szCs w:val="22"/>
              </w:rPr>
            </w:pPr>
          </w:p>
          <w:p w:rsidRPr="00F77D0B" w:rsidR="0055480C" w:rsidP="0055480C" w:rsidRDefault="0055480C" w14:paraId="12427657" w14:textId="7777777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="Arial"/>
                <w:b w:val="0"/>
                <w:color w:val="000000"/>
                <w:szCs w:val="22"/>
              </w:rPr>
            </w:pPr>
            <w:r w:rsidRPr="00F77D0B">
              <w:rPr>
                <w:rFonts w:cs="Arial"/>
                <w:b w:val="0"/>
                <w:bCs w:val="0"/>
                <w:color w:val="000000"/>
                <w:szCs w:val="22"/>
              </w:rPr>
              <w:t>VERY LOW</w:t>
            </w:r>
            <w:r>
              <w:rPr>
                <w:rFonts w:cs="Arial"/>
                <w:b w:val="0"/>
                <w:bCs w:val="0"/>
                <w:color w:val="000000"/>
                <w:szCs w:val="22"/>
              </w:rPr>
              <w:t xml:space="preserve"> COMFORT</w:t>
            </w:r>
          </w:p>
          <w:p w:rsidR="0055480C" w:rsidP="00BB216E" w:rsidRDefault="0055480C" w14:paraId="1AC2B48F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3A959A55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184E7431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="0055480C" w:rsidP="00BB216E" w:rsidRDefault="0055480C" w14:paraId="14CC2FF4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  <w:p w:rsidRPr="00140F2E" w:rsidR="0055480C" w:rsidP="00BB216E" w:rsidRDefault="0055480C" w14:paraId="7858674C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3A91AC1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Pr="00B30310" w:rsidR="0055480C" w:rsidP="00BB216E" w:rsidRDefault="0055480C" w14:paraId="2C4D71F7" w14:textId="77777777">
            <w:pPr>
              <w:spacing w:line="240" w:lineRule="auto"/>
              <w:rPr>
                <w:rFonts w:cs="Arial"/>
                <w:szCs w:val="22"/>
              </w:rPr>
            </w:pPr>
            <w:r w:rsidRPr="00B30310">
              <w:rPr>
                <w:rFonts w:cs="Arial"/>
                <w:szCs w:val="22"/>
              </w:rPr>
              <w:t xml:space="preserve">Level of Student Engagement  </w:t>
            </w:r>
          </w:p>
          <w:p w:rsidRPr="00140F2E" w:rsidR="0055480C" w:rsidP="00BB216E" w:rsidRDefault="0055480C" w14:paraId="3219CACD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B30310" w:rsidR="0055480C" w:rsidP="0055480C" w:rsidRDefault="0055480C" w14:paraId="2285EB8C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1 – </w:t>
            </w:r>
            <w:r>
              <w:rPr>
                <w:rFonts w:cs="Arial"/>
                <w:b w:val="0"/>
                <w:color w:val="000000"/>
                <w:szCs w:val="22"/>
              </w:rPr>
              <w:t>not engaged</w:t>
            </w:r>
            <w:r w:rsidRPr="00B30310">
              <w:rPr>
                <w:rFonts w:cs="Arial"/>
                <w:b w:val="0"/>
                <w:color w:val="000000"/>
                <w:szCs w:val="22"/>
              </w:rPr>
              <w:t xml:space="preserve"> </w:t>
            </w:r>
          </w:p>
          <w:p w:rsidRPr="00B30310" w:rsidR="0055480C" w:rsidP="0055480C" w:rsidRDefault="0055480C" w14:paraId="06AA21DF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2</w:t>
            </w:r>
          </w:p>
          <w:p w:rsidRPr="00B30310" w:rsidR="0055480C" w:rsidP="0055480C" w:rsidRDefault="0055480C" w14:paraId="47E20A7B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3 – somewhat engaged</w:t>
            </w:r>
          </w:p>
          <w:p w:rsidRPr="00B30310" w:rsidR="0055480C" w:rsidP="0055480C" w:rsidRDefault="0055480C" w14:paraId="45B8D970" w14:textId="7777777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="Arial"/>
                <w:b w:val="0"/>
                <w:color w:val="00000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4</w:t>
            </w:r>
          </w:p>
          <w:p w:rsidRPr="00B30310" w:rsidR="0055480C" w:rsidP="0055480C" w:rsidRDefault="0055480C" w14:paraId="5F7A85D6" w14:textId="7777777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="Arial"/>
                <w:b w:val="0"/>
                <w:szCs w:val="22"/>
              </w:rPr>
            </w:pPr>
            <w:r w:rsidRPr="00B30310">
              <w:rPr>
                <w:rFonts w:cs="Arial"/>
                <w:b w:val="0"/>
                <w:color w:val="000000"/>
                <w:szCs w:val="22"/>
              </w:rPr>
              <w:t>5 – very highly engaged</w:t>
            </w:r>
          </w:p>
          <w:p w:rsidRPr="00140F2E" w:rsidR="0055480C" w:rsidP="00BB216E" w:rsidRDefault="0055480C" w14:paraId="7A6D4F03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4E7D11FC" w14:textId="77777777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Do you think your students had this level of engagement?</w:t>
            </w:r>
            <w:r w:rsidRPr="00140F2E">
              <w:rPr>
                <w:rFonts w:cs="Arial"/>
                <w:szCs w:val="22"/>
              </w:rPr>
              <w:t>:</w:t>
            </w:r>
          </w:p>
          <w:p w:rsidRPr="00140F2E" w:rsidR="0055480C" w:rsidP="00BB216E" w:rsidRDefault="0055480C" w14:paraId="2F27DFF7" w14:textId="77777777">
            <w:pPr>
              <w:spacing w:line="240" w:lineRule="auto"/>
              <w:rPr>
                <w:rFonts w:cs="Arial"/>
                <w:szCs w:val="22"/>
              </w:rPr>
            </w:pPr>
          </w:p>
          <w:p w:rsidRPr="00140F2E" w:rsidR="0055480C" w:rsidP="00BB216E" w:rsidRDefault="0055480C" w14:paraId="27C7E465" w14:textId="77777777">
            <w:pPr>
              <w:spacing w:line="240" w:lineRule="auto"/>
              <w:rPr>
                <w:rFonts w:cs="Arial"/>
                <w:b w:val="0"/>
                <w:szCs w:val="22"/>
              </w:rPr>
            </w:pPr>
          </w:p>
        </w:tc>
      </w:tr>
      <w:tr w:rsidRPr="00140F2E" w:rsidR="0055480C" w:rsidTr="00BB216E" w14:paraId="2C19E6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184C1EF" w14:textId="77777777">
            <w:r>
              <w:t xml:space="preserve">Did you notice any positive or negative response in your students? (you may select both but please reflect on this)    </w:t>
            </w:r>
          </w:p>
          <w:p w:rsidR="0055480C" w:rsidP="00BB216E" w:rsidRDefault="0055480C" w14:paraId="5D10A8CB" w14:textId="77777777">
            <w:pPr>
              <w:ind w:left="720"/>
            </w:pPr>
            <w:r>
              <w:t xml:space="preserve"> Yes </w:t>
            </w:r>
            <w:r>
              <w:t xml:space="preserve"> No </w:t>
            </w:r>
          </w:p>
          <w:p w:rsidR="0055480C" w:rsidP="00BB216E" w:rsidRDefault="0055480C" w14:paraId="63284BB6" w14:textId="77777777">
            <w:pPr>
              <w:ind w:left="720"/>
            </w:pPr>
            <w:r>
              <w:t xml:space="preserve"> Positive or </w:t>
            </w:r>
            <w:r>
              <w:t> Negative</w:t>
            </w:r>
          </w:p>
          <w:p w:rsidR="0055480C" w:rsidP="00BB216E" w:rsidRDefault="0055480C" w14:paraId="1BED73DD" w14:textId="77777777"/>
          <w:p w:rsidR="0055480C" w:rsidP="00BB216E" w:rsidRDefault="0055480C" w14:paraId="7F82AA97" w14:textId="77777777">
            <w:r>
              <w:t>Comments:</w:t>
            </w:r>
          </w:p>
          <w:p w:rsidRPr="00B30310" w:rsidR="0055480C" w:rsidP="00BB216E" w:rsidRDefault="0055480C" w14:paraId="52D763BB" w14:textId="77777777">
            <w:pPr>
              <w:rPr>
                <w:rFonts w:cs="Arial"/>
                <w:szCs w:val="22"/>
              </w:rPr>
            </w:pPr>
          </w:p>
        </w:tc>
      </w:tr>
      <w:tr w:rsidRPr="00140F2E" w:rsidR="0055480C" w:rsidTr="00BB216E" w14:paraId="7325CDEC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  <w:tcBorders>
              <w:bottom w:val="single" w:color="000000" w:themeColor="text1" w:sz="8" w:space="0"/>
            </w:tcBorders>
          </w:tcPr>
          <w:p w:rsidR="0055480C" w:rsidP="00BB216E" w:rsidRDefault="0055480C" w14:paraId="78BE1FAA" w14:textId="77777777">
            <w:r>
              <w:t xml:space="preserve"> Would you implement this learning experience again?    </w:t>
            </w:r>
          </w:p>
          <w:p w:rsidR="0055480C" w:rsidP="00BB216E" w:rsidRDefault="0055480C" w14:paraId="30D1B4B8" w14:textId="77777777">
            <w:pPr>
              <w:ind w:left="720"/>
            </w:pPr>
            <w:r>
              <w:t xml:space="preserve"> Yes </w:t>
            </w:r>
          </w:p>
          <w:p w:rsidR="0055480C" w:rsidP="00BB216E" w:rsidRDefault="0055480C" w14:paraId="780EC956" w14:textId="77777777">
            <w:pPr>
              <w:ind w:left="720"/>
            </w:pPr>
            <w:r>
              <w:t xml:space="preserve"> No </w:t>
            </w:r>
          </w:p>
          <w:p w:rsidR="0055480C" w:rsidP="00BB216E" w:rsidRDefault="0055480C" w14:paraId="6A4EE7EB" w14:textId="77777777">
            <w:pPr>
              <w:ind w:left="720"/>
            </w:pPr>
            <w:r>
              <w:t> Maybe</w:t>
            </w:r>
          </w:p>
          <w:p w:rsidR="0055480C" w:rsidP="00BB216E" w:rsidRDefault="0055480C" w14:paraId="70240FFD" w14:textId="77777777"/>
          <w:p w:rsidR="0055480C" w:rsidP="00BB216E" w:rsidRDefault="0055480C" w14:paraId="32865326" w14:textId="77777777">
            <w:r>
              <w:t>Comments:</w:t>
            </w:r>
          </w:p>
          <w:p w:rsidR="0055480C" w:rsidP="00BB216E" w:rsidRDefault="0055480C" w14:paraId="6630A48E" w14:textId="77777777"/>
        </w:tc>
      </w:tr>
      <w:tr w:rsidRPr="007E43C0" w:rsidR="0055480C" w:rsidTr="00BB216E" w14:paraId="09791E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C59DDFC" w14:textId="77777777">
            <w:r>
              <w:t>Please discuss how teaching the lesson felt compared to how you normally deliver lessons. Similarities? Differences?</w:t>
            </w:r>
          </w:p>
          <w:p w:rsidR="0055480C" w:rsidP="00BB216E" w:rsidRDefault="0055480C" w14:paraId="6EA5BAC6" w14:textId="77777777"/>
          <w:p w:rsidRPr="007E43C0" w:rsidR="0055480C" w:rsidP="00BB216E" w:rsidRDefault="0055480C" w14:paraId="66FB40E7" w14:textId="77777777"/>
          <w:p w:rsidR="0055480C" w:rsidP="00BB216E" w:rsidRDefault="0055480C" w14:paraId="4FF5CB3D" w14:textId="77777777"/>
          <w:p w:rsidR="0055480C" w:rsidP="00BB216E" w:rsidRDefault="0055480C" w14:paraId="2382BD87" w14:textId="77777777"/>
          <w:p w:rsidR="0055480C" w:rsidP="00BB216E" w:rsidRDefault="0055480C" w14:paraId="69AD99C4" w14:textId="77777777"/>
          <w:p w:rsidRPr="007E43C0" w:rsidR="0055480C" w:rsidP="00BB216E" w:rsidRDefault="0055480C" w14:paraId="43F0D71C" w14:textId="77777777"/>
        </w:tc>
      </w:tr>
      <w:tr w:rsidRPr="007E43C0" w:rsidR="0055480C" w:rsidTr="00BB216E" w14:paraId="6B57B888" w14:textId="77777777">
        <w:trPr>
          <w:trHeight w:val="1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4"/>
          </w:tcPr>
          <w:p w:rsidR="0055480C" w:rsidP="00BB216E" w:rsidRDefault="0055480C" w14:paraId="06817F49" w14:textId="77777777">
            <w:r>
              <w:t xml:space="preserve">What differences, if any, did you notice in the way you felt with your class after the lesson? </w:t>
            </w:r>
          </w:p>
          <w:p w:rsidR="0055480C" w:rsidP="00BB216E" w:rsidRDefault="0055480C" w14:paraId="30FCC25A" w14:textId="77777777"/>
          <w:p w:rsidR="0055480C" w:rsidP="00BB216E" w:rsidRDefault="0055480C" w14:paraId="6BB8BE53" w14:textId="77777777"/>
          <w:p w:rsidR="0055480C" w:rsidP="00BB216E" w:rsidRDefault="0055480C" w14:paraId="296A68DF" w14:textId="77777777"/>
          <w:p w:rsidR="0055480C" w:rsidP="00BB216E" w:rsidRDefault="0055480C" w14:paraId="7245EA15" w14:textId="77777777"/>
          <w:p w:rsidR="0055480C" w:rsidP="00BB216E" w:rsidRDefault="0055480C" w14:paraId="7F3214DF" w14:textId="77777777"/>
          <w:p w:rsidR="0055480C" w:rsidP="00BB216E" w:rsidRDefault="0055480C" w14:paraId="3F57A8EC" w14:textId="77777777"/>
          <w:p w:rsidR="0055480C" w:rsidP="00BB216E" w:rsidRDefault="0055480C" w14:paraId="20F82D98" w14:textId="77777777"/>
          <w:p w:rsidRPr="007E43C0" w:rsidR="0055480C" w:rsidP="00BB216E" w:rsidRDefault="0055480C" w14:paraId="6BF9DB1C" w14:textId="77777777">
            <w:pPr>
              <w:rPr>
                <w:highlight w:val="yellow"/>
              </w:rPr>
            </w:pPr>
          </w:p>
        </w:tc>
      </w:tr>
    </w:tbl>
    <w:p w:rsidR="0055480C" w:rsidP="0055480C" w:rsidRDefault="0055480C" w14:paraId="1F4F20E2" w14:textId="77777777">
      <w:pPr>
        <w:rPr>
          <w:sz w:val="24"/>
        </w:rPr>
      </w:pPr>
    </w:p>
    <w:p w:rsidR="0055480C" w:rsidP="0055480C" w:rsidRDefault="0055480C" w14:paraId="39AD5219" w14:textId="77777777">
      <w:pPr>
        <w:rPr>
          <w:sz w:val="24"/>
        </w:rPr>
      </w:pPr>
    </w:p>
    <w:p w:rsidR="0055480C" w:rsidP="0055480C" w:rsidRDefault="0055480C" w14:paraId="4933544F" w14:textId="77777777">
      <w:pPr>
        <w:rPr>
          <w:sz w:val="24"/>
        </w:rPr>
      </w:pPr>
    </w:p>
    <w:p w:rsidR="00C73B72" w:rsidP="00F97521" w:rsidRDefault="00C73B72" w14:paraId="31DB3267" w14:textId="2AEF5788">
      <w:pPr>
        <w:spacing w:after="200" w:line="240" w:lineRule="auto"/>
        <w:rPr>
          <w:sz w:val="24"/>
        </w:rPr>
      </w:pPr>
    </w:p>
    <w:p w:rsidR="006E6AE6" w:rsidP="006710DE" w:rsidRDefault="006E6AE6" w14:paraId="12DFD52A" w14:textId="7E572D23">
      <w:pPr>
        <w:rPr>
          <w:sz w:val="24"/>
        </w:rPr>
      </w:pPr>
    </w:p>
    <w:sectPr w:rsidR="006E6AE6" w:rsidSect="003803C1">
      <w:pgSz w:w="12240" w:h="15840" w:orient="portrait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861" w:rsidRDefault="002D3861" w14:paraId="1507F178" w14:textId="77777777">
      <w:pPr>
        <w:spacing w:line="240" w:lineRule="auto"/>
      </w:pPr>
      <w:r>
        <w:separator/>
      </w:r>
    </w:p>
  </w:endnote>
  <w:endnote w:type="continuationSeparator" w:id="0">
    <w:p w:rsidR="002D3861" w:rsidRDefault="002D3861" w14:paraId="35E78737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861" w:rsidRDefault="002D3861" w14:paraId="1D2C6C1F" w14:textId="77777777">
      <w:pPr>
        <w:spacing w:line="240" w:lineRule="auto"/>
      </w:pPr>
      <w:r>
        <w:separator/>
      </w:r>
    </w:p>
  </w:footnote>
  <w:footnote w:type="continuationSeparator" w:id="0">
    <w:p w:rsidR="002D3861" w:rsidRDefault="002D3861" w14:paraId="4FE8915E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14904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037380" w:rsidRDefault="00037380" w14:paraId="11BE3ACF" w14:textId="5A216D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38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7380" w:rsidRDefault="00037380" w14:paraId="7122F25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14D21"/>
    <w:multiLevelType w:val="hybridMultilevel"/>
    <w:tmpl w:val="4B383360"/>
    <w:lvl w:ilvl="0" w:tplc="839C5F66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1C00A4D"/>
    <w:multiLevelType w:val="hybridMultilevel"/>
    <w:tmpl w:val="BF9C69B8"/>
    <w:lvl w:ilvl="0" w:tplc="839C5F66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74A7337"/>
    <w:multiLevelType w:val="hybridMultilevel"/>
    <w:tmpl w:val="B4B4D96C"/>
    <w:lvl w:ilvl="0" w:tplc="839C5F66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28CF515D"/>
    <w:multiLevelType w:val="hybridMultilevel"/>
    <w:tmpl w:val="46546F60"/>
    <w:lvl w:ilvl="0" w:tplc="839C5F66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8D2336B"/>
    <w:multiLevelType w:val="hybridMultilevel"/>
    <w:tmpl w:val="B690200C"/>
    <w:lvl w:ilvl="0" w:tplc="839C5F66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39F1D6B"/>
    <w:multiLevelType w:val="multilevel"/>
    <w:tmpl w:val="46546F60"/>
    <w:lvl w:ilvl="0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5400B32"/>
    <w:multiLevelType w:val="hybridMultilevel"/>
    <w:tmpl w:val="6D50FE42"/>
    <w:lvl w:ilvl="0" w:tplc="839C5F66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7D3652CD"/>
    <w:multiLevelType w:val="hybridMultilevel"/>
    <w:tmpl w:val="A524C906"/>
    <w:lvl w:ilvl="0" w:tplc="04090007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hint="default" w:ascii="Wingdings" w:hAnsi="Wingdings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7F2204C1"/>
    <w:multiLevelType w:val="hybridMultilevel"/>
    <w:tmpl w:val="5AF28478"/>
    <w:lvl w:ilvl="0" w:tplc="AEA464C6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 w:eastAsia="ヒラギノ角ゴ Pro W3" w:cs="Times New Roman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6"/>
  </w:num>
  <w:num w:numId="5">
    <w:abstractNumId w:val="0"/>
  </w:num>
  <w:num w:numId="6">
    <w:abstractNumId w:val="2"/>
  </w:num>
  <w:num w:numId="7">
    <w:abstractNumId w:val="4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trackRevisions w:val="false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Da2NDM2MDYzMzdR0lEKTi0uzszPAykwNKgFAFeaUtItAAAA"/>
  </w:docVars>
  <w:rsids>
    <w:rsidRoot w:val="00000750"/>
    <w:rsid w:val="00000750"/>
    <w:rsid w:val="000067A5"/>
    <w:rsid w:val="000208F4"/>
    <w:rsid w:val="00021151"/>
    <w:rsid w:val="00026A7E"/>
    <w:rsid w:val="00031485"/>
    <w:rsid w:val="00037380"/>
    <w:rsid w:val="000930CE"/>
    <w:rsid w:val="000B5E1D"/>
    <w:rsid w:val="00140F2E"/>
    <w:rsid w:val="00172027"/>
    <w:rsid w:val="001A0D56"/>
    <w:rsid w:val="001C738F"/>
    <w:rsid w:val="001F3FE4"/>
    <w:rsid w:val="001F7044"/>
    <w:rsid w:val="002000BE"/>
    <w:rsid w:val="0024276D"/>
    <w:rsid w:val="002543CF"/>
    <w:rsid w:val="00260CB8"/>
    <w:rsid w:val="00263292"/>
    <w:rsid w:val="0027301E"/>
    <w:rsid w:val="002827FA"/>
    <w:rsid w:val="00283243"/>
    <w:rsid w:val="00295F49"/>
    <w:rsid w:val="002D17C8"/>
    <w:rsid w:val="002D3861"/>
    <w:rsid w:val="002D7CA8"/>
    <w:rsid w:val="002F6930"/>
    <w:rsid w:val="0031305F"/>
    <w:rsid w:val="00330C71"/>
    <w:rsid w:val="00343A83"/>
    <w:rsid w:val="003444AC"/>
    <w:rsid w:val="003449EB"/>
    <w:rsid w:val="00362068"/>
    <w:rsid w:val="00372025"/>
    <w:rsid w:val="0037612F"/>
    <w:rsid w:val="003803C1"/>
    <w:rsid w:val="00381029"/>
    <w:rsid w:val="003A5225"/>
    <w:rsid w:val="003A5645"/>
    <w:rsid w:val="003C0CDE"/>
    <w:rsid w:val="003C112D"/>
    <w:rsid w:val="003C30E6"/>
    <w:rsid w:val="003D17F7"/>
    <w:rsid w:val="003E2D27"/>
    <w:rsid w:val="003F50C4"/>
    <w:rsid w:val="0040168F"/>
    <w:rsid w:val="00424764"/>
    <w:rsid w:val="00427083"/>
    <w:rsid w:val="00463A57"/>
    <w:rsid w:val="00466350"/>
    <w:rsid w:val="00477D58"/>
    <w:rsid w:val="00493B72"/>
    <w:rsid w:val="004B266E"/>
    <w:rsid w:val="004C3101"/>
    <w:rsid w:val="004C31EB"/>
    <w:rsid w:val="004E336C"/>
    <w:rsid w:val="004F446F"/>
    <w:rsid w:val="0050312B"/>
    <w:rsid w:val="005442AD"/>
    <w:rsid w:val="00545095"/>
    <w:rsid w:val="0055480C"/>
    <w:rsid w:val="00570986"/>
    <w:rsid w:val="00571EB5"/>
    <w:rsid w:val="00597B0B"/>
    <w:rsid w:val="005A1652"/>
    <w:rsid w:val="005A6346"/>
    <w:rsid w:val="005A689F"/>
    <w:rsid w:val="005A792B"/>
    <w:rsid w:val="005C360A"/>
    <w:rsid w:val="005E0691"/>
    <w:rsid w:val="005E4E2E"/>
    <w:rsid w:val="0061701D"/>
    <w:rsid w:val="00655A7B"/>
    <w:rsid w:val="006710DE"/>
    <w:rsid w:val="0068564C"/>
    <w:rsid w:val="00694E5E"/>
    <w:rsid w:val="006B04AC"/>
    <w:rsid w:val="006E2C83"/>
    <w:rsid w:val="006E6AE6"/>
    <w:rsid w:val="006F2ADB"/>
    <w:rsid w:val="006F5384"/>
    <w:rsid w:val="00727C40"/>
    <w:rsid w:val="0075650A"/>
    <w:rsid w:val="00772C35"/>
    <w:rsid w:val="00780C33"/>
    <w:rsid w:val="00787327"/>
    <w:rsid w:val="007E43C0"/>
    <w:rsid w:val="007E7E19"/>
    <w:rsid w:val="007F1EAA"/>
    <w:rsid w:val="007F6C72"/>
    <w:rsid w:val="00804F9A"/>
    <w:rsid w:val="008543D6"/>
    <w:rsid w:val="008653D0"/>
    <w:rsid w:val="008B1C0F"/>
    <w:rsid w:val="008F0330"/>
    <w:rsid w:val="009201CD"/>
    <w:rsid w:val="00924550"/>
    <w:rsid w:val="009319FA"/>
    <w:rsid w:val="0093665A"/>
    <w:rsid w:val="00954002"/>
    <w:rsid w:val="0095634E"/>
    <w:rsid w:val="0095669E"/>
    <w:rsid w:val="00976A88"/>
    <w:rsid w:val="009C27FF"/>
    <w:rsid w:val="00A02736"/>
    <w:rsid w:val="00A036DF"/>
    <w:rsid w:val="00A05B39"/>
    <w:rsid w:val="00A16E8C"/>
    <w:rsid w:val="00A23270"/>
    <w:rsid w:val="00A95364"/>
    <w:rsid w:val="00A96E01"/>
    <w:rsid w:val="00B20145"/>
    <w:rsid w:val="00B30310"/>
    <w:rsid w:val="00B54A26"/>
    <w:rsid w:val="00B67654"/>
    <w:rsid w:val="00B72C54"/>
    <w:rsid w:val="00B7730E"/>
    <w:rsid w:val="00B94669"/>
    <w:rsid w:val="00BA3804"/>
    <w:rsid w:val="00BB3645"/>
    <w:rsid w:val="00BF5158"/>
    <w:rsid w:val="00C0193B"/>
    <w:rsid w:val="00C377F3"/>
    <w:rsid w:val="00C37C47"/>
    <w:rsid w:val="00C4469A"/>
    <w:rsid w:val="00C70BA5"/>
    <w:rsid w:val="00C73B72"/>
    <w:rsid w:val="00C94F26"/>
    <w:rsid w:val="00CA70B3"/>
    <w:rsid w:val="00CB48B4"/>
    <w:rsid w:val="00CB7245"/>
    <w:rsid w:val="00CB7A0F"/>
    <w:rsid w:val="00CD3B7C"/>
    <w:rsid w:val="00CD7A33"/>
    <w:rsid w:val="00CF3E93"/>
    <w:rsid w:val="00D6320E"/>
    <w:rsid w:val="00D748F4"/>
    <w:rsid w:val="00D74DF5"/>
    <w:rsid w:val="00DA4790"/>
    <w:rsid w:val="00DA6F28"/>
    <w:rsid w:val="00DB2EC2"/>
    <w:rsid w:val="00DC5AD9"/>
    <w:rsid w:val="00DE4E78"/>
    <w:rsid w:val="00DE4EE3"/>
    <w:rsid w:val="00DE5C12"/>
    <w:rsid w:val="00E04379"/>
    <w:rsid w:val="00E074FA"/>
    <w:rsid w:val="00E1503B"/>
    <w:rsid w:val="00E26705"/>
    <w:rsid w:val="00E35299"/>
    <w:rsid w:val="00E55B29"/>
    <w:rsid w:val="00E73600"/>
    <w:rsid w:val="00E94129"/>
    <w:rsid w:val="00E94D8F"/>
    <w:rsid w:val="00ED3A71"/>
    <w:rsid w:val="00ED3CA1"/>
    <w:rsid w:val="00ED3EEF"/>
    <w:rsid w:val="00ED45CD"/>
    <w:rsid w:val="00EE1B25"/>
    <w:rsid w:val="00EF5613"/>
    <w:rsid w:val="00F03F0D"/>
    <w:rsid w:val="00F7363F"/>
    <w:rsid w:val="00F77D0B"/>
    <w:rsid w:val="00F854D2"/>
    <w:rsid w:val="00F97521"/>
    <w:rsid w:val="00FB3C95"/>
    <w:rsid w:val="00FC510D"/>
    <w:rsid w:val="00FF5A43"/>
    <w:rsid w:val="02B94762"/>
    <w:rsid w:val="037DE3B2"/>
    <w:rsid w:val="066277EE"/>
    <w:rsid w:val="0CB557BB"/>
    <w:rsid w:val="0D4A0B75"/>
    <w:rsid w:val="0E142647"/>
    <w:rsid w:val="0E35008D"/>
    <w:rsid w:val="0F52F37D"/>
    <w:rsid w:val="0FCE3746"/>
    <w:rsid w:val="13689BA3"/>
    <w:rsid w:val="18FCBA6A"/>
    <w:rsid w:val="1B9BAF85"/>
    <w:rsid w:val="1E7560B3"/>
    <w:rsid w:val="1ED9AC92"/>
    <w:rsid w:val="2246CFD4"/>
    <w:rsid w:val="22D38AD1"/>
    <w:rsid w:val="26C3D6BF"/>
    <w:rsid w:val="285C6A9B"/>
    <w:rsid w:val="30CC6D2E"/>
    <w:rsid w:val="31EAABA4"/>
    <w:rsid w:val="322F5EA4"/>
    <w:rsid w:val="3489B0B7"/>
    <w:rsid w:val="36799CC3"/>
    <w:rsid w:val="375123BB"/>
    <w:rsid w:val="3C2EA913"/>
    <w:rsid w:val="4222864E"/>
    <w:rsid w:val="44BAD19F"/>
    <w:rsid w:val="455D14FF"/>
    <w:rsid w:val="45EBABC4"/>
    <w:rsid w:val="492BBB29"/>
    <w:rsid w:val="4AAA3548"/>
    <w:rsid w:val="4AD56E3E"/>
    <w:rsid w:val="4D6E436A"/>
    <w:rsid w:val="4DA2FBA1"/>
    <w:rsid w:val="502DA15F"/>
    <w:rsid w:val="515F2982"/>
    <w:rsid w:val="522A8569"/>
    <w:rsid w:val="5300AF0A"/>
    <w:rsid w:val="53FBA47E"/>
    <w:rsid w:val="575D8136"/>
    <w:rsid w:val="576A62A9"/>
    <w:rsid w:val="586981F6"/>
    <w:rsid w:val="5B8FA286"/>
    <w:rsid w:val="5BFAF494"/>
    <w:rsid w:val="5C4A7E62"/>
    <w:rsid w:val="5CDEE9B5"/>
    <w:rsid w:val="5E72239B"/>
    <w:rsid w:val="5FCCEA45"/>
    <w:rsid w:val="5FEEC926"/>
    <w:rsid w:val="60DCBA3A"/>
    <w:rsid w:val="616BABFD"/>
    <w:rsid w:val="64E3E2B8"/>
    <w:rsid w:val="65CC5B44"/>
    <w:rsid w:val="68D4C3BE"/>
    <w:rsid w:val="6E310386"/>
    <w:rsid w:val="6E3C0157"/>
    <w:rsid w:val="6E68698F"/>
    <w:rsid w:val="6FDF707F"/>
    <w:rsid w:val="718C5884"/>
    <w:rsid w:val="7445EAC2"/>
    <w:rsid w:val="7627432C"/>
    <w:rsid w:val="773FF4CC"/>
    <w:rsid w:val="79FACEAF"/>
    <w:rsid w:val="79FEEEC0"/>
    <w:rsid w:val="7C1FFDB3"/>
    <w:rsid w:val="7DE877FD"/>
    <w:rsid w:val="7F009B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DE7E4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00750"/>
    <w:pPr>
      <w:spacing w:after="0" w:line="280" w:lineRule="atLeast"/>
    </w:pPr>
    <w:rPr>
      <w:rFonts w:ascii="Arial" w:hAnsi="Arial"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000750"/>
    <w:pPr>
      <w:keepNext/>
      <w:spacing w:line="760" w:lineRule="atLeast"/>
      <w:outlineLvl w:val="0"/>
    </w:pPr>
    <w:rPr>
      <w:b/>
      <w:color w:val="86C600"/>
      <w:sz w:val="6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750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rsid w:val="00000750"/>
    <w:rPr>
      <w:rFonts w:ascii="Arial" w:hAnsi="Arial" w:eastAsia="Times New Roman" w:cs="Times New Roman"/>
      <w:b/>
      <w:color w:val="86C600"/>
      <w:sz w:val="64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000750"/>
    <w:rPr>
      <w:rFonts w:asciiTheme="majorHAnsi" w:hAnsiTheme="majorHAnsi" w:eastAsiaTheme="majorEastAsia" w:cstheme="majorBidi"/>
      <w:b/>
      <w:bCs/>
      <w:color w:val="4F81BD" w:themeColor="accent1"/>
      <w:szCs w:val="24"/>
    </w:rPr>
  </w:style>
  <w:style w:type="paragraph" w:styleId="Header">
    <w:name w:val="header"/>
    <w:basedOn w:val="Normal"/>
    <w:link w:val="HeaderChar"/>
    <w:uiPriority w:val="99"/>
    <w:unhideWhenUsed/>
    <w:rsid w:val="00000750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00750"/>
    <w:rPr>
      <w:rFonts w:ascii="Arial" w:hAnsi="Arial"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000750"/>
    <w:pPr>
      <w:ind w:left="720"/>
      <w:contextualSpacing/>
    </w:pPr>
  </w:style>
  <w:style w:type="table" w:styleId="LightList-Accent3">
    <w:name w:val="Light List Accent 3"/>
    <w:basedOn w:val="TableNormal"/>
    <w:uiPriority w:val="61"/>
    <w:rsid w:val="00000750"/>
    <w:pPr>
      <w:spacing w:after="0"/>
    </w:pPr>
    <w:rPr>
      <w:sz w:val="22"/>
      <w:szCs w:val="22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00750"/>
    <w:pPr>
      <w:tabs>
        <w:tab w:val="center" w:pos="4320"/>
        <w:tab w:val="right" w:pos="864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00750"/>
    <w:rPr>
      <w:rFonts w:ascii="Arial" w:hAnsi="Arial" w:eastAsia="Times New Roman" w:cs="Times New Roman"/>
      <w:szCs w:val="24"/>
    </w:rPr>
  </w:style>
  <w:style w:type="table" w:styleId="TableGrid">
    <w:name w:val="Table Grid"/>
    <w:basedOn w:val="TableNormal"/>
    <w:uiPriority w:val="59"/>
    <w:rsid w:val="00C0193B"/>
    <w:pPr>
      <w:spacing w:after="0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TableGrid1" w:customStyle="1">
    <w:name w:val="Table Grid1"/>
    <w:rsid w:val="00ED3A71"/>
    <w:pPr>
      <w:spacing w:after="0"/>
    </w:pPr>
    <w:rPr>
      <w:rFonts w:ascii="Lucida Grande" w:hAnsi="Lucida Grande" w:eastAsia="ヒラギノ角ゴ Pro W3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A7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D3A71"/>
    <w:rPr>
      <w:rFonts w:ascii="Lucida Grande" w:hAnsi="Lucida Grande" w:eastAsia="Times New Roman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2025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C70BA5"/>
    <w:pPr>
      <w:spacing w:after="0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76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4" ma:contentTypeDescription="Create a new document." ma:contentTypeScope="" ma:versionID="d44d7999fb2e89c400c4f4480dee8f72">
  <xsd:schema xmlns:xsd="http://www.w3.org/2001/XMLSchema" xmlns:xs="http://www.w3.org/2001/XMLSchema" xmlns:p="http://schemas.microsoft.com/office/2006/metadata/properties" xmlns:ns3="300d6019-8c7f-4dbd-97f2-c664208818c6" xmlns:ns4="9df28b17-9a92-4384-bcf1-cc4ca504e9cd" targetNamespace="http://schemas.microsoft.com/office/2006/metadata/properties" ma:root="true" ma:fieldsID="cff1c0c3f5b79e2fef55273cd621cd72" ns3:_="" ns4:_="">
    <xsd:import namespace="300d6019-8c7f-4dbd-97f2-c664208818c6"/>
    <xsd:import namespace="9df28b17-9a92-4384-bcf1-cc4ca504e9c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0B7764-CEF9-468B-B393-E5E578D6F8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0d6019-8c7f-4dbd-97f2-c664208818c6"/>
    <ds:schemaRef ds:uri="9df28b17-9a92-4384-bcf1-cc4ca504e9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CBDC16-817A-4F56-A280-549F5DEB65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0DEF975-9480-45A1-AC99-4BD718CCD0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E17308B-86D8-48E9-AF4F-F2CB4375E017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lly Lawlor</dc:creator>
  <keywords/>
  <lastModifiedBy>Sonam, Tenzin</lastModifiedBy>
  <revision>14</revision>
  <lastPrinted>2015-01-06T15:35:00.0000000Z</lastPrinted>
  <dcterms:created xsi:type="dcterms:W3CDTF">2021-08-18T16:51:00.0000000Z</dcterms:created>
  <dcterms:modified xsi:type="dcterms:W3CDTF">2024-03-26T18:42:41.449184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